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E015599" w14:textId="77777777" w:rsidR="00324072" w:rsidRDefault="00324072" w:rsidP="00A171A0">
      <w:pPr>
        <w:pStyle w:val="AuthorList"/>
        <w:jc w:val="center"/>
        <w:rPr>
          <w:sz w:val="32"/>
          <w:szCs w:val="32"/>
        </w:rPr>
      </w:pPr>
    </w:p>
    <w:p w14:paraId="2079A732" w14:textId="0F95B9B0" w:rsidR="00A171A0" w:rsidRDefault="00A171A0" w:rsidP="00A171A0">
      <w:pPr>
        <w:pStyle w:val="AuthorList"/>
        <w:jc w:val="center"/>
        <w:rPr>
          <w:sz w:val="32"/>
          <w:szCs w:val="32"/>
        </w:rPr>
      </w:pPr>
      <w:r w:rsidRPr="003036E8">
        <w:rPr>
          <w:sz w:val="32"/>
          <w:szCs w:val="32"/>
        </w:rPr>
        <w:t>Metabolic and inflammatory parameters for baseline characterization and treatment outcome of patients with prolactinoma: Insights from a Retrospective Cohort Study at a single tertiary centrum</w:t>
      </w:r>
    </w:p>
    <w:p w14:paraId="75067F17" w14:textId="77777777" w:rsidR="00324072" w:rsidRDefault="00324072" w:rsidP="00A171A0">
      <w:pPr>
        <w:contextualSpacing/>
        <w:rPr>
          <w:b/>
        </w:rPr>
      </w:pPr>
    </w:p>
    <w:p w14:paraId="565B5F1A" w14:textId="5D007146" w:rsidR="00A171A0" w:rsidRPr="00574E00" w:rsidRDefault="00A171A0" w:rsidP="00A171A0">
      <w:pPr>
        <w:contextualSpacing/>
      </w:pPr>
      <w:r w:rsidRPr="00277C3B">
        <w:rPr>
          <w:b/>
        </w:rPr>
        <w:t>Authors:</w:t>
      </w:r>
      <w:r>
        <w:rPr>
          <w:b/>
        </w:rPr>
        <w:t xml:space="preserve"> </w:t>
      </w:r>
      <w:r w:rsidRPr="00574E00">
        <w:t xml:space="preserve">Susanna Hofbauer, Matthias Ernst, Laura Horka, Samuel Seidenberg, </w:t>
      </w:r>
      <w:r>
        <w:t>Raffaele Da Mutten</w:t>
      </w:r>
      <w:r w:rsidRPr="004131B5">
        <w:t>,</w:t>
      </w:r>
      <w:r>
        <w:rPr>
          <w:vertAlign w:val="superscript"/>
        </w:rPr>
        <w:t xml:space="preserve"> </w:t>
      </w:r>
      <w:r w:rsidRPr="00574E00">
        <w:t>Lucas Regli, Carlo Serra, Felix Beuschlein, Zoran Erlic</w:t>
      </w:r>
      <w:r>
        <w:rPr>
          <w:vertAlign w:val="superscript"/>
        </w:rPr>
        <w:t>1*</w:t>
      </w:r>
    </w:p>
    <w:p w14:paraId="54F89184" w14:textId="77777777" w:rsidR="00A171A0" w:rsidRDefault="00A171A0" w:rsidP="00994A3D">
      <w:pPr>
        <w:spacing w:before="240" w:after="0"/>
        <w:rPr>
          <w:rFonts w:cs="Times New Roman"/>
          <w:b/>
        </w:rPr>
      </w:pPr>
    </w:p>
    <w:p w14:paraId="1C9CE406" w14:textId="77777777" w:rsidR="009E4BFE" w:rsidRDefault="002868E2" w:rsidP="00A171A0">
      <w:pPr>
        <w:contextualSpacing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</w:p>
    <w:p w14:paraId="1E911463" w14:textId="4311CAC6" w:rsidR="00A171A0" w:rsidRPr="0089706E" w:rsidRDefault="00A171A0" w:rsidP="00A171A0">
      <w:pPr>
        <w:contextualSpacing/>
        <w:rPr>
          <w:lang w:val="de-CH"/>
        </w:rPr>
      </w:pPr>
      <w:r w:rsidRPr="0089706E">
        <w:rPr>
          <w:lang w:val="de-CH"/>
        </w:rPr>
        <w:t>PD Dr. med. Zoran Erlic</w:t>
      </w:r>
    </w:p>
    <w:p w14:paraId="3EC7DAEE" w14:textId="77777777" w:rsidR="00A171A0" w:rsidRPr="00630034" w:rsidRDefault="00A171A0" w:rsidP="00A171A0">
      <w:pPr>
        <w:contextualSpacing/>
      </w:pPr>
      <w:r>
        <w:t>Email: zoran.erlic@usz.ch</w:t>
      </w:r>
    </w:p>
    <w:p w14:paraId="217F3AE0" w14:textId="308EC52A" w:rsidR="002868E2" w:rsidRDefault="002868E2" w:rsidP="00994A3D">
      <w:pPr>
        <w:spacing w:before="240" w:after="0"/>
        <w:rPr>
          <w:rFonts w:cs="Times New Roman"/>
        </w:rPr>
      </w:pPr>
    </w:p>
    <w:p w14:paraId="702E9739" w14:textId="77777777" w:rsidR="00324072" w:rsidRPr="00994A3D" w:rsidRDefault="00324072" w:rsidP="00994A3D">
      <w:pPr>
        <w:spacing w:before="240" w:after="0"/>
        <w:rPr>
          <w:rFonts w:cs="Times New Roman"/>
        </w:rPr>
      </w:pPr>
    </w:p>
    <w:p w14:paraId="29026311" w14:textId="2B1D7D57" w:rsidR="00EA3D3C" w:rsidRDefault="00654E8F" w:rsidP="00712566">
      <w:pPr>
        <w:pStyle w:val="berschrift1"/>
      </w:pPr>
      <w:r w:rsidRPr="00994A3D">
        <w:t>Supplementary Data</w:t>
      </w:r>
    </w:p>
    <w:p w14:paraId="1D953899" w14:textId="1E240B64" w:rsidR="00712566" w:rsidRPr="00E25832" w:rsidRDefault="00712566" w:rsidP="00712566">
      <w:pPr>
        <w:spacing w:line="360" w:lineRule="auto"/>
        <w:ind w:left="357" w:hanging="357"/>
        <w:rPr>
          <w:b/>
        </w:rPr>
      </w:pPr>
      <w:r>
        <w:rPr>
          <w:b/>
        </w:rPr>
        <w:t xml:space="preserve">Formula for the calculation of the </w:t>
      </w:r>
      <w:r w:rsidRPr="00712566">
        <w:rPr>
          <w:b/>
        </w:rPr>
        <w:t>serum inflammation based scores</w:t>
      </w:r>
      <w:r w:rsidRPr="00E25832">
        <w:rPr>
          <w:b/>
        </w:rPr>
        <w:t xml:space="preserve"> </w:t>
      </w:r>
    </w:p>
    <w:p w14:paraId="00A90DAB" w14:textId="66199B5E" w:rsidR="00712566" w:rsidRPr="00E25832" w:rsidRDefault="00712566" w:rsidP="00712566">
      <w:pPr>
        <w:pStyle w:val="Listenabsatz"/>
        <w:numPr>
          <w:ilvl w:val="0"/>
          <w:numId w:val="21"/>
        </w:numPr>
        <w:spacing w:before="0" w:after="0" w:line="360" w:lineRule="auto"/>
      </w:pPr>
      <w:r w:rsidRPr="00E25832">
        <w:rPr>
          <w:color w:val="333333"/>
          <w:shd w:val="clear" w:color="auto" w:fill="FCFCFC"/>
        </w:rPr>
        <w:t xml:space="preserve">The neutrophil-to-lymphocyte ratio (NLR) </w:t>
      </w:r>
      <w:r>
        <w:rPr>
          <w:color w:val="333333"/>
          <w:shd w:val="clear" w:color="auto" w:fill="FCFCFC"/>
        </w:rPr>
        <w:t xml:space="preserve">was </w:t>
      </w:r>
      <w:r w:rsidRPr="00E25832">
        <w:rPr>
          <w:color w:val="333333"/>
          <w:shd w:val="clear" w:color="auto" w:fill="FCFCFC"/>
        </w:rPr>
        <w:t xml:space="preserve">calculated by dividing absolute neutrophil by lymphocyte counts. </w:t>
      </w:r>
    </w:p>
    <w:p w14:paraId="707E028E" w14:textId="36FE6F3E" w:rsidR="00712566" w:rsidRPr="00E25832" w:rsidRDefault="00712566" w:rsidP="00712566">
      <w:pPr>
        <w:pStyle w:val="Listenabsatz"/>
        <w:numPr>
          <w:ilvl w:val="0"/>
          <w:numId w:val="21"/>
        </w:numPr>
        <w:spacing w:before="0" w:after="0" w:line="360" w:lineRule="auto"/>
      </w:pPr>
      <w:r w:rsidRPr="00E25832">
        <w:rPr>
          <w:color w:val="333333"/>
          <w:shd w:val="clear" w:color="auto" w:fill="FCFCFC"/>
        </w:rPr>
        <w:t xml:space="preserve">The platelet-to-lymphocyte ratio (PLR) </w:t>
      </w:r>
      <w:r>
        <w:rPr>
          <w:color w:val="333333"/>
          <w:shd w:val="clear" w:color="auto" w:fill="FCFCFC"/>
        </w:rPr>
        <w:t xml:space="preserve">was </w:t>
      </w:r>
      <w:r w:rsidRPr="00E25832">
        <w:rPr>
          <w:color w:val="333333"/>
          <w:shd w:val="clear" w:color="auto" w:fill="FCFCFC"/>
        </w:rPr>
        <w:t xml:space="preserve">calculated by dividing absolute platelet by lymphocyte counts. </w:t>
      </w:r>
    </w:p>
    <w:p w14:paraId="2D34EC96" w14:textId="14539CC7" w:rsidR="00712566" w:rsidRPr="00E25832" w:rsidRDefault="00712566" w:rsidP="00712566">
      <w:pPr>
        <w:pStyle w:val="Listenabsatz"/>
        <w:numPr>
          <w:ilvl w:val="0"/>
          <w:numId w:val="21"/>
        </w:numPr>
        <w:spacing w:before="0" w:after="0" w:line="360" w:lineRule="auto"/>
      </w:pPr>
      <w:r w:rsidRPr="00E25832">
        <w:rPr>
          <w:color w:val="333333"/>
          <w:shd w:val="clear" w:color="auto" w:fill="FCFCFC"/>
        </w:rPr>
        <w:t xml:space="preserve">The Glasgow prognostic score (GPS) </w:t>
      </w:r>
      <w:r>
        <w:rPr>
          <w:color w:val="333333"/>
          <w:shd w:val="clear" w:color="auto" w:fill="FCFCFC"/>
        </w:rPr>
        <w:t xml:space="preserve">was </w:t>
      </w:r>
      <w:r w:rsidRPr="00E25832">
        <w:rPr>
          <w:color w:val="333333"/>
          <w:shd w:val="clear" w:color="auto" w:fill="FCFCFC"/>
        </w:rPr>
        <w:t>based on C-reactive protein and albumin levels (ranging from 0 to 2; gets 1 point to C-reactive protein over 10 mg/dl and 1 to albumin under 35 g/l)</w:t>
      </w:r>
    </w:p>
    <w:p w14:paraId="62650431" w14:textId="768CB5AA" w:rsidR="00712566" w:rsidRPr="00E25832" w:rsidRDefault="00712566" w:rsidP="00712566">
      <w:pPr>
        <w:pStyle w:val="Listenabsatz"/>
        <w:numPr>
          <w:ilvl w:val="0"/>
          <w:numId w:val="21"/>
        </w:numPr>
        <w:spacing w:before="0" w:after="0" w:line="360" w:lineRule="auto"/>
      </w:pPr>
      <w:r w:rsidRPr="00E25832">
        <w:rPr>
          <w:color w:val="333333"/>
          <w:shd w:val="clear" w:color="auto" w:fill="FCFCFC"/>
        </w:rPr>
        <w:t xml:space="preserve">The neutrophil-platelet score (NPS) </w:t>
      </w:r>
      <w:r>
        <w:rPr>
          <w:color w:val="333333"/>
          <w:shd w:val="clear" w:color="auto" w:fill="FCFCFC"/>
        </w:rPr>
        <w:t xml:space="preserve">was </w:t>
      </w:r>
      <w:r w:rsidRPr="00E25832">
        <w:rPr>
          <w:color w:val="333333"/>
          <w:shd w:val="clear" w:color="auto" w:fill="FCFCFC"/>
        </w:rPr>
        <w:t xml:space="preserve">based on the the leukocyte and the platelet counts: NPS ranging from 0-2 (NPS 0 is defined by </w:t>
      </w:r>
      <w:r w:rsidRPr="00E25832">
        <w:rPr>
          <w:rFonts w:eastAsia="Times New Roman"/>
          <w:bCs/>
          <w:szCs w:val="20"/>
          <w:lang w:eastAsia="de-AT"/>
        </w:rPr>
        <w:t>neutrophils ≤ 7.5 x10</w:t>
      </w:r>
      <w:r w:rsidRPr="00E25832">
        <w:rPr>
          <w:rFonts w:eastAsia="Times New Roman"/>
          <w:bCs/>
          <w:szCs w:val="20"/>
          <w:vertAlign w:val="superscript"/>
          <w:lang w:eastAsia="de-AT"/>
        </w:rPr>
        <w:t>9</w:t>
      </w:r>
      <w:r w:rsidRPr="00E25832">
        <w:rPr>
          <w:rFonts w:eastAsia="Times New Roman"/>
          <w:bCs/>
          <w:szCs w:val="20"/>
          <w:lang w:eastAsia="de-AT"/>
        </w:rPr>
        <w:t>/L and platelets ≤400 x10</w:t>
      </w:r>
      <w:r w:rsidRPr="00E25832">
        <w:rPr>
          <w:rFonts w:eastAsia="Times New Roman"/>
          <w:bCs/>
          <w:szCs w:val="20"/>
          <w:vertAlign w:val="superscript"/>
          <w:lang w:eastAsia="de-AT"/>
        </w:rPr>
        <w:t>9</w:t>
      </w:r>
      <w:r w:rsidRPr="00E25832">
        <w:rPr>
          <w:rFonts w:eastAsia="Times New Roman"/>
          <w:bCs/>
          <w:szCs w:val="20"/>
          <w:lang w:eastAsia="de-AT"/>
        </w:rPr>
        <w:t xml:space="preserve">/L; </w:t>
      </w:r>
      <w:r w:rsidRPr="00E25832">
        <w:rPr>
          <w:color w:val="333333"/>
          <w:shd w:val="clear" w:color="auto" w:fill="FCFCFC"/>
        </w:rPr>
        <w:t xml:space="preserve">NPS 1 is defined by </w:t>
      </w:r>
      <w:r w:rsidRPr="00E25832">
        <w:rPr>
          <w:rFonts w:eastAsia="Times New Roman"/>
          <w:szCs w:val="20"/>
          <w:lang w:eastAsia="de-AT"/>
        </w:rPr>
        <w:t>neutrophils &gt;7.5 x10</w:t>
      </w:r>
      <w:r w:rsidRPr="00E25832">
        <w:rPr>
          <w:rFonts w:eastAsia="Times New Roman"/>
          <w:szCs w:val="20"/>
          <w:vertAlign w:val="superscript"/>
          <w:lang w:eastAsia="de-AT"/>
        </w:rPr>
        <w:t>9</w:t>
      </w:r>
      <w:r w:rsidRPr="00E25832">
        <w:rPr>
          <w:rFonts w:eastAsia="Times New Roman"/>
          <w:szCs w:val="20"/>
          <w:lang w:eastAsia="de-AT"/>
        </w:rPr>
        <w:t>/L or platelets &gt;400 x10</w:t>
      </w:r>
      <w:r w:rsidRPr="00E25832">
        <w:rPr>
          <w:rFonts w:eastAsia="Times New Roman"/>
          <w:szCs w:val="20"/>
          <w:vertAlign w:val="superscript"/>
          <w:lang w:eastAsia="de-AT"/>
        </w:rPr>
        <w:t>9</w:t>
      </w:r>
      <w:r w:rsidRPr="00E25832">
        <w:rPr>
          <w:rFonts w:eastAsia="Times New Roman"/>
          <w:szCs w:val="20"/>
          <w:lang w:eastAsia="de-AT"/>
        </w:rPr>
        <w:t xml:space="preserve">/L; </w:t>
      </w:r>
      <w:r w:rsidRPr="00E25832">
        <w:rPr>
          <w:color w:val="333333"/>
          <w:shd w:val="clear" w:color="auto" w:fill="FCFCFC"/>
        </w:rPr>
        <w:t xml:space="preserve">NPS 2 is defined neutrophils </w:t>
      </w:r>
      <w:r w:rsidRPr="00E25832">
        <w:rPr>
          <w:rFonts w:eastAsia="Times New Roman"/>
          <w:szCs w:val="20"/>
          <w:lang w:eastAsia="de-AT"/>
        </w:rPr>
        <w:t>&gt;7.5 x10</w:t>
      </w:r>
      <w:r w:rsidRPr="00E25832">
        <w:rPr>
          <w:rFonts w:eastAsia="Times New Roman"/>
          <w:szCs w:val="20"/>
          <w:vertAlign w:val="superscript"/>
          <w:lang w:eastAsia="de-AT"/>
        </w:rPr>
        <w:t>9</w:t>
      </w:r>
      <w:r w:rsidRPr="00E25832">
        <w:rPr>
          <w:rFonts w:eastAsia="Times New Roman"/>
          <w:szCs w:val="20"/>
          <w:lang w:eastAsia="de-AT"/>
        </w:rPr>
        <w:t>/L and platelets &gt;400 x10</w:t>
      </w:r>
      <w:r w:rsidRPr="00E25832">
        <w:rPr>
          <w:rFonts w:eastAsia="Times New Roman"/>
          <w:szCs w:val="20"/>
          <w:vertAlign w:val="superscript"/>
          <w:lang w:eastAsia="de-AT"/>
        </w:rPr>
        <w:t>9</w:t>
      </w:r>
      <w:r w:rsidRPr="00E25832">
        <w:rPr>
          <w:rFonts w:eastAsia="Times New Roman"/>
          <w:szCs w:val="20"/>
          <w:lang w:eastAsia="de-AT"/>
        </w:rPr>
        <w:t>/L)</w:t>
      </w:r>
    </w:p>
    <w:p w14:paraId="585EB380" w14:textId="1D7931BD" w:rsidR="00712566" w:rsidRPr="00E25832" w:rsidRDefault="00712566" w:rsidP="00712566">
      <w:pPr>
        <w:pStyle w:val="Listenabsatz"/>
        <w:numPr>
          <w:ilvl w:val="0"/>
          <w:numId w:val="21"/>
        </w:numPr>
        <w:spacing w:before="0" w:after="0" w:line="360" w:lineRule="auto"/>
      </w:pPr>
      <w:r w:rsidRPr="00E25832">
        <w:rPr>
          <w:color w:val="333333"/>
          <w:shd w:val="clear" w:color="auto" w:fill="FCFCFC"/>
        </w:rPr>
        <w:t xml:space="preserve">The systemic immune-inflammation-index (SII) </w:t>
      </w:r>
      <w:r>
        <w:rPr>
          <w:color w:val="333333"/>
          <w:shd w:val="clear" w:color="auto" w:fill="FCFCFC"/>
        </w:rPr>
        <w:t xml:space="preserve">was </w:t>
      </w:r>
      <w:r w:rsidRPr="00E25832">
        <w:rPr>
          <w:color w:val="333333"/>
          <w:shd w:val="clear" w:color="auto" w:fill="FCFCFC"/>
        </w:rPr>
        <w:fldChar w:fldCharType="begin">
          <w:fldData xml:space="preserve">PEVuZE5vdGU+PENpdGU+PEF1dGhvcj5MaWFuZzwvQXV0aG9yPjxZZWFyPjIwMTk8L1llYXI+PFJl
Y051bT4xNjwvUmVjTnVtPjxEaXNwbGF5VGV4dD5bNDNdPC9EaXNwbGF5VGV4dD48cmVjb3JkPjxy
ZWMtbnVtYmVyPjE2PC9yZWMtbnVtYmVyPjxmb3JlaWduLWtleXM+PGtleSBhcHA9IkVOIiBkYi1p
ZD0icjV2NTJ3djA0cjV6YWRldmEyb3g5cGF2cnd6ZnJhYWVmZGV0IiB0aW1lc3RhbXA9IjE2OTQ4
NTAzMjIiPjE2PC9rZXk+PC9mb3JlaWduLWtleXM+PHJlZi10eXBlIG5hbWU9IkpvdXJuYWwgQXJ0
aWNsZSI+MTc8L3JlZi10eXBlPjxjb250cmlidXRvcnM+PGF1dGhvcnM+PGF1dGhvcj5MaWFuZywg
Ui48L2F1dGhvcj48YXV0aG9yPkxpLCBKLjwvYXV0aG9yPjxhdXRob3I+VGFuZywgWC48L2F1dGhv
cj48YXV0aG9yPkxpdSwgWS48L2F1dGhvcj48L2F1dGhvcnM+PC9jb250cmlidXRvcnM+PGF1dGgt
YWRkcmVzcz5EZXBhcnRtZW50IG9mIE5ldXJvc3VyZ2VyeSwgQWZmaWxpYXRlZCBIb3NwaXRhbCBv
ZiBOb3J0aCBTaWNodWFuIE1lZGljYWwgQ29sbGVnZSwgQ2hpbmEuJiN4RDtEZXBhcnRtZW50IG9m
IE5ldXJvc3VyZ2VyeSwgV2VzdCBDaGluYSBIb3NwaXRhbCwgU2ljaHVhbiBVbml2ZXJzaXR5LCBD
aGluYS4mI3hEO0RlcGFydG1lbnQgb2YgTmV1cm9zdXJnZXJ5LCBXZXN0IENoaW5hIEhvc3BpdGFs
LCBTaWNodWFuIFVuaXZlcnNpdHksIENoaW5hLiBFbGVjdHJvbmljIGFkZHJlc3M6IHlobGl1MjAw
MUAxNjMuY29tLjwvYXV0aC1hZGRyZXNzPjx0aXRsZXM+PHRpdGxlPlRoZSBwcm9nbm9zdGljIHJv
bGUgb2YgcHJlb3BlcmF0aXZlIHN5c3RlbWljIGltbXVuZS1pbmZsYW1tYXRpb24gaW5kZXggYW5k
IGFsYnVtaW4vZ2xvYnVsaW4gcmF0aW8gaW4gcGF0aWVudHMgd2l0aCBuZXdseSBkaWFnbm9zZWQg
aGlnaC1ncmFkZSBnbGlvbWE8L3RpdGxlPjxzZWNvbmRhcnktdGl0bGU+Q2xpbiBOZXVyb2wgTmV1
cm9zdXJnPC9zZWNvbmRhcnktdGl0bGU+PC90aXRsZXM+PHBlcmlvZGljYWw+PGZ1bGwtdGl0bGU+
Q2xpbiBOZXVyb2wgTmV1cm9zdXJnPC9mdWxsLXRpdGxlPjwvcGVyaW9kaWNhbD48cGFnZXM+MTA1
Mzk3PC9wYWdlcz48dm9sdW1lPjE4NDwvdm9sdW1lPjxlZGl0aW9uPjIwMTkwNjI0PC9lZGl0aW9u
PjxrZXl3b3Jkcz48a2V5d29yZD5BZHVsdDwva2V5d29yZD48a2V5d29yZD5BZ2VkPC9rZXl3b3Jk
PjxrZXl3b3JkPkFnZWQsIDgwIGFuZCBvdmVyPC9rZXl3b3JkPjxrZXl3b3JkPkJyYWluIE5lb3Bs
YXNtcy8qYmxvb2QvZGlhZ25vc2lzL3N1cmdlcnk8L2tleXdvcmQ+PGtleXdvcmQ+RmVtYWxlPC9r
ZXl3b3JkPjxrZXl3b3JkPkdsaW9tYS8qYmxvb2QvZGlhZ25vc2lzL3N1cmdlcnk8L2tleXdvcmQ+
PGtleXdvcmQ+SHVtYW5zPC9rZXl3b3JkPjxrZXl3b3JkPk1hbGU8L2tleXdvcmQ+PGtleXdvcmQ+
TWlkZGxlIEFnZWQ8L2tleXdvcmQ+PGtleXdvcmQ+TmVvcGxhc20gR3JhZGluZy9tZXRob2RzPC9r
ZXl3b3JkPjxrZXl3b3JkPlByZW9wZXJhdGl2ZSBDYXJlLyptZXRob2RzPC9rZXl3b3JkPjxrZXl3
b3JkPlByb2dub3Npczwva2V5d29yZD48a2V5d29yZD5SZXRyb3NwZWN0aXZlIFN0dWRpZXM8L2tl
eXdvcmQ+PGtleXdvcmQ+U2VydW0gQWxidW1pbi8qbWV0YWJvbGlzbTwva2V5d29yZD48a2V5d29y
ZD5TZXJ1bSBHbG9idWxpbnMvKm1ldGFib2xpc208L2tleXdvcmQ+PGtleXdvcmQ+U3lzdGVtaWMg
SW5mbGFtbWF0b3J5IFJlc3BvbnNlIFN5bmRyb21lLypibG9vZC9kaWFnbm9zaXMvc3VyZ2VyeTwv
a2V5d29yZD48a2V5d29yZD5Zb3VuZyBBZHVsdDwva2V5d29yZD48a2V5d29yZD5BbGJ1bWluL2ds
b2J1bGluIHJhdGlvPC9rZXl3b3JkPjxrZXl3b3JkPkhpZ2gtZ3JhZGUgZ2xpb21hPC9rZXl3b3Jk
PjxrZXl3b3JkPlN5c3RlbWljIGltbXVuZS1pbmZsYW1tYXRpb24gaW5kZXg8L2tleXdvcmQ+PC9r
ZXl3b3Jkcz48ZGF0ZXM+PHllYXI+MjAxOTwveWVhcj48cHViLWRhdGVzPjxkYXRlPlNlcDwvZGF0
ZT48L3B1Yi1kYXRlcz48L2RhdGVzPjxpc2JuPjE4NzItNjk2OCAoRWxlY3Ryb25pYykmI3hEOzAz
MDMtODQ2NyAoTGlua2luZyk8L2lzYm4+PGFjY2Vzc2lvbi1udW0+MzEzMDY4OTM8L2FjY2Vzc2lv
bi1udW0+PHVybHM+PHJlbGF0ZWQtdXJscz48dXJsPmh0dHBzOi8vd3d3Lm5jYmkubmxtLm5paC5n
b3YvcHVibWVkLzMxMzA2ODkzPC91cmw+PC9yZWxhdGVkLXVybHM+PC91cmxzPjxlbGVjdHJvbmlj
LXJlc291cmNlLW51bT4xMC4xMDE2L2ouY2xpbmV1cm8uMjAxOS4xMDUzOTc8L2VsZWN0cm9uaWMt
cmVzb3VyY2UtbnVtPjxyZW1vdGUtZGF0YWJhc2UtbmFtZT5NZWRsaW5lPC9yZW1vdGUtZGF0YWJh
c2UtbmFtZT48cmVtb3RlLWRhdGFiYXNlLXByb3ZpZGVyPk5MTTwvcmVtb3RlLWRhdGFiYXNlLXBy
b3ZpZGVyPjwvcmVjb3JkPjwvQ2l0ZT48L0VuZE5vdGU+AG==
</w:fldData>
        </w:fldChar>
      </w:r>
      <w:r w:rsidRPr="00E25832">
        <w:rPr>
          <w:color w:val="333333"/>
          <w:shd w:val="clear" w:color="auto" w:fill="FCFCFC"/>
        </w:rPr>
        <w:instrText xml:space="preserve"> ADDIN EN.CITE </w:instrText>
      </w:r>
      <w:r w:rsidRPr="00E25832">
        <w:rPr>
          <w:color w:val="333333"/>
          <w:shd w:val="clear" w:color="auto" w:fill="FCFCFC"/>
        </w:rPr>
        <w:fldChar w:fldCharType="begin">
          <w:fldData xml:space="preserve">PEVuZE5vdGU+PENpdGU+PEF1dGhvcj5MaWFuZzwvQXV0aG9yPjxZZWFyPjIwMTk8L1llYXI+PFJl
Y051bT4xNjwvUmVjTnVtPjxEaXNwbGF5VGV4dD5bNDNdPC9EaXNwbGF5VGV4dD48cmVjb3JkPjxy
ZWMtbnVtYmVyPjE2PC9yZWMtbnVtYmVyPjxmb3JlaWduLWtleXM+PGtleSBhcHA9IkVOIiBkYi1p
ZD0icjV2NTJ3djA0cjV6YWRldmEyb3g5cGF2cnd6ZnJhYWVmZGV0IiB0aW1lc3RhbXA9IjE2OTQ4
NTAzMjIiPjE2PC9rZXk+PC9mb3JlaWduLWtleXM+PHJlZi10eXBlIG5hbWU9IkpvdXJuYWwgQXJ0
aWNsZSI+MTc8L3JlZi10eXBlPjxjb250cmlidXRvcnM+PGF1dGhvcnM+PGF1dGhvcj5MaWFuZywg
Ui48L2F1dGhvcj48YXV0aG9yPkxpLCBKLjwvYXV0aG9yPjxhdXRob3I+VGFuZywgWC48L2F1dGhv
cj48YXV0aG9yPkxpdSwgWS48L2F1dGhvcj48L2F1dGhvcnM+PC9jb250cmlidXRvcnM+PGF1dGgt
YWRkcmVzcz5EZXBhcnRtZW50IG9mIE5ldXJvc3VyZ2VyeSwgQWZmaWxpYXRlZCBIb3NwaXRhbCBv
ZiBOb3J0aCBTaWNodWFuIE1lZGljYWwgQ29sbGVnZSwgQ2hpbmEuJiN4RDtEZXBhcnRtZW50IG9m
IE5ldXJvc3VyZ2VyeSwgV2VzdCBDaGluYSBIb3NwaXRhbCwgU2ljaHVhbiBVbml2ZXJzaXR5LCBD
aGluYS4mI3hEO0RlcGFydG1lbnQgb2YgTmV1cm9zdXJnZXJ5LCBXZXN0IENoaW5hIEhvc3BpdGFs
LCBTaWNodWFuIFVuaXZlcnNpdHksIENoaW5hLiBFbGVjdHJvbmljIGFkZHJlc3M6IHlobGl1MjAw
MUAxNjMuY29tLjwvYXV0aC1hZGRyZXNzPjx0aXRsZXM+PHRpdGxlPlRoZSBwcm9nbm9zdGljIHJv
bGUgb2YgcHJlb3BlcmF0aXZlIHN5c3RlbWljIGltbXVuZS1pbmZsYW1tYXRpb24gaW5kZXggYW5k
IGFsYnVtaW4vZ2xvYnVsaW4gcmF0aW8gaW4gcGF0aWVudHMgd2l0aCBuZXdseSBkaWFnbm9zZWQg
aGlnaC1ncmFkZSBnbGlvbWE8L3RpdGxlPjxzZWNvbmRhcnktdGl0bGU+Q2xpbiBOZXVyb2wgTmV1
cm9zdXJnPC9zZWNvbmRhcnktdGl0bGU+PC90aXRsZXM+PHBlcmlvZGljYWw+PGZ1bGwtdGl0bGU+
Q2xpbiBOZXVyb2wgTmV1cm9zdXJnPC9mdWxsLXRpdGxlPjwvcGVyaW9kaWNhbD48cGFnZXM+MTA1
Mzk3PC9wYWdlcz48dm9sdW1lPjE4NDwvdm9sdW1lPjxlZGl0aW9uPjIwMTkwNjI0PC9lZGl0aW9u
PjxrZXl3b3Jkcz48a2V5d29yZD5BZHVsdDwva2V5d29yZD48a2V5d29yZD5BZ2VkPC9rZXl3b3Jk
PjxrZXl3b3JkPkFnZWQsIDgwIGFuZCBvdmVyPC9rZXl3b3JkPjxrZXl3b3JkPkJyYWluIE5lb3Bs
YXNtcy8qYmxvb2QvZGlhZ25vc2lzL3N1cmdlcnk8L2tleXdvcmQ+PGtleXdvcmQ+RmVtYWxlPC9r
ZXl3b3JkPjxrZXl3b3JkPkdsaW9tYS8qYmxvb2QvZGlhZ25vc2lzL3N1cmdlcnk8L2tleXdvcmQ+
PGtleXdvcmQ+SHVtYW5zPC9rZXl3b3JkPjxrZXl3b3JkPk1hbGU8L2tleXdvcmQ+PGtleXdvcmQ+
TWlkZGxlIEFnZWQ8L2tleXdvcmQ+PGtleXdvcmQ+TmVvcGxhc20gR3JhZGluZy9tZXRob2RzPC9r
ZXl3b3JkPjxrZXl3b3JkPlByZW9wZXJhdGl2ZSBDYXJlLyptZXRob2RzPC9rZXl3b3JkPjxrZXl3
b3JkPlByb2dub3Npczwva2V5d29yZD48a2V5d29yZD5SZXRyb3NwZWN0aXZlIFN0dWRpZXM8L2tl
eXdvcmQ+PGtleXdvcmQ+U2VydW0gQWxidW1pbi8qbWV0YWJvbGlzbTwva2V5d29yZD48a2V5d29y
ZD5TZXJ1bSBHbG9idWxpbnMvKm1ldGFib2xpc208L2tleXdvcmQ+PGtleXdvcmQ+U3lzdGVtaWMg
SW5mbGFtbWF0b3J5IFJlc3BvbnNlIFN5bmRyb21lLypibG9vZC9kaWFnbm9zaXMvc3VyZ2VyeTwv
a2V5d29yZD48a2V5d29yZD5Zb3VuZyBBZHVsdDwva2V5d29yZD48a2V5d29yZD5BbGJ1bWluL2ds
b2J1bGluIHJhdGlvPC9rZXl3b3JkPjxrZXl3b3JkPkhpZ2gtZ3JhZGUgZ2xpb21hPC9rZXl3b3Jk
PjxrZXl3b3JkPlN5c3RlbWljIGltbXVuZS1pbmZsYW1tYXRpb24gaW5kZXg8L2tleXdvcmQ+PC9r
ZXl3b3Jkcz48ZGF0ZXM+PHllYXI+MjAxOTwveWVhcj48cHViLWRhdGVzPjxkYXRlPlNlcDwvZGF0
ZT48L3B1Yi1kYXRlcz48L2RhdGVzPjxpc2JuPjE4NzItNjk2OCAoRWxlY3Ryb25pYykmI3hEOzAz
MDMtODQ2NyAoTGlua2luZyk8L2lzYm4+PGFjY2Vzc2lvbi1udW0+MzEzMDY4OTM8L2FjY2Vzc2lv
bi1udW0+PHVybHM+PHJlbGF0ZWQtdXJscz48dXJsPmh0dHBzOi8vd3d3Lm5jYmkubmxtLm5paC5n
b3YvcHVibWVkLzMxMzA2ODkzPC91cmw+PC9yZWxhdGVkLXVybHM+PC91cmxzPjxlbGVjdHJvbmlj
LXJlc291cmNlLW51bT4xMC4xMDE2L2ouY2xpbmV1cm8uMjAxOS4xMDUzOTc8L2VsZWN0cm9uaWMt
cmVzb3VyY2UtbnVtPjxyZW1vdGUtZGF0YWJhc2UtbmFtZT5NZWRsaW5lPC9yZW1vdGUtZGF0YWJh
c2UtbmFtZT48cmVtb3RlLWRhdGFiYXNlLXByb3ZpZGVyPk5MTTwvcmVtb3RlLWRhdGFiYXNlLXBy
b3ZpZGVyPjwvcmVjb3JkPjwvQ2l0ZT48L0VuZE5vdGU+AG==
</w:fldData>
        </w:fldChar>
      </w:r>
      <w:r w:rsidRPr="00E25832">
        <w:rPr>
          <w:color w:val="333333"/>
          <w:shd w:val="clear" w:color="auto" w:fill="FCFCFC"/>
        </w:rPr>
        <w:instrText xml:space="preserve"> ADDIN EN.CITE.DATA </w:instrText>
      </w:r>
      <w:r w:rsidRPr="00E25832">
        <w:rPr>
          <w:color w:val="333333"/>
          <w:shd w:val="clear" w:color="auto" w:fill="FCFCFC"/>
        </w:rPr>
      </w:r>
      <w:r w:rsidRPr="00E25832">
        <w:rPr>
          <w:color w:val="333333"/>
          <w:shd w:val="clear" w:color="auto" w:fill="FCFCFC"/>
        </w:rPr>
        <w:fldChar w:fldCharType="end"/>
      </w:r>
      <w:r w:rsidRPr="00E25832">
        <w:rPr>
          <w:color w:val="333333"/>
          <w:shd w:val="clear" w:color="auto" w:fill="FCFCFC"/>
        </w:rPr>
      </w:r>
      <w:r w:rsidRPr="00E25832">
        <w:rPr>
          <w:color w:val="333333"/>
          <w:shd w:val="clear" w:color="auto" w:fill="FCFCFC"/>
        </w:rPr>
        <w:fldChar w:fldCharType="end"/>
      </w:r>
      <w:r w:rsidRPr="00E25832">
        <w:rPr>
          <w:color w:val="333333"/>
          <w:shd w:val="clear" w:color="auto" w:fill="FCFCFC"/>
        </w:rPr>
        <w:t xml:space="preserve">calculcated by multiplication of the absolute platelet count and NLR. </w:t>
      </w:r>
    </w:p>
    <w:p w14:paraId="44191E53" w14:textId="6D809191" w:rsidR="00712566" w:rsidRPr="00E25832" w:rsidRDefault="00712566" w:rsidP="00712566">
      <w:pPr>
        <w:pStyle w:val="Listenabsatz"/>
        <w:numPr>
          <w:ilvl w:val="0"/>
          <w:numId w:val="21"/>
        </w:numPr>
        <w:spacing w:before="0" w:after="0" w:line="360" w:lineRule="auto"/>
      </w:pPr>
      <w:r w:rsidRPr="00E25832">
        <w:rPr>
          <w:color w:val="333333"/>
          <w:shd w:val="clear" w:color="auto" w:fill="FCFCFC"/>
        </w:rPr>
        <w:t xml:space="preserve">The prognostic nutrition index (PNI) </w:t>
      </w:r>
      <w:r>
        <w:rPr>
          <w:color w:val="333333"/>
          <w:shd w:val="clear" w:color="auto" w:fill="FCFCFC"/>
        </w:rPr>
        <w:t xml:space="preserve">was </w:t>
      </w:r>
      <w:r w:rsidRPr="00E25832">
        <w:rPr>
          <w:color w:val="333333"/>
          <w:shd w:val="clear" w:color="auto" w:fill="FCFCFC"/>
        </w:rPr>
        <w:t>calculated by adding the serum albumin with 5 times the absolute lymphocyte count.</w:t>
      </w:r>
      <w:r w:rsidRPr="00E25832">
        <w:t xml:space="preserve"> </w:t>
      </w:r>
    </w:p>
    <w:p w14:paraId="1B318215" w14:textId="57A16EE9" w:rsidR="00712566" w:rsidRPr="00712566" w:rsidRDefault="00712566" w:rsidP="00712566">
      <w:pPr>
        <w:rPr>
          <w:b/>
        </w:rPr>
      </w:pPr>
      <w:r w:rsidRPr="00712566">
        <w:rPr>
          <w:b/>
        </w:rPr>
        <w:lastRenderedPageBreak/>
        <w:t>Formula for the calculation of the prolactinoma volume</w:t>
      </w:r>
    </w:p>
    <w:p w14:paraId="0CD82526" w14:textId="2A8406B6" w:rsidR="00324072" w:rsidRDefault="00712566" w:rsidP="00712566">
      <w:r w:rsidRPr="00712566">
        <w:t>For volume calculation we used the following formula V= 4π/3×1/8×A×B×C=1.05236×A×B×C). B is the maximum length in mm, A the width perpendicular to B and C is at right angles to B and A</w:t>
      </w:r>
    </w:p>
    <w:p w14:paraId="26023E86" w14:textId="77777777" w:rsidR="00324072" w:rsidRDefault="00324072">
      <w:pPr>
        <w:spacing w:before="0" w:after="200" w:line="276" w:lineRule="auto"/>
      </w:pPr>
      <w:r>
        <w:br w:type="page"/>
      </w:r>
    </w:p>
    <w:p w14:paraId="75BB38EE" w14:textId="77777777" w:rsidR="00712566" w:rsidRPr="00712566" w:rsidRDefault="00712566" w:rsidP="00712566"/>
    <w:tbl>
      <w:tblPr>
        <w:tblpPr w:leftFromText="141" w:rightFromText="141" w:vertAnchor="text" w:horzAnchor="margin" w:tblpY="520"/>
        <w:tblOverlap w:val="never"/>
        <w:tblW w:w="699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6"/>
        <w:gridCol w:w="709"/>
        <w:gridCol w:w="851"/>
        <w:gridCol w:w="708"/>
        <w:gridCol w:w="851"/>
        <w:gridCol w:w="709"/>
        <w:gridCol w:w="968"/>
        <w:gridCol w:w="170"/>
        <w:gridCol w:w="210"/>
        <w:gridCol w:w="210"/>
        <w:gridCol w:w="210"/>
        <w:gridCol w:w="211"/>
        <w:gridCol w:w="211"/>
        <w:gridCol w:w="211"/>
        <w:gridCol w:w="211"/>
      </w:tblGrid>
      <w:tr w:rsidR="0089706E" w:rsidRPr="004B5C66" w14:paraId="0DEA1ED1" w14:textId="77777777" w:rsidTr="0089706E">
        <w:trPr>
          <w:gridAfter w:val="4"/>
          <w:wAfter w:w="844" w:type="dxa"/>
          <w:trHeight w:val="300"/>
        </w:trPr>
        <w:tc>
          <w:tcPr>
            <w:tcW w:w="556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3C2B8" w14:textId="77777777" w:rsidR="0089706E" w:rsidRPr="00712566" w:rsidRDefault="0089706E" w:rsidP="0089706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CH"/>
              </w:rPr>
            </w:pPr>
            <w:r w:rsidRPr="00712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5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531EF9A" w14:textId="77777777" w:rsidR="0089706E" w:rsidRPr="004B5C66" w:rsidRDefault="0089706E" w:rsidP="0089706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4B5C66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Adenoma size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7C1A9DB" w14:textId="77777777" w:rsidR="0089706E" w:rsidRPr="004B5C66" w:rsidRDefault="0089706E" w:rsidP="0089706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4B5C66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Adenoma volume</w:t>
            </w:r>
          </w:p>
        </w:tc>
        <w:tc>
          <w:tcPr>
            <w:tcW w:w="167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B9E1844" w14:textId="77777777" w:rsidR="0089706E" w:rsidRPr="004B5C66" w:rsidRDefault="0089706E" w:rsidP="0089706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4B5C66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Prolactin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BD26" w14:textId="77777777" w:rsidR="0089706E" w:rsidRPr="004B5C66" w:rsidRDefault="0089706E" w:rsidP="0089706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297B" w14:textId="77777777" w:rsidR="0089706E" w:rsidRPr="004B5C66" w:rsidRDefault="0089706E" w:rsidP="0089706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22E3" w14:textId="77777777" w:rsidR="0089706E" w:rsidRPr="004B5C66" w:rsidRDefault="0089706E" w:rsidP="0089706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11B7" w14:textId="77777777" w:rsidR="0089706E" w:rsidRPr="004B5C66" w:rsidRDefault="0089706E" w:rsidP="0089706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89706E" w:rsidRPr="004B5C66" w14:paraId="5E21E035" w14:textId="77777777" w:rsidTr="0089706E">
        <w:trPr>
          <w:gridAfter w:val="4"/>
          <w:wAfter w:w="844" w:type="dxa"/>
          <w:trHeight w:val="300"/>
        </w:trPr>
        <w:tc>
          <w:tcPr>
            <w:tcW w:w="556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9ACE40E" w14:textId="77777777" w:rsidR="0089706E" w:rsidRPr="004B5C66" w:rsidRDefault="0089706E" w:rsidP="0089706E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B5ECC4" w14:textId="77777777" w:rsidR="0089706E" w:rsidRPr="004B5C66" w:rsidRDefault="0089706E" w:rsidP="0089706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</w:pPr>
            <w:r w:rsidRPr="004B5C66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  <w:t>r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648E275" w14:textId="77777777" w:rsidR="0089706E" w:rsidRPr="004B5C66" w:rsidRDefault="0089706E" w:rsidP="0089706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</w:pPr>
            <w:r w:rsidRPr="004B5C66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  <w:t>p-valu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2498BE" w14:textId="77777777" w:rsidR="0089706E" w:rsidRPr="004B5C66" w:rsidRDefault="0089706E" w:rsidP="0089706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</w:pPr>
            <w:r w:rsidRPr="004B5C66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  <w:t>r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8047CA0" w14:textId="77777777" w:rsidR="0089706E" w:rsidRPr="004B5C66" w:rsidRDefault="0089706E" w:rsidP="0089706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</w:pPr>
            <w:r w:rsidRPr="004B5C66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  <w:t>p-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2DEA88" w14:textId="77777777" w:rsidR="0089706E" w:rsidRPr="004B5C66" w:rsidRDefault="0089706E" w:rsidP="0089706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</w:pPr>
            <w:r w:rsidRPr="004B5C66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  <w:t>rs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F8B262B" w14:textId="77777777" w:rsidR="0089706E" w:rsidRPr="004B5C66" w:rsidRDefault="0089706E" w:rsidP="0089706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</w:pPr>
            <w:r w:rsidRPr="004B5C66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  <w:t>p-value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1364" w14:textId="77777777" w:rsidR="0089706E" w:rsidRPr="004B5C66" w:rsidRDefault="0089706E" w:rsidP="0089706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C004" w14:textId="77777777" w:rsidR="0089706E" w:rsidRPr="004B5C66" w:rsidRDefault="0089706E" w:rsidP="0089706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2761" w14:textId="77777777" w:rsidR="0089706E" w:rsidRPr="004B5C66" w:rsidRDefault="0089706E" w:rsidP="0089706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8A7B" w14:textId="77777777" w:rsidR="0089706E" w:rsidRPr="004B5C66" w:rsidRDefault="0089706E" w:rsidP="0089706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89706E" w:rsidRPr="004B5C66" w14:paraId="18C0E110" w14:textId="77777777" w:rsidTr="0089706E">
        <w:trPr>
          <w:gridAfter w:val="4"/>
          <w:wAfter w:w="844" w:type="dxa"/>
          <w:trHeight w:val="176"/>
        </w:trPr>
        <w:tc>
          <w:tcPr>
            <w:tcW w:w="5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54A33848" w14:textId="77777777" w:rsidR="0089706E" w:rsidRPr="004B5C66" w:rsidRDefault="0089706E" w:rsidP="008970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4B5C66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Sex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4B2F2A2" w14:textId="77777777" w:rsidR="0089706E" w:rsidRPr="004B5C66" w:rsidRDefault="0089706E" w:rsidP="008970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4B5C66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2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012E77A" w14:textId="77777777" w:rsidR="0089706E" w:rsidRPr="004B5C66" w:rsidRDefault="0089706E" w:rsidP="008970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4B5C66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0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6046F6C1" w14:textId="77777777" w:rsidR="0089706E" w:rsidRPr="004B5C66" w:rsidRDefault="0089706E" w:rsidP="008970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4B5C66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2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D75363D" w14:textId="77777777" w:rsidR="0089706E" w:rsidRPr="004B5C66" w:rsidRDefault="0089706E" w:rsidP="008970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4B5C66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1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34AE79C2" w14:textId="77777777" w:rsidR="0089706E" w:rsidRPr="004B5C66" w:rsidRDefault="0089706E" w:rsidP="0089706E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4B5C66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0.38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481D8C7" w14:textId="77777777" w:rsidR="0089706E" w:rsidRPr="004B5C66" w:rsidRDefault="0089706E" w:rsidP="0089706E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4B5C66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0.00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00D8" w14:textId="77777777" w:rsidR="0089706E" w:rsidRPr="004B5C66" w:rsidRDefault="0089706E" w:rsidP="0089706E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1AEF" w14:textId="77777777" w:rsidR="0089706E" w:rsidRPr="004B5C66" w:rsidRDefault="0089706E" w:rsidP="0089706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3312" w14:textId="77777777" w:rsidR="0089706E" w:rsidRPr="004B5C66" w:rsidRDefault="0089706E" w:rsidP="0089706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F0EA" w14:textId="77777777" w:rsidR="0089706E" w:rsidRPr="004B5C66" w:rsidRDefault="0089706E" w:rsidP="0089706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89706E" w:rsidRPr="004B5C66" w14:paraId="770DC5D6" w14:textId="77777777" w:rsidTr="0089706E">
        <w:trPr>
          <w:trHeight w:val="264"/>
        </w:trPr>
        <w:tc>
          <w:tcPr>
            <w:tcW w:w="556" w:type="dxa"/>
            <w:tcBorders>
              <w:top w:val="single" w:sz="4" w:space="0" w:color="C0C0C0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3A86D457" w14:textId="77777777" w:rsidR="0089706E" w:rsidRPr="004B5C66" w:rsidRDefault="0089706E" w:rsidP="0089706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4B5C66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Ag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618CE9EA" w14:textId="77777777" w:rsidR="0089706E" w:rsidRPr="004B5C66" w:rsidRDefault="0089706E" w:rsidP="008970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4B5C66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2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5F6ADD1" w14:textId="77777777" w:rsidR="0089706E" w:rsidRPr="004B5C66" w:rsidRDefault="0089706E" w:rsidP="008970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4B5C66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094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137715C7" w14:textId="77777777" w:rsidR="0089706E" w:rsidRPr="004B5C66" w:rsidRDefault="0089706E" w:rsidP="008970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4B5C66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2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A8B27AB" w14:textId="77777777" w:rsidR="0089706E" w:rsidRPr="004B5C66" w:rsidRDefault="0089706E" w:rsidP="008970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4B5C66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0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277DA3B0" w14:textId="77777777" w:rsidR="0089706E" w:rsidRPr="004B5C66" w:rsidRDefault="0089706E" w:rsidP="0089706E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4B5C66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0.28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9FD653D" w14:textId="77777777" w:rsidR="0089706E" w:rsidRPr="004B5C66" w:rsidRDefault="0089706E" w:rsidP="008970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4B5C66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030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A7E2" w14:textId="77777777" w:rsidR="0089706E" w:rsidRPr="004B5C66" w:rsidRDefault="0089706E" w:rsidP="0089706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50F6" w14:textId="77777777" w:rsidR="0089706E" w:rsidRPr="004B5C66" w:rsidRDefault="0089706E" w:rsidP="0089706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A843" w14:textId="77777777" w:rsidR="0089706E" w:rsidRPr="004B5C66" w:rsidRDefault="0089706E" w:rsidP="0089706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E356" w14:textId="77777777" w:rsidR="0089706E" w:rsidRPr="004B5C66" w:rsidRDefault="0089706E" w:rsidP="0089706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E80C" w14:textId="77777777" w:rsidR="0089706E" w:rsidRPr="004B5C66" w:rsidRDefault="0089706E" w:rsidP="0089706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CEE1" w14:textId="77777777" w:rsidR="0089706E" w:rsidRPr="004B5C66" w:rsidRDefault="0089706E" w:rsidP="0089706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6242" w14:textId="77777777" w:rsidR="0089706E" w:rsidRPr="004B5C66" w:rsidRDefault="0089706E" w:rsidP="0089706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53A0" w14:textId="77777777" w:rsidR="0089706E" w:rsidRPr="004B5C66" w:rsidRDefault="0089706E" w:rsidP="0089706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</w:p>
        </w:tc>
      </w:tr>
    </w:tbl>
    <w:p w14:paraId="7711DF05" w14:textId="4AA6AA5A" w:rsidR="00F56D0B" w:rsidRDefault="004B5C66" w:rsidP="00994A3D">
      <w:pPr>
        <w:keepNext/>
        <w:rPr>
          <w:rFonts w:cs="Times New Roman"/>
          <w:szCs w:val="24"/>
        </w:rPr>
      </w:pPr>
      <w:r w:rsidRPr="006554AD">
        <w:rPr>
          <w:rFonts w:cs="Times New Roman"/>
          <w:b/>
          <w:szCs w:val="24"/>
        </w:rPr>
        <w:t>Supplemental table 1:</w:t>
      </w:r>
      <w:r w:rsidR="00910BD3">
        <w:rPr>
          <w:rFonts w:cs="Times New Roman"/>
          <w:szCs w:val="24"/>
        </w:rPr>
        <w:t xml:space="preserve"> C</w:t>
      </w:r>
      <w:r w:rsidRPr="004B5C66">
        <w:rPr>
          <w:rFonts w:cs="Times New Roman"/>
          <w:szCs w:val="24"/>
        </w:rPr>
        <w:t>orrelations between PRL parameters with sex and age</w:t>
      </w:r>
    </w:p>
    <w:p w14:paraId="57B53679" w14:textId="77777777" w:rsidR="0089706E" w:rsidRDefault="0089706E" w:rsidP="00994A3D">
      <w:pPr>
        <w:keepNext/>
        <w:contextualSpacing/>
        <w:rPr>
          <w:rFonts w:cs="Times New Roman"/>
          <w:szCs w:val="24"/>
        </w:rPr>
      </w:pPr>
    </w:p>
    <w:p w14:paraId="2F498F09" w14:textId="77777777" w:rsidR="0089706E" w:rsidRDefault="0089706E" w:rsidP="00994A3D">
      <w:pPr>
        <w:keepNext/>
        <w:contextualSpacing/>
        <w:rPr>
          <w:rFonts w:cs="Times New Roman"/>
          <w:szCs w:val="24"/>
        </w:rPr>
      </w:pPr>
    </w:p>
    <w:p w14:paraId="650D415A" w14:textId="77777777" w:rsidR="0089706E" w:rsidRDefault="0089706E" w:rsidP="00994A3D">
      <w:pPr>
        <w:keepNext/>
        <w:contextualSpacing/>
        <w:rPr>
          <w:rFonts w:cs="Times New Roman"/>
          <w:szCs w:val="24"/>
        </w:rPr>
      </w:pPr>
    </w:p>
    <w:p w14:paraId="72D33B83" w14:textId="77777777" w:rsidR="0089706E" w:rsidRDefault="0089706E" w:rsidP="00994A3D">
      <w:pPr>
        <w:keepNext/>
        <w:contextualSpacing/>
        <w:rPr>
          <w:rFonts w:cs="Times New Roman"/>
          <w:szCs w:val="24"/>
        </w:rPr>
      </w:pPr>
    </w:p>
    <w:p w14:paraId="1DE97D3D" w14:textId="77777777" w:rsidR="0089706E" w:rsidRDefault="0089706E" w:rsidP="00994A3D">
      <w:pPr>
        <w:keepNext/>
        <w:contextualSpacing/>
        <w:rPr>
          <w:rFonts w:cs="Times New Roman"/>
          <w:szCs w:val="24"/>
        </w:rPr>
      </w:pPr>
    </w:p>
    <w:p w14:paraId="21031E0A" w14:textId="77777777" w:rsidR="00324072" w:rsidRDefault="00324072" w:rsidP="00994A3D">
      <w:pPr>
        <w:keepNext/>
        <w:contextualSpacing/>
        <w:rPr>
          <w:rFonts w:cs="Times New Roman"/>
          <w:szCs w:val="24"/>
        </w:rPr>
      </w:pPr>
    </w:p>
    <w:p w14:paraId="46A75C52" w14:textId="2A192091" w:rsidR="004B5C66" w:rsidRDefault="00F56D0B" w:rsidP="00994A3D">
      <w:pPr>
        <w:keepNext/>
        <w:contextualSpacing/>
        <w:rPr>
          <w:rFonts w:cs="Times New Roman"/>
          <w:szCs w:val="24"/>
        </w:rPr>
      </w:pPr>
      <w:r w:rsidRPr="00F56D0B">
        <w:rPr>
          <w:rFonts w:cs="Times New Roman"/>
          <w:szCs w:val="24"/>
        </w:rPr>
        <w:t xml:space="preserve">The results of the correlation analysis between the </w:t>
      </w:r>
      <w:r w:rsidR="0089706E">
        <w:rPr>
          <w:rFonts w:cs="Times New Roman"/>
          <w:szCs w:val="24"/>
        </w:rPr>
        <w:t>prolactinoma</w:t>
      </w:r>
      <w:r w:rsidRPr="00F56D0B">
        <w:rPr>
          <w:rFonts w:cs="Times New Roman"/>
          <w:szCs w:val="24"/>
        </w:rPr>
        <w:t xml:space="preserve"> parameters</w:t>
      </w:r>
      <w:r w:rsidR="0089706E">
        <w:rPr>
          <w:rFonts w:cs="Times New Roman"/>
          <w:szCs w:val="24"/>
        </w:rPr>
        <w:t xml:space="preserve"> (adenoma size, adenoma volume and prolactin)</w:t>
      </w:r>
      <w:r w:rsidRPr="00F56D0B">
        <w:rPr>
          <w:rFonts w:cs="Times New Roman"/>
          <w:szCs w:val="24"/>
        </w:rPr>
        <w:t xml:space="preserve"> with sex and age</w:t>
      </w:r>
      <w:r>
        <w:rPr>
          <w:rFonts w:cs="Times New Roman"/>
          <w:szCs w:val="24"/>
        </w:rPr>
        <w:t>.</w:t>
      </w:r>
    </w:p>
    <w:p w14:paraId="28BF3B7F" w14:textId="26258A15" w:rsidR="00F56D0B" w:rsidRDefault="00F56D0B" w:rsidP="00994A3D">
      <w:pPr>
        <w:keepNext/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>Abbreviations: rs= Spearman rho’s</w:t>
      </w:r>
    </w:p>
    <w:p w14:paraId="092F0244" w14:textId="07405D69" w:rsidR="00F56D0B" w:rsidRDefault="00F56D0B" w:rsidP="00994A3D">
      <w:pPr>
        <w:keepNext/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Results in bold are significant corresponding to a p-value of </w:t>
      </w:r>
      <w:r w:rsidRPr="00F56D0B">
        <w:rPr>
          <w:rFonts w:cs="Times New Roman"/>
          <w:szCs w:val="24"/>
        </w:rPr>
        <w:t xml:space="preserve">≤0.05.  </w:t>
      </w:r>
    </w:p>
    <w:p w14:paraId="4B4C3566" w14:textId="45A962FF" w:rsidR="00F56D0B" w:rsidRDefault="00F56D0B" w:rsidP="00994A3D">
      <w:pPr>
        <w:keepNext/>
        <w:contextualSpacing/>
        <w:rPr>
          <w:rFonts w:cs="Times New Roman"/>
          <w:szCs w:val="24"/>
        </w:rPr>
      </w:pPr>
    </w:p>
    <w:p w14:paraId="7DB0D916" w14:textId="77777777" w:rsidR="00712566" w:rsidRDefault="00712566" w:rsidP="00994A3D">
      <w:pPr>
        <w:keepNext/>
        <w:contextualSpacing/>
        <w:rPr>
          <w:rFonts w:cs="Times New Roman"/>
          <w:b/>
          <w:szCs w:val="24"/>
        </w:rPr>
      </w:pPr>
    </w:p>
    <w:p w14:paraId="4B2E3AE5" w14:textId="77777777" w:rsidR="00712566" w:rsidRDefault="00712566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62EB092C" w14:textId="6089A8B2" w:rsidR="007114AE" w:rsidRDefault="00F56D0B" w:rsidP="00994A3D">
      <w:pPr>
        <w:keepNext/>
        <w:contextualSpacing/>
        <w:rPr>
          <w:rFonts w:cs="Times New Roman"/>
          <w:szCs w:val="24"/>
        </w:rPr>
      </w:pPr>
      <w:r w:rsidRPr="006554AD">
        <w:rPr>
          <w:rFonts w:cs="Times New Roman"/>
          <w:b/>
          <w:szCs w:val="24"/>
        </w:rPr>
        <w:lastRenderedPageBreak/>
        <w:t>Supplemental table 2:</w:t>
      </w:r>
      <w:r w:rsidR="007114AE">
        <w:rPr>
          <w:rFonts w:cs="Times New Roman"/>
          <w:szCs w:val="24"/>
        </w:rPr>
        <w:t xml:space="preserve"> Correlations between clinical, metabolic and inflammatory markers with sex and age</w:t>
      </w:r>
    </w:p>
    <w:p w14:paraId="1C19ACED" w14:textId="77777777" w:rsidR="00324072" w:rsidRDefault="00324072" w:rsidP="00994A3D">
      <w:pPr>
        <w:keepNext/>
        <w:contextualSpacing/>
        <w:rPr>
          <w:rFonts w:cs="Times New Roman"/>
          <w:szCs w:val="24"/>
        </w:rPr>
      </w:pPr>
    </w:p>
    <w:tbl>
      <w:tblPr>
        <w:tblW w:w="7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0"/>
        <w:gridCol w:w="1240"/>
        <w:gridCol w:w="1240"/>
        <w:gridCol w:w="1240"/>
        <w:gridCol w:w="1260"/>
      </w:tblGrid>
      <w:tr w:rsidR="007114AE" w:rsidRPr="007114AE" w14:paraId="022AAFDE" w14:textId="77777777" w:rsidTr="007114AE">
        <w:trPr>
          <w:trHeight w:val="324"/>
        </w:trPr>
        <w:tc>
          <w:tcPr>
            <w:tcW w:w="224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CC94B0" w14:textId="77777777" w:rsidR="007114AE" w:rsidRPr="007114AE" w:rsidRDefault="007114AE" w:rsidP="007114A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CH"/>
              </w:rPr>
            </w:pPr>
            <w:r w:rsidRPr="007114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24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70EE32" w14:textId="77777777" w:rsidR="007114AE" w:rsidRPr="007114AE" w:rsidRDefault="007114AE" w:rsidP="007114A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Sex</w:t>
            </w:r>
          </w:p>
        </w:tc>
        <w:tc>
          <w:tcPr>
            <w:tcW w:w="25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6EA7DD" w14:textId="77777777" w:rsidR="007114AE" w:rsidRPr="007114AE" w:rsidRDefault="007114AE" w:rsidP="007114A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Age</w:t>
            </w:r>
          </w:p>
        </w:tc>
      </w:tr>
      <w:tr w:rsidR="007114AE" w:rsidRPr="007114AE" w14:paraId="3ED901C9" w14:textId="77777777" w:rsidTr="007114AE">
        <w:trPr>
          <w:trHeight w:val="264"/>
        </w:trPr>
        <w:tc>
          <w:tcPr>
            <w:tcW w:w="22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AA97E63" w14:textId="77777777" w:rsidR="007114AE" w:rsidRPr="007114AE" w:rsidRDefault="007114AE" w:rsidP="007114AE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2724A" w14:textId="77777777" w:rsidR="007114AE" w:rsidRPr="007114AE" w:rsidRDefault="007114AE" w:rsidP="007114A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  <w:t>r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72E97" w14:textId="77777777" w:rsidR="007114AE" w:rsidRPr="007114AE" w:rsidRDefault="007114AE" w:rsidP="007114A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  <w:t>p-value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3290D" w14:textId="77777777" w:rsidR="007114AE" w:rsidRPr="007114AE" w:rsidRDefault="007114AE" w:rsidP="007114A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  <w:t>r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5ABB88" w14:textId="77777777" w:rsidR="007114AE" w:rsidRPr="007114AE" w:rsidRDefault="007114AE" w:rsidP="007114A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  <w:t>p-value</w:t>
            </w:r>
          </w:p>
        </w:tc>
      </w:tr>
      <w:tr w:rsidR="007114AE" w:rsidRPr="007114AE" w14:paraId="485104FE" w14:textId="77777777" w:rsidTr="007114AE">
        <w:trPr>
          <w:trHeight w:val="66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264A65" w14:textId="77777777" w:rsidR="007114AE" w:rsidRPr="007114AE" w:rsidRDefault="007114AE" w:rsidP="007114A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  <w:t>Clinical and metabolic parameters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0DE62" w14:textId="77777777" w:rsidR="007114AE" w:rsidRPr="007114AE" w:rsidRDefault="007114AE" w:rsidP="007114A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601957" w14:textId="77777777" w:rsidR="007114AE" w:rsidRPr="007114AE" w:rsidRDefault="007114AE" w:rsidP="007114A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8D9E0" w14:textId="77777777" w:rsidR="007114AE" w:rsidRPr="007114AE" w:rsidRDefault="007114AE" w:rsidP="007114A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8B33DB" w14:textId="77777777" w:rsidR="007114AE" w:rsidRPr="007114AE" w:rsidRDefault="007114AE" w:rsidP="007114A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</w:tr>
      <w:tr w:rsidR="007114AE" w:rsidRPr="007114AE" w14:paraId="5092F69B" w14:textId="77777777" w:rsidTr="007114AE">
        <w:trPr>
          <w:trHeight w:val="264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7395319" w14:textId="77777777" w:rsidR="007114AE" w:rsidRPr="007114AE" w:rsidRDefault="007114AE" w:rsidP="007114A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BP systolic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35C338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1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8F0CB8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2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E7AC5C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0.4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CC2422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0.007</w:t>
            </w:r>
          </w:p>
        </w:tc>
      </w:tr>
      <w:tr w:rsidR="007114AE" w:rsidRPr="007114AE" w14:paraId="41D232C6" w14:textId="77777777" w:rsidTr="007114AE">
        <w:trPr>
          <w:trHeight w:val="264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10B7260" w14:textId="77777777" w:rsidR="007114AE" w:rsidRPr="007114AE" w:rsidRDefault="007114AE" w:rsidP="007114A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BP diastolic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2F8D17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1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447861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3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CB16F4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0.3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3C4FE7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0.028</w:t>
            </w:r>
          </w:p>
        </w:tc>
      </w:tr>
      <w:tr w:rsidR="007114AE" w:rsidRPr="007114AE" w14:paraId="0AD38F9D" w14:textId="77777777" w:rsidTr="007114AE">
        <w:trPr>
          <w:trHeight w:val="264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7F2B850" w14:textId="77777777" w:rsidR="007114AE" w:rsidRPr="007114AE" w:rsidRDefault="007114AE" w:rsidP="007114A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Heart rate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959B7E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0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7B2717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7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9749A4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0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F0D977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969</w:t>
            </w:r>
          </w:p>
        </w:tc>
      </w:tr>
      <w:tr w:rsidR="007114AE" w:rsidRPr="007114AE" w14:paraId="18F135BD" w14:textId="77777777" w:rsidTr="007114AE">
        <w:trPr>
          <w:trHeight w:val="264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139244B" w14:textId="77777777" w:rsidR="007114AE" w:rsidRPr="007114AE" w:rsidRDefault="007114AE" w:rsidP="007114A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BMI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323C2B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0.3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3B1F40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0.0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2ACE17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0.2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311B4E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0.043</w:t>
            </w:r>
          </w:p>
        </w:tc>
      </w:tr>
      <w:tr w:rsidR="007114AE" w:rsidRPr="007114AE" w14:paraId="7AE34494" w14:textId="77777777" w:rsidTr="007114AE">
        <w:trPr>
          <w:trHeight w:val="264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8A74230" w14:textId="77777777" w:rsidR="007114AE" w:rsidRPr="007114AE" w:rsidRDefault="007114AE" w:rsidP="007114A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HbA1c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A323EC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1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A5F192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35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3149E7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0.7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ECF0EA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0.000</w:t>
            </w:r>
          </w:p>
        </w:tc>
      </w:tr>
      <w:tr w:rsidR="007114AE" w:rsidRPr="007114AE" w14:paraId="66A1350A" w14:textId="77777777" w:rsidTr="007114AE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BCAE077" w14:textId="77777777" w:rsidR="007114AE" w:rsidRPr="007114AE" w:rsidRDefault="007114AE" w:rsidP="007114A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Total Cholesterol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123B6E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1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7EAABA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4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686B26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0.4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E378E1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0.025</w:t>
            </w:r>
          </w:p>
        </w:tc>
      </w:tr>
      <w:tr w:rsidR="007114AE" w:rsidRPr="007114AE" w14:paraId="3CA32F55" w14:textId="77777777" w:rsidTr="007114AE">
        <w:trPr>
          <w:trHeight w:val="264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17CB0A6" w14:textId="77777777" w:rsidR="007114AE" w:rsidRPr="007114AE" w:rsidRDefault="007114AE" w:rsidP="007114A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LDL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91BF59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1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669A83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5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4283FC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0.4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CE1FB4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0.021</w:t>
            </w:r>
          </w:p>
        </w:tc>
      </w:tr>
      <w:tr w:rsidR="007114AE" w:rsidRPr="007114AE" w14:paraId="3A9E97C0" w14:textId="77777777" w:rsidTr="007114AE">
        <w:trPr>
          <w:trHeight w:val="264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B5B9BC8" w14:textId="77777777" w:rsidR="007114AE" w:rsidRPr="007114AE" w:rsidRDefault="007114AE" w:rsidP="007114A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HDL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742191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1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38B6AE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5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C5067A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2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966B49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311</w:t>
            </w:r>
          </w:p>
        </w:tc>
      </w:tr>
      <w:tr w:rsidR="007114AE" w:rsidRPr="007114AE" w14:paraId="148AF83B" w14:textId="77777777" w:rsidTr="007114AE">
        <w:trPr>
          <w:trHeight w:val="264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1307E7C" w14:textId="77777777" w:rsidR="007114AE" w:rsidRPr="007114AE" w:rsidRDefault="007114AE" w:rsidP="007114A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Triglycerides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713DCD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1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5CCAE5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6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E0A2E9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0.4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D697D2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0.045</w:t>
            </w:r>
          </w:p>
        </w:tc>
      </w:tr>
      <w:tr w:rsidR="007114AE" w:rsidRPr="007114AE" w14:paraId="1100536D" w14:textId="77777777" w:rsidTr="007114AE">
        <w:trPr>
          <w:trHeight w:val="579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261B7F7" w14:textId="77777777" w:rsidR="007114AE" w:rsidRPr="007114AE" w:rsidRDefault="007114AE" w:rsidP="007114A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  <w:t>Inflammatory parameters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DB51F9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E4B618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2A7B20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C2749B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</w:tr>
      <w:tr w:rsidR="007114AE" w:rsidRPr="007114AE" w14:paraId="401CDF16" w14:textId="77777777" w:rsidTr="007114AE">
        <w:trPr>
          <w:trHeight w:val="264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48D2C7A" w14:textId="77777777" w:rsidR="007114AE" w:rsidRPr="007114AE" w:rsidRDefault="007114AE" w:rsidP="007114A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NLR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F020C8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1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26780B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2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D7FA3D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2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A7D180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072</w:t>
            </w:r>
          </w:p>
        </w:tc>
      </w:tr>
      <w:tr w:rsidR="007114AE" w:rsidRPr="007114AE" w14:paraId="751DBFF1" w14:textId="77777777" w:rsidTr="007114AE">
        <w:trPr>
          <w:trHeight w:val="264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EA722B0" w14:textId="77777777" w:rsidR="007114AE" w:rsidRPr="007114AE" w:rsidRDefault="007114AE" w:rsidP="007114A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PLR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EA8FA7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1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95F214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5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74BF22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1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D55B55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430</w:t>
            </w:r>
          </w:p>
        </w:tc>
      </w:tr>
      <w:tr w:rsidR="007114AE" w:rsidRPr="007114AE" w14:paraId="31548447" w14:textId="77777777" w:rsidTr="007114AE">
        <w:trPr>
          <w:trHeight w:val="264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1596841" w14:textId="77777777" w:rsidR="007114AE" w:rsidRPr="007114AE" w:rsidRDefault="007114AE" w:rsidP="007114A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PNI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014813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0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36DF2B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6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1C1512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-0.3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60F99A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0.022</w:t>
            </w:r>
          </w:p>
        </w:tc>
      </w:tr>
      <w:tr w:rsidR="007114AE" w:rsidRPr="007114AE" w14:paraId="74FC82EB" w14:textId="77777777" w:rsidTr="007114AE">
        <w:trPr>
          <w:trHeight w:val="264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26370E3" w14:textId="77777777" w:rsidR="007114AE" w:rsidRPr="007114AE" w:rsidRDefault="007114AE" w:rsidP="007114A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SII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EE66D2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0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EB3C29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7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6FE1BE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2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33D845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172</w:t>
            </w:r>
          </w:p>
        </w:tc>
      </w:tr>
      <w:tr w:rsidR="007114AE" w:rsidRPr="007114AE" w14:paraId="200F639C" w14:textId="77777777" w:rsidTr="007114AE">
        <w:trPr>
          <w:trHeight w:val="264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6375687" w14:textId="77777777" w:rsidR="007114AE" w:rsidRPr="007114AE" w:rsidRDefault="007114AE" w:rsidP="007114A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NPS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FF34E9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12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9DAD81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4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16060E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1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F318E9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429</w:t>
            </w:r>
          </w:p>
        </w:tc>
      </w:tr>
      <w:tr w:rsidR="007114AE" w:rsidRPr="007114AE" w14:paraId="3FFDBD13" w14:textId="77777777" w:rsidTr="007114AE">
        <w:trPr>
          <w:trHeight w:val="264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96D1DA9" w14:textId="77777777" w:rsidR="007114AE" w:rsidRPr="007114AE" w:rsidRDefault="007114AE" w:rsidP="007114A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GPS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178289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1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F786B4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68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F7856D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0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C67EDE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715</w:t>
            </w:r>
          </w:p>
        </w:tc>
      </w:tr>
      <w:tr w:rsidR="007114AE" w:rsidRPr="007114AE" w14:paraId="21921736" w14:textId="77777777" w:rsidTr="007114AE">
        <w:trPr>
          <w:trHeight w:val="399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44B651D" w14:textId="77777777" w:rsidR="007114AE" w:rsidRPr="007114AE" w:rsidRDefault="007114AE" w:rsidP="007114A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  <w:t>Endocrine parameters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72A987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DE8F63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2F9FA8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0CCFF0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</w:tr>
      <w:tr w:rsidR="007114AE" w:rsidRPr="007114AE" w14:paraId="5A0AABAD" w14:textId="77777777" w:rsidTr="007114AE">
        <w:trPr>
          <w:trHeight w:val="264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C91311B" w14:textId="77777777" w:rsidR="007114AE" w:rsidRPr="007114AE" w:rsidRDefault="007114AE" w:rsidP="007114A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fT4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15C561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-0.39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41FBB9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62A7C0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-0.2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CA256E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0.039</w:t>
            </w:r>
          </w:p>
        </w:tc>
      </w:tr>
      <w:tr w:rsidR="007114AE" w:rsidRPr="007114AE" w14:paraId="51904A5A" w14:textId="77777777" w:rsidTr="007114AE">
        <w:trPr>
          <w:trHeight w:val="264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668E6F5" w14:textId="77777777" w:rsidR="007114AE" w:rsidRPr="007114AE" w:rsidRDefault="007114AE" w:rsidP="007114A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Cortisol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714069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0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C0DC34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74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CC8B7D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1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0FF0A8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466</w:t>
            </w:r>
          </w:p>
        </w:tc>
      </w:tr>
      <w:tr w:rsidR="007114AE" w:rsidRPr="007114AE" w14:paraId="4ED1FF16" w14:textId="77777777" w:rsidTr="007114AE">
        <w:trPr>
          <w:trHeight w:val="264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7813923" w14:textId="77777777" w:rsidR="007114AE" w:rsidRPr="007114AE" w:rsidRDefault="007114AE" w:rsidP="007114A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Estradiol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79B069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0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716492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9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2BDFE6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1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39507F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514</w:t>
            </w:r>
          </w:p>
        </w:tc>
      </w:tr>
      <w:tr w:rsidR="007114AE" w:rsidRPr="007114AE" w14:paraId="050024B2" w14:textId="77777777" w:rsidTr="007114AE">
        <w:trPr>
          <w:trHeight w:val="264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933DEDC" w14:textId="77777777" w:rsidR="007114AE" w:rsidRPr="007114AE" w:rsidRDefault="007114AE" w:rsidP="007114A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Testosterone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F97F08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8B18F7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49AB60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3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404E13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068</w:t>
            </w:r>
          </w:p>
        </w:tc>
      </w:tr>
      <w:tr w:rsidR="007114AE" w:rsidRPr="007114AE" w14:paraId="7E78DCD1" w14:textId="77777777" w:rsidTr="007114AE">
        <w:trPr>
          <w:trHeight w:val="276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18C6274" w14:textId="77777777" w:rsidR="007114AE" w:rsidRPr="007114AE" w:rsidRDefault="007114AE" w:rsidP="007114AE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IGF1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A9F946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-0.3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CCB317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0.0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FF7032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3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7FE4CA" w14:textId="77777777" w:rsidR="007114AE" w:rsidRPr="007114AE" w:rsidRDefault="007114AE" w:rsidP="007114AE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7114AE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194</w:t>
            </w:r>
          </w:p>
        </w:tc>
      </w:tr>
    </w:tbl>
    <w:p w14:paraId="5CF99274" w14:textId="0DDAC369" w:rsidR="007114AE" w:rsidRDefault="007114AE" w:rsidP="00994A3D">
      <w:pPr>
        <w:keepNext/>
        <w:contextualSpacing/>
        <w:rPr>
          <w:rFonts w:cs="Times New Roman"/>
          <w:szCs w:val="24"/>
        </w:rPr>
      </w:pPr>
    </w:p>
    <w:p w14:paraId="4AD4BF82" w14:textId="1C503957" w:rsidR="007114AE" w:rsidRDefault="00324072" w:rsidP="007114AE">
      <w:pPr>
        <w:keepNext/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>Results of the correlation</w:t>
      </w:r>
      <w:r w:rsidR="007114AE">
        <w:rPr>
          <w:rFonts w:cs="Times New Roman"/>
          <w:szCs w:val="24"/>
        </w:rPr>
        <w:t xml:space="preserve"> analysis for the clinical, metabolic, inflammatory and endocrine variables with sex and age. </w:t>
      </w:r>
    </w:p>
    <w:p w14:paraId="2A31A8DA" w14:textId="317778AB" w:rsidR="007114AE" w:rsidRDefault="007114AE" w:rsidP="007114AE">
      <w:pPr>
        <w:keepNext/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>Abbreviations: rs= Spearman rho’s, BP = Blood pressure</w:t>
      </w:r>
    </w:p>
    <w:p w14:paraId="4E277954" w14:textId="422C72DC" w:rsidR="007114AE" w:rsidRDefault="007114AE" w:rsidP="007114AE">
      <w:pPr>
        <w:keepNext/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Results in bold are significant corresponding to a p-value of </w:t>
      </w:r>
      <w:r w:rsidRPr="00F56D0B">
        <w:rPr>
          <w:rFonts w:cs="Times New Roman"/>
          <w:szCs w:val="24"/>
        </w:rPr>
        <w:t xml:space="preserve">≤0.05.  </w:t>
      </w:r>
    </w:p>
    <w:p w14:paraId="3E3F328C" w14:textId="3282EC49" w:rsidR="006554AD" w:rsidRDefault="006554AD" w:rsidP="007114AE">
      <w:pPr>
        <w:keepNext/>
        <w:contextualSpacing/>
        <w:rPr>
          <w:rFonts w:cs="Times New Roman"/>
          <w:szCs w:val="24"/>
        </w:rPr>
      </w:pPr>
    </w:p>
    <w:p w14:paraId="63AF8CF3" w14:textId="77777777" w:rsidR="006554AD" w:rsidRDefault="006554AD" w:rsidP="007114AE">
      <w:pPr>
        <w:keepNext/>
        <w:contextualSpacing/>
        <w:rPr>
          <w:rFonts w:cs="Times New Roman"/>
          <w:szCs w:val="24"/>
        </w:rPr>
      </w:pPr>
    </w:p>
    <w:p w14:paraId="7EF209AE" w14:textId="77777777" w:rsidR="00712566" w:rsidRDefault="00712566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201246D7" w14:textId="4DACFFA5" w:rsidR="007114AE" w:rsidRDefault="006554AD" w:rsidP="00994A3D">
      <w:pPr>
        <w:keepNext/>
        <w:contextualSpacing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>Supplemental table 3:</w:t>
      </w:r>
      <w:r>
        <w:rPr>
          <w:rFonts w:cs="Times New Roman"/>
          <w:szCs w:val="24"/>
        </w:rPr>
        <w:t xml:space="preserve"> Correlations between PRL parameters with clinical, metabolic, endocrine an</w:t>
      </w:r>
      <w:r w:rsidR="00D265CB">
        <w:rPr>
          <w:rFonts w:cs="Times New Roman"/>
          <w:szCs w:val="24"/>
        </w:rPr>
        <w:t>d inflammatory baseline markers</w:t>
      </w:r>
    </w:p>
    <w:p w14:paraId="00D83151" w14:textId="77777777" w:rsidR="00324072" w:rsidRDefault="00324072" w:rsidP="00994A3D">
      <w:pPr>
        <w:keepNext/>
        <w:contextualSpacing/>
        <w:rPr>
          <w:rFonts w:cs="Times New Roman"/>
          <w:szCs w:val="24"/>
        </w:rPr>
      </w:pPr>
    </w:p>
    <w:tbl>
      <w:tblPr>
        <w:tblW w:w="9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0"/>
        <w:gridCol w:w="1240"/>
        <w:gridCol w:w="1240"/>
        <w:gridCol w:w="1240"/>
        <w:gridCol w:w="1240"/>
        <w:gridCol w:w="1240"/>
        <w:gridCol w:w="1240"/>
      </w:tblGrid>
      <w:tr w:rsidR="006554AD" w:rsidRPr="006554AD" w14:paraId="4F3E87A9" w14:textId="77777777" w:rsidTr="006554AD">
        <w:trPr>
          <w:trHeight w:val="324"/>
        </w:trPr>
        <w:tc>
          <w:tcPr>
            <w:tcW w:w="224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F62F2" w14:textId="77777777" w:rsidR="006554AD" w:rsidRPr="006554AD" w:rsidRDefault="006554AD" w:rsidP="006554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CH"/>
              </w:rPr>
            </w:pPr>
            <w:r w:rsidRPr="006554A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24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B39F1B" w14:textId="77777777" w:rsidR="006554AD" w:rsidRPr="006554AD" w:rsidRDefault="006554AD" w:rsidP="006554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Adenoma size</w:t>
            </w:r>
          </w:p>
        </w:tc>
        <w:tc>
          <w:tcPr>
            <w:tcW w:w="248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EB8355" w14:textId="77777777" w:rsidR="006554AD" w:rsidRPr="006554AD" w:rsidRDefault="006554AD" w:rsidP="006554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Adenoma volume</w:t>
            </w:r>
          </w:p>
        </w:tc>
        <w:tc>
          <w:tcPr>
            <w:tcW w:w="248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1A3A61" w14:textId="77777777" w:rsidR="006554AD" w:rsidRPr="006554AD" w:rsidRDefault="006554AD" w:rsidP="006554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Prolactin</w:t>
            </w:r>
          </w:p>
        </w:tc>
      </w:tr>
      <w:tr w:rsidR="006554AD" w:rsidRPr="006554AD" w14:paraId="6A63FAD3" w14:textId="77777777" w:rsidTr="006554AD">
        <w:trPr>
          <w:trHeight w:val="264"/>
        </w:trPr>
        <w:tc>
          <w:tcPr>
            <w:tcW w:w="22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CE731F1" w14:textId="77777777" w:rsidR="006554AD" w:rsidRPr="006554AD" w:rsidRDefault="006554AD" w:rsidP="006554AD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3B255" w14:textId="77777777" w:rsidR="006554AD" w:rsidRPr="006554AD" w:rsidRDefault="006554AD" w:rsidP="006554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  <w:t>r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D412B" w14:textId="77777777" w:rsidR="006554AD" w:rsidRPr="006554AD" w:rsidRDefault="006554AD" w:rsidP="006554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  <w:t>p-value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9E3BD" w14:textId="77777777" w:rsidR="006554AD" w:rsidRPr="006554AD" w:rsidRDefault="006554AD" w:rsidP="006554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  <w:t>rs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2B0AF" w14:textId="77777777" w:rsidR="006554AD" w:rsidRPr="006554AD" w:rsidRDefault="006554AD" w:rsidP="006554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  <w:t>p-value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1207C" w14:textId="77777777" w:rsidR="006554AD" w:rsidRPr="006554AD" w:rsidRDefault="006554AD" w:rsidP="006554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  <w:t>rs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781901" w14:textId="77777777" w:rsidR="006554AD" w:rsidRPr="006554AD" w:rsidRDefault="006554AD" w:rsidP="006554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  <w:t>p-value</w:t>
            </w:r>
          </w:p>
        </w:tc>
      </w:tr>
      <w:tr w:rsidR="006554AD" w:rsidRPr="006554AD" w14:paraId="778A113C" w14:textId="77777777" w:rsidTr="006554AD">
        <w:trPr>
          <w:trHeight w:val="684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9A6B17" w14:textId="77777777" w:rsidR="006554AD" w:rsidRPr="006554AD" w:rsidRDefault="006554AD" w:rsidP="006554AD">
            <w:pPr>
              <w:spacing w:before="0" w:after="0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  <w:t>Clinical and metabolic parameters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AFD2F" w14:textId="77777777" w:rsidR="006554AD" w:rsidRPr="006554AD" w:rsidRDefault="006554AD" w:rsidP="006554A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9FFE3D" w14:textId="77777777" w:rsidR="006554AD" w:rsidRPr="006554AD" w:rsidRDefault="006554AD" w:rsidP="006554A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96844" w14:textId="77777777" w:rsidR="006554AD" w:rsidRPr="006554AD" w:rsidRDefault="006554AD" w:rsidP="006554A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51C727" w14:textId="77777777" w:rsidR="006554AD" w:rsidRPr="006554AD" w:rsidRDefault="006554AD" w:rsidP="006554A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203D4" w14:textId="77777777" w:rsidR="006554AD" w:rsidRPr="006554AD" w:rsidRDefault="006554AD" w:rsidP="006554A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699BC8" w14:textId="77777777" w:rsidR="006554AD" w:rsidRPr="006554AD" w:rsidRDefault="006554AD" w:rsidP="006554A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</w:tr>
      <w:tr w:rsidR="006554AD" w:rsidRPr="006554AD" w14:paraId="5F36C71A" w14:textId="77777777" w:rsidTr="006554AD">
        <w:trPr>
          <w:trHeight w:val="264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6C412E0" w14:textId="77777777" w:rsidR="006554AD" w:rsidRPr="006554AD" w:rsidRDefault="006554AD" w:rsidP="006554A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BP systolic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14DA64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1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0AFEF3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2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E39B32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08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C5D516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5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8C73A6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05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3D8C29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678</w:t>
            </w:r>
          </w:p>
        </w:tc>
      </w:tr>
      <w:tr w:rsidR="006554AD" w:rsidRPr="006554AD" w14:paraId="7861C5A0" w14:textId="77777777" w:rsidTr="006554AD">
        <w:trPr>
          <w:trHeight w:val="264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38111DA" w14:textId="77777777" w:rsidR="006554AD" w:rsidRPr="006554AD" w:rsidRDefault="006554AD" w:rsidP="006554A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BP diastolic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96B722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2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FC4C26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1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021B81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1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E60B91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45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567C24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06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E528FA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657</w:t>
            </w:r>
          </w:p>
        </w:tc>
      </w:tr>
      <w:tr w:rsidR="006554AD" w:rsidRPr="006554AD" w14:paraId="4FF7A990" w14:textId="77777777" w:rsidTr="006554AD">
        <w:trPr>
          <w:trHeight w:val="264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9E77DEA" w14:textId="77777777" w:rsidR="006554AD" w:rsidRPr="006554AD" w:rsidRDefault="006554AD" w:rsidP="006554A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Heart rate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D65E57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0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EDEB66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7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6C7FF1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07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75433B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5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A0D985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0.3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C587CD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0.012</w:t>
            </w:r>
          </w:p>
        </w:tc>
      </w:tr>
      <w:tr w:rsidR="006554AD" w:rsidRPr="006554AD" w14:paraId="4393110D" w14:textId="77777777" w:rsidTr="006554AD">
        <w:trPr>
          <w:trHeight w:val="264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B30D2A0" w14:textId="77777777" w:rsidR="006554AD" w:rsidRPr="006554AD" w:rsidRDefault="006554AD" w:rsidP="006554A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BMI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0D31BF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0.3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3A3C56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0.0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2981D0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0.27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65E8D9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0.0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A28FF7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0.4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79ED58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0.001</w:t>
            </w:r>
          </w:p>
        </w:tc>
      </w:tr>
      <w:tr w:rsidR="006554AD" w:rsidRPr="006554AD" w14:paraId="39D5BA18" w14:textId="77777777" w:rsidTr="006554AD">
        <w:trPr>
          <w:trHeight w:val="264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C01EF85" w14:textId="77777777" w:rsidR="006554AD" w:rsidRPr="006554AD" w:rsidRDefault="006554AD" w:rsidP="006554A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HbA1c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4EAC50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0.36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356196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0.0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EDA052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3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2C21C3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09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18039D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0.3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4F8CB4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0.027</w:t>
            </w:r>
          </w:p>
        </w:tc>
      </w:tr>
      <w:tr w:rsidR="006554AD" w:rsidRPr="006554AD" w14:paraId="766EA8F4" w14:textId="77777777" w:rsidTr="006554AD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751095A" w14:textId="77777777" w:rsidR="006554AD" w:rsidRPr="006554AD" w:rsidRDefault="006554AD" w:rsidP="006554A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Total Cholesterol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E0AB58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3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1A2D27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12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43175F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E4680F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3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78EB68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1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EBB43F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486</w:t>
            </w:r>
          </w:p>
        </w:tc>
      </w:tr>
      <w:tr w:rsidR="006554AD" w:rsidRPr="006554AD" w14:paraId="156E23E9" w14:textId="77777777" w:rsidTr="006554AD">
        <w:trPr>
          <w:trHeight w:val="264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E549134" w14:textId="77777777" w:rsidR="006554AD" w:rsidRPr="006554AD" w:rsidRDefault="006554AD" w:rsidP="006554A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LDL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533568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3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34B57D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1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236D06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17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1A7F9C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4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9E4409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19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A4E83D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406</w:t>
            </w:r>
          </w:p>
        </w:tc>
      </w:tr>
      <w:tr w:rsidR="006554AD" w:rsidRPr="006554AD" w14:paraId="6A9EC673" w14:textId="77777777" w:rsidTr="006554AD">
        <w:trPr>
          <w:trHeight w:val="264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D645A84" w14:textId="77777777" w:rsidR="006554AD" w:rsidRPr="006554AD" w:rsidRDefault="006554AD" w:rsidP="006554A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HDL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F14E9F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0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620D58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9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A6ABCD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04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19D894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83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96580A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0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BC7344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867</w:t>
            </w:r>
          </w:p>
        </w:tc>
      </w:tr>
      <w:tr w:rsidR="006554AD" w:rsidRPr="006554AD" w14:paraId="1557FAC4" w14:textId="77777777" w:rsidTr="006554AD">
        <w:trPr>
          <w:trHeight w:val="264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830264E" w14:textId="77777777" w:rsidR="006554AD" w:rsidRPr="006554AD" w:rsidRDefault="006554AD" w:rsidP="006554A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Triglycerides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3A7A32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3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6E8D4E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0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2FCB91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3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A1588A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14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CE57F6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2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114A30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289</w:t>
            </w:r>
          </w:p>
        </w:tc>
      </w:tr>
      <w:tr w:rsidR="006554AD" w:rsidRPr="006554AD" w14:paraId="119293F7" w14:textId="77777777" w:rsidTr="006554AD">
        <w:trPr>
          <w:trHeight w:val="564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B3BF72F" w14:textId="77777777" w:rsidR="006554AD" w:rsidRPr="006554AD" w:rsidRDefault="006554AD" w:rsidP="006554AD">
            <w:pPr>
              <w:spacing w:before="0" w:after="0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  <w:t>Inflammatory parameters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86B8F0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71BA90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0EE508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7518A8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3FBA14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D24AF7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</w:tr>
      <w:tr w:rsidR="006554AD" w:rsidRPr="006554AD" w14:paraId="318800E9" w14:textId="77777777" w:rsidTr="006554AD">
        <w:trPr>
          <w:trHeight w:val="264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F4320FB" w14:textId="77777777" w:rsidR="006554AD" w:rsidRPr="006554AD" w:rsidRDefault="006554AD" w:rsidP="006554A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NLR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550425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1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8CB372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4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CCD223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1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A66BA0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3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7B839C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0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74D124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851</w:t>
            </w:r>
          </w:p>
        </w:tc>
      </w:tr>
      <w:tr w:rsidR="006554AD" w:rsidRPr="006554AD" w14:paraId="3FDBD197" w14:textId="77777777" w:rsidTr="006554AD">
        <w:trPr>
          <w:trHeight w:val="264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997B247" w14:textId="77777777" w:rsidR="006554AD" w:rsidRPr="006554AD" w:rsidRDefault="006554AD" w:rsidP="006554A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PLR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9F1A25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28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BADACE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0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68D0BF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24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1D2D44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1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5E809D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2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78EAFD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107</w:t>
            </w:r>
          </w:p>
        </w:tc>
      </w:tr>
      <w:tr w:rsidR="006554AD" w:rsidRPr="006554AD" w14:paraId="57983923" w14:textId="77777777" w:rsidTr="006554AD">
        <w:trPr>
          <w:trHeight w:val="264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F0453FC" w14:textId="77777777" w:rsidR="006554AD" w:rsidRPr="006554AD" w:rsidRDefault="006554AD" w:rsidP="006554A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PNI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6EB5A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1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4F9876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4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98CC9E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09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EEBCDD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57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D0409B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0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4B3760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668</w:t>
            </w:r>
          </w:p>
        </w:tc>
      </w:tr>
      <w:tr w:rsidR="006554AD" w:rsidRPr="006554AD" w14:paraId="4A4C44AC" w14:textId="77777777" w:rsidTr="006554AD">
        <w:trPr>
          <w:trHeight w:val="264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5D4D6B3" w14:textId="77777777" w:rsidR="006554AD" w:rsidRPr="006554AD" w:rsidRDefault="006554AD" w:rsidP="006554A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SII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3D427B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1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2C3E07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4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54681C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1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2AE4A4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37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926C0D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0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480DF5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945</w:t>
            </w:r>
          </w:p>
        </w:tc>
      </w:tr>
      <w:tr w:rsidR="006554AD" w:rsidRPr="006554AD" w14:paraId="4FFA259F" w14:textId="77777777" w:rsidTr="006554AD">
        <w:trPr>
          <w:trHeight w:val="264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AF35E10" w14:textId="77777777" w:rsidR="006554AD" w:rsidRPr="006554AD" w:rsidRDefault="006554AD" w:rsidP="006554A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NPS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6C7504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18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D1CED3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2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F87395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2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76E994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2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EBB36C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1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4F1C37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315</w:t>
            </w:r>
          </w:p>
        </w:tc>
      </w:tr>
      <w:tr w:rsidR="006554AD" w:rsidRPr="006554AD" w14:paraId="04A901E8" w14:textId="77777777" w:rsidTr="006554AD">
        <w:trPr>
          <w:trHeight w:val="264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A823514" w14:textId="77777777" w:rsidR="006554AD" w:rsidRPr="006554AD" w:rsidRDefault="006554AD" w:rsidP="006554A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GPS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3B24D3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2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005CFC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4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FC2171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2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9BB183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4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F5B0AE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3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87BEA1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117</w:t>
            </w:r>
          </w:p>
        </w:tc>
      </w:tr>
      <w:tr w:rsidR="006554AD" w:rsidRPr="006554AD" w14:paraId="3D6DB302" w14:textId="77777777" w:rsidTr="006554AD">
        <w:trPr>
          <w:trHeight w:val="312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2BAC578" w14:textId="77777777" w:rsidR="006554AD" w:rsidRPr="006554AD" w:rsidRDefault="006554AD" w:rsidP="006554AD">
            <w:pPr>
              <w:spacing w:before="0" w:after="0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  <w:t>Endocrine parameters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368288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3A717F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210A07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8A6FCE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F013B2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304FAF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</w:tr>
      <w:tr w:rsidR="006554AD" w:rsidRPr="006554AD" w14:paraId="5A5B7F73" w14:textId="77777777" w:rsidTr="006554AD">
        <w:trPr>
          <w:trHeight w:val="264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47923AD" w14:textId="77777777" w:rsidR="006554AD" w:rsidRPr="006554AD" w:rsidRDefault="006554AD" w:rsidP="006554A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fT4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5A766C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-0.4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7DC727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4E0CAB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-0.4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48CC5E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D52097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-0.5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503705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0.000</w:t>
            </w:r>
          </w:p>
        </w:tc>
      </w:tr>
      <w:tr w:rsidR="006554AD" w:rsidRPr="006554AD" w14:paraId="2B8BAEFF" w14:textId="77777777" w:rsidTr="006554AD">
        <w:trPr>
          <w:trHeight w:val="264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335474F" w14:textId="77777777" w:rsidR="006554AD" w:rsidRPr="006554AD" w:rsidRDefault="006554AD" w:rsidP="006554A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Cortisol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FD54BA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2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A831CC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1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8B41DD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1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6AA48F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2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37E3A8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0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25787B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519</w:t>
            </w:r>
          </w:p>
        </w:tc>
      </w:tr>
      <w:tr w:rsidR="006554AD" w:rsidRPr="006554AD" w14:paraId="372CB055" w14:textId="77777777" w:rsidTr="006554AD">
        <w:trPr>
          <w:trHeight w:val="264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8C53BD6" w14:textId="77777777" w:rsidR="006554AD" w:rsidRPr="006554AD" w:rsidRDefault="006554AD" w:rsidP="006554A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Estradiol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955A5C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0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B83830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8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506F31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2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C677E8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3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F2AF3D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0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39743B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742</w:t>
            </w:r>
          </w:p>
        </w:tc>
      </w:tr>
      <w:tr w:rsidR="006554AD" w:rsidRPr="006554AD" w14:paraId="7CA20111" w14:textId="77777777" w:rsidTr="006554AD">
        <w:trPr>
          <w:trHeight w:val="264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8758FDC" w14:textId="77777777" w:rsidR="006554AD" w:rsidRPr="006554AD" w:rsidRDefault="006554AD" w:rsidP="006554A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Testosterone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1CD11F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-0.5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8F892D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0.0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8E40F1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-0.5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5E1CDE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8636CA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-0.57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F08819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0.001</w:t>
            </w:r>
          </w:p>
        </w:tc>
      </w:tr>
      <w:tr w:rsidR="006554AD" w:rsidRPr="006554AD" w14:paraId="66815EB7" w14:textId="77777777" w:rsidTr="006554AD">
        <w:trPr>
          <w:trHeight w:val="276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6E0FEF25" w14:textId="77777777" w:rsidR="006554AD" w:rsidRPr="006554AD" w:rsidRDefault="006554AD" w:rsidP="006554A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IGF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5655F3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1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2C40B1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2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BA920D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1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81EF10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2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BD19B1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1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8F962E" w14:textId="77777777" w:rsidR="006554AD" w:rsidRPr="006554AD" w:rsidRDefault="006554AD" w:rsidP="006554A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6554A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215</w:t>
            </w:r>
          </w:p>
        </w:tc>
      </w:tr>
    </w:tbl>
    <w:p w14:paraId="57357B44" w14:textId="77777777" w:rsidR="00324072" w:rsidRDefault="00324072" w:rsidP="00994A3D">
      <w:pPr>
        <w:keepNext/>
        <w:contextualSpacing/>
        <w:rPr>
          <w:rFonts w:cs="Times New Roman"/>
          <w:szCs w:val="24"/>
        </w:rPr>
      </w:pPr>
    </w:p>
    <w:p w14:paraId="34367286" w14:textId="643964D6" w:rsidR="006554AD" w:rsidRDefault="006554AD" w:rsidP="00994A3D">
      <w:pPr>
        <w:keepNext/>
        <w:contextualSpacing/>
        <w:rPr>
          <w:rFonts w:cs="Times New Roman"/>
          <w:szCs w:val="24"/>
        </w:rPr>
      </w:pPr>
      <w:r w:rsidRPr="006554AD">
        <w:rPr>
          <w:rFonts w:cs="Times New Roman"/>
          <w:szCs w:val="24"/>
        </w:rPr>
        <w:t>The results of the regression analysis between the significant correlation results with regard to the clinical and metabolic</w:t>
      </w:r>
      <w:r w:rsidR="00324072">
        <w:rPr>
          <w:rFonts w:cs="Times New Roman"/>
          <w:szCs w:val="24"/>
        </w:rPr>
        <w:t xml:space="preserve"> parameters are shown in Table </w:t>
      </w:r>
      <w:del w:id="0" w:author="Hofbauer Susanna" w:date="2024-03-28T18:25:00Z">
        <w:r w:rsidR="00324072" w:rsidDel="002C6E02">
          <w:rPr>
            <w:rFonts w:cs="Times New Roman"/>
            <w:szCs w:val="24"/>
          </w:rPr>
          <w:delText>2</w:delText>
        </w:r>
        <w:r w:rsidRPr="006554AD" w:rsidDel="002C6E02">
          <w:rPr>
            <w:rFonts w:cs="Times New Roman"/>
            <w:szCs w:val="24"/>
          </w:rPr>
          <w:delText xml:space="preserve"> </w:delText>
        </w:r>
      </w:del>
      <w:ins w:id="1" w:author="Hofbauer Susanna" w:date="2024-03-28T18:25:00Z">
        <w:r w:rsidR="002C6E02">
          <w:rPr>
            <w:rFonts w:cs="Times New Roman"/>
            <w:szCs w:val="24"/>
          </w:rPr>
          <w:t>1B</w:t>
        </w:r>
        <w:bookmarkStart w:id="2" w:name="_GoBack"/>
        <w:bookmarkEnd w:id="2"/>
        <w:r w:rsidR="002C6E02" w:rsidRPr="006554AD">
          <w:rPr>
            <w:rFonts w:cs="Times New Roman"/>
            <w:szCs w:val="24"/>
          </w:rPr>
          <w:t xml:space="preserve"> </w:t>
        </w:r>
      </w:ins>
      <w:r w:rsidRPr="006554AD">
        <w:rPr>
          <w:rFonts w:cs="Times New Roman"/>
          <w:szCs w:val="24"/>
        </w:rPr>
        <w:t xml:space="preserve">of the manuscript. In the additional regression analysis the association between fT4 with prolactin (beta -0.399. p=0.003), adenoma size (beta -0.411, p=0.001) and adenoma volume (beta -0.288, p=0.024) was confirmed after correction with age and sex. </w:t>
      </w:r>
    </w:p>
    <w:p w14:paraId="4D6D3C07" w14:textId="5B220EF7" w:rsidR="006554AD" w:rsidRDefault="006554AD" w:rsidP="00994A3D">
      <w:pPr>
        <w:keepNext/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>Abbreviations: rs = Spearman rho’s</w:t>
      </w:r>
      <w:r w:rsidR="0089706E">
        <w:rPr>
          <w:rFonts w:cs="Times New Roman"/>
          <w:szCs w:val="24"/>
        </w:rPr>
        <w:t>, BP = Blood pressure</w:t>
      </w:r>
    </w:p>
    <w:p w14:paraId="5FD80DAF" w14:textId="7AAC5438" w:rsidR="006554AD" w:rsidRDefault="006554AD" w:rsidP="00994A3D">
      <w:pPr>
        <w:keepNext/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Results in bold are significant corresponding to a p-value of </w:t>
      </w:r>
      <w:r w:rsidRPr="00F56D0B">
        <w:rPr>
          <w:rFonts w:cs="Times New Roman"/>
          <w:szCs w:val="24"/>
        </w:rPr>
        <w:t xml:space="preserve">≤0.05.  </w:t>
      </w:r>
    </w:p>
    <w:p w14:paraId="4027DDC2" w14:textId="0FF8B629" w:rsidR="006554AD" w:rsidRDefault="006554AD" w:rsidP="00994A3D">
      <w:pPr>
        <w:keepNext/>
        <w:contextualSpacing/>
        <w:rPr>
          <w:rFonts w:cs="Times New Roman"/>
          <w:szCs w:val="24"/>
        </w:rPr>
      </w:pPr>
    </w:p>
    <w:p w14:paraId="4CAFDE37" w14:textId="77777777" w:rsidR="00712566" w:rsidRDefault="00712566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272D886B" w14:textId="26823744" w:rsidR="0011737B" w:rsidRDefault="006554AD" w:rsidP="0011737B">
      <w:pPr>
        <w:keepNext/>
        <w:contextualSpacing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>Supplemental table 4:</w:t>
      </w:r>
      <w:r>
        <w:rPr>
          <w:rFonts w:cs="Times New Roman"/>
          <w:szCs w:val="24"/>
        </w:rPr>
        <w:t xml:space="preserve"> Correlations analysis between PRL delta parameters and the observed difference (delta)</w:t>
      </w:r>
      <w:r w:rsidR="0011737B">
        <w:rPr>
          <w:rFonts w:cs="Times New Roman"/>
          <w:szCs w:val="24"/>
        </w:rPr>
        <w:t xml:space="preserve"> of metabol</w:t>
      </w:r>
      <w:r w:rsidR="00D265CB">
        <w:rPr>
          <w:rFonts w:cs="Times New Roman"/>
          <w:szCs w:val="24"/>
        </w:rPr>
        <w:t>ic and inflammatory parameters</w:t>
      </w:r>
    </w:p>
    <w:p w14:paraId="6C8EE52C" w14:textId="77777777" w:rsidR="00324072" w:rsidRDefault="00324072" w:rsidP="0011737B">
      <w:pPr>
        <w:keepNext/>
        <w:contextualSpacing/>
        <w:rPr>
          <w:rFonts w:cs="Times New Roman"/>
          <w:szCs w:val="24"/>
        </w:rPr>
      </w:pPr>
    </w:p>
    <w:tbl>
      <w:tblPr>
        <w:tblpPr w:leftFromText="142" w:rightFromText="142" w:vertAnchor="text" w:horzAnchor="margin" w:tblpY="1"/>
        <w:tblW w:w="88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8"/>
        <w:gridCol w:w="1140"/>
        <w:gridCol w:w="1142"/>
        <w:gridCol w:w="1140"/>
        <w:gridCol w:w="1127"/>
        <w:gridCol w:w="1148"/>
        <w:gridCol w:w="1148"/>
      </w:tblGrid>
      <w:tr w:rsidR="000E2FAF" w:rsidRPr="0011737B" w14:paraId="3D79C8BC" w14:textId="77777777" w:rsidTr="000E2FAF">
        <w:trPr>
          <w:trHeight w:val="298"/>
        </w:trPr>
        <w:tc>
          <w:tcPr>
            <w:tcW w:w="1998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D76FF" w14:textId="77777777" w:rsidR="000E2FAF" w:rsidRDefault="000E2FAF" w:rsidP="000E2FA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CH"/>
              </w:rPr>
            </w:pPr>
          </w:p>
          <w:p w14:paraId="73EAE302" w14:textId="77777777" w:rsidR="000E2FAF" w:rsidRPr="0011737B" w:rsidRDefault="000E2FAF" w:rsidP="000E2FA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CH"/>
              </w:rPr>
            </w:pPr>
          </w:p>
        </w:tc>
        <w:tc>
          <w:tcPr>
            <w:tcW w:w="228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513C3C8" w14:textId="77777777" w:rsidR="000E2FAF" w:rsidRPr="0011737B" w:rsidRDefault="000E2FAF" w:rsidP="000E2FA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Delta adenoma size</w:t>
            </w:r>
          </w:p>
        </w:tc>
        <w:tc>
          <w:tcPr>
            <w:tcW w:w="226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24A9378" w14:textId="77777777" w:rsidR="000E2FAF" w:rsidRPr="0011737B" w:rsidRDefault="000E2FAF" w:rsidP="000E2FA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Delta adenoma volume</w:t>
            </w:r>
          </w:p>
        </w:tc>
        <w:tc>
          <w:tcPr>
            <w:tcW w:w="229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20824D4" w14:textId="77777777" w:rsidR="000E2FAF" w:rsidRPr="0011737B" w:rsidRDefault="000E2FAF" w:rsidP="000E2FA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Delta prolactin</w:t>
            </w:r>
          </w:p>
        </w:tc>
      </w:tr>
      <w:tr w:rsidR="000E2FAF" w:rsidRPr="0011737B" w14:paraId="6D8165BE" w14:textId="77777777" w:rsidTr="000E2FAF">
        <w:trPr>
          <w:trHeight w:val="298"/>
        </w:trPr>
        <w:tc>
          <w:tcPr>
            <w:tcW w:w="199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0416A78C" w14:textId="77777777" w:rsidR="000E2FAF" w:rsidRPr="0011737B" w:rsidRDefault="000E2FAF" w:rsidP="000E2FA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CH"/>
              </w:rPr>
            </w:pPr>
          </w:p>
        </w:tc>
        <w:tc>
          <w:tcPr>
            <w:tcW w:w="228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742651C4" w14:textId="77777777" w:rsidR="000E2FAF" w:rsidRPr="0011737B" w:rsidRDefault="000E2FAF" w:rsidP="000E2FA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</w:p>
        </w:tc>
        <w:tc>
          <w:tcPr>
            <w:tcW w:w="226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7D1BB6F9" w14:textId="77777777" w:rsidR="000E2FAF" w:rsidRPr="0011737B" w:rsidRDefault="000E2FAF" w:rsidP="000E2FA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</w:p>
        </w:tc>
        <w:tc>
          <w:tcPr>
            <w:tcW w:w="229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2B476884" w14:textId="77777777" w:rsidR="000E2FAF" w:rsidRPr="0011737B" w:rsidRDefault="000E2FAF" w:rsidP="000E2FA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</w:p>
        </w:tc>
      </w:tr>
      <w:tr w:rsidR="000E2FAF" w:rsidRPr="0011737B" w14:paraId="43F0AA9E" w14:textId="77777777" w:rsidTr="000E2FAF">
        <w:trPr>
          <w:trHeight w:val="253"/>
        </w:trPr>
        <w:tc>
          <w:tcPr>
            <w:tcW w:w="199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8292967" w14:textId="77777777" w:rsidR="000E2FAF" w:rsidRPr="0011737B" w:rsidRDefault="000E2FAF" w:rsidP="000E2FAF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262629" w14:textId="77777777" w:rsidR="000E2FAF" w:rsidRPr="0011737B" w:rsidRDefault="000E2FAF" w:rsidP="000E2FA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  <w:t>rs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892F99E" w14:textId="77777777" w:rsidR="000E2FAF" w:rsidRPr="0011737B" w:rsidRDefault="000E2FAF" w:rsidP="000E2FA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  <w:t>p-valu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7EECA7" w14:textId="77777777" w:rsidR="000E2FAF" w:rsidRPr="0011737B" w:rsidRDefault="000E2FAF" w:rsidP="000E2FA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  <w:t>rs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5499CBB" w14:textId="77777777" w:rsidR="000E2FAF" w:rsidRPr="0011737B" w:rsidRDefault="000E2FAF" w:rsidP="000E2FA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  <w:t>p-value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0E9883" w14:textId="77777777" w:rsidR="000E2FAF" w:rsidRPr="0011737B" w:rsidRDefault="000E2FAF" w:rsidP="000E2FA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  <w:t>rs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EFDA6B1" w14:textId="77777777" w:rsidR="000E2FAF" w:rsidRPr="0011737B" w:rsidRDefault="000E2FAF" w:rsidP="000E2FA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  <w:t>p-value</w:t>
            </w:r>
          </w:p>
        </w:tc>
      </w:tr>
      <w:tr w:rsidR="000E2FAF" w:rsidRPr="0011737B" w14:paraId="783B92A0" w14:textId="77777777" w:rsidTr="000E2FAF">
        <w:trPr>
          <w:trHeight w:val="555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CE52D5" w14:textId="77777777" w:rsidR="000E2FAF" w:rsidRPr="0011737B" w:rsidRDefault="000E2FAF" w:rsidP="000E2FA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de-CH"/>
              </w:rPr>
            </w:pPr>
            <w:r w:rsidRPr="0011737B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de-CH"/>
              </w:rPr>
              <w:t>Clinical and metabolic delta parameters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C6A47" w14:textId="77777777" w:rsidR="000E2FAF" w:rsidRPr="0011737B" w:rsidRDefault="000E2FAF" w:rsidP="000E2FAF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9608C6" w14:textId="77777777" w:rsidR="000E2FAF" w:rsidRPr="0011737B" w:rsidRDefault="000E2FAF" w:rsidP="000E2FAF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B82BF" w14:textId="77777777" w:rsidR="000E2FAF" w:rsidRPr="0011737B" w:rsidRDefault="000E2FAF" w:rsidP="000E2FAF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33CC07" w14:textId="77777777" w:rsidR="000E2FAF" w:rsidRPr="0011737B" w:rsidRDefault="000E2FAF" w:rsidP="000E2FAF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6FF16" w14:textId="77777777" w:rsidR="000E2FAF" w:rsidRPr="0011737B" w:rsidRDefault="000E2FAF" w:rsidP="000E2FAF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14C0F7" w14:textId="77777777" w:rsidR="000E2FAF" w:rsidRPr="0011737B" w:rsidRDefault="000E2FAF" w:rsidP="000E2FAF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 </w:t>
            </w:r>
          </w:p>
        </w:tc>
      </w:tr>
      <w:tr w:rsidR="000E2FAF" w:rsidRPr="0011737B" w14:paraId="6942FEC2" w14:textId="77777777" w:rsidTr="000E2FAF">
        <w:trPr>
          <w:trHeight w:val="253"/>
        </w:trPr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20750E98" w14:textId="77777777" w:rsidR="000E2FAF" w:rsidRPr="0011737B" w:rsidRDefault="000E2FAF" w:rsidP="000E2FAF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 xml:space="preserve">Delta </w:t>
            </w: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BP systolic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5BDAA78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11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841A1DA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49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28EADD06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15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52DE4D4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35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5CB074F4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11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883899B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467</w:t>
            </w:r>
          </w:p>
        </w:tc>
      </w:tr>
      <w:tr w:rsidR="000E2FAF" w:rsidRPr="0011737B" w14:paraId="31BDB0D5" w14:textId="77777777" w:rsidTr="000E2FAF">
        <w:trPr>
          <w:trHeight w:val="253"/>
        </w:trPr>
        <w:tc>
          <w:tcPr>
            <w:tcW w:w="1998" w:type="dxa"/>
            <w:tcBorders>
              <w:top w:val="single" w:sz="4" w:space="0" w:color="C0C0C0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4A3457A1" w14:textId="77777777" w:rsidR="000E2FAF" w:rsidRPr="0011737B" w:rsidRDefault="000E2FAF" w:rsidP="000E2FAF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 xml:space="preserve">Delta </w:t>
            </w: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BP diastolic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55129EB1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00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65ED906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95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3FB88429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23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4B2EF97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16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7F9E2D66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11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2408F13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473</w:t>
            </w:r>
          </w:p>
        </w:tc>
      </w:tr>
      <w:tr w:rsidR="000E2FAF" w:rsidRPr="0011737B" w14:paraId="3C0097A9" w14:textId="77777777" w:rsidTr="000E2FAF">
        <w:trPr>
          <w:trHeight w:val="298"/>
        </w:trPr>
        <w:tc>
          <w:tcPr>
            <w:tcW w:w="1998" w:type="dxa"/>
            <w:tcBorders>
              <w:top w:val="single" w:sz="4" w:space="0" w:color="C0C0C0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5535A8A1" w14:textId="77777777" w:rsidR="000E2FAF" w:rsidRPr="0011737B" w:rsidRDefault="000E2FAF" w:rsidP="000E2FAF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 xml:space="preserve">Delta </w:t>
            </w: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Heart rate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06930CBF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31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25CB036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06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48E0E3A1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19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689736C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25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121DF192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02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1C920EB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869</w:t>
            </w:r>
          </w:p>
        </w:tc>
      </w:tr>
      <w:tr w:rsidR="000E2FAF" w:rsidRPr="0011737B" w14:paraId="7207AE53" w14:textId="77777777" w:rsidTr="000E2FAF">
        <w:trPr>
          <w:trHeight w:val="253"/>
        </w:trPr>
        <w:tc>
          <w:tcPr>
            <w:tcW w:w="1998" w:type="dxa"/>
            <w:tcBorders>
              <w:top w:val="single" w:sz="4" w:space="0" w:color="C0C0C0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7DC70263" w14:textId="77777777" w:rsidR="000E2FAF" w:rsidRPr="0011737B" w:rsidRDefault="000E2FAF" w:rsidP="000E2FAF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 xml:space="preserve">Delta </w:t>
            </w: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BMI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56B3818E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25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F7E0C83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13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61B2D4F4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25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4A08CE7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13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3E4A41D9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28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1CD0A0F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082</w:t>
            </w:r>
          </w:p>
        </w:tc>
      </w:tr>
      <w:tr w:rsidR="000E2FAF" w:rsidRPr="0011737B" w14:paraId="41F57318" w14:textId="77777777" w:rsidTr="000E2FAF">
        <w:trPr>
          <w:trHeight w:val="253"/>
        </w:trPr>
        <w:tc>
          <w:tcPr>
            <w:tcW w:w="1998" w:type="dxa"/>
            <w:tcBorders>
              <w:top w:val="single" w:sz="4" w:space="0" w:color="C0C0C0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2BB78DEE" w14:textId="77777777" w:rsidR="000E2FAF" w:rsidRPr="0011737B" w:rsidRDefault="000E2FAF" w:rsidP="000E2FAF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 xml:space="preserve">Delta </w:t>
            </w: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HbA1c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3BCCACF7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34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61460D7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17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46D3DB2B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3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88BC9E7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22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35CD6F1F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32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52CC7B0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182</w:t>
            </w:r>
          </w:p>
        </w:tc>
      </w:tr>
      <w:tr w:rsidR="000E2FAF" w:rsidRPr="0011737B" w14:paraId="56A7DC23" w14:textId="77777777" w:rsidTr="000E2FAF">
        <w:trPr>
          <w:trHeight w:val="287"/>
        </w:trPr>
        <w:tc>
          <w:tcPr>
            <w:tcW w:w="1998" w:type="dxa"/>
            <w:tcBorders>
              <w:top w:val="single" w:sz="4" w:space="0" w:color="C0C0C0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004D367D" w14:textId="77777777" w:rsidR="000E2FAF" w:rsidRPr="0011737B" w:rsidRDefault="000E2FAF" w:rsidP="000E2FAF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 xml:space="preserve">Delta </w:t>
            </w: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Total Cholesterol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2D3019ED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26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95F5BA3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45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4A4B4977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03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54E3E7C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93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65BFF63C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28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05637D0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400</w:t>
            </w:r>
          </w:p>
        </w:tc>
      </w:tr>
      <w:tr w:rsidR="000E2FAF" w:rsidRPr="0011737B" w14:paraId="31572E83" w14:textId="77777777" w:rsidTr="000E2FAF">
        <w:trPr>
          <w:trHeight w:val="253"/>
        </w:trPr>
        <w:tc>
          <w:tcPr>
            <w:tcW w:w="1998" w:type="dxa"/>
            <w:tcBorders>
              <w:top w:val="single" w:sz="4" w:space="0" w:color="C0C0C0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00B4FFB0" w14:textId="77777777" w:rsidR="000E2FAF" w:rsidRPr="0011737B" w:rsidRDefault="000E2FAF" w:rsidP="000E2FAF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 xml:space="preserve">Delta </w:t>
            </w: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LDL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3AC1B5AA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08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463137A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82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57EEF0A8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18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49345DC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63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20EBC0D2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21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F50FF19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551</w:t>
            </w:r>
          </w:p>
        </w:tc>
      </w:tr>
      <w:tr w:rsidR="000E2FAF" w:rsidRPr="0011737B" w14:paraId="6FA3B59B" w14:textId="77777777" w:rsidTr="000E2FAF">
        <w:trPr>
          <w:trHeight w:val="253"/>
        </w:trPr>
        <w:tc>
          <w:tcPr>
            <w:tcW w:w="1998" w:type="dxa"/>
            <w:tcBorders>
              <w:top w:val="single" w:sz="4" w:space="0" w:color="C0C0C0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78A0158D" w14:textId="77777777" w:rsidR="000E2FAF" w:rsidRPr="0011737B" w:rsidRDefault="000E2FAF" w:rsidP="000E2FAF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 xml:space="preserve">Delta </w:t>
            </w: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HDL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3067CABE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20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8D9B311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60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72B7570F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26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E93CA04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48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06B9E721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50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4E49137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138</w:t>
            </w:r>
          </w:p>
        </w:tc>
      </w:tr>
      <w:tr w:rsidR="000E2FAF" w:rsidRPr="0011737B" w14:paraId="1EED8699" w14:textId="77777777" w:rsidTr="000E2FAF">
        <w:trPr>
          <w:trHeight w:val="253"/>
        </w:trPr>
        <w:tc>
          <w:tcPr>
            <w:tcW w:w="1998" w:type="dxa"/>
            <w:tcBorders>
              <w:top w:val="single" w:sz="4" w:space="0" w:color="C0C0C0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767AF836" w14:textId="77777777" w:rsidR="000E2FAF" w:rsidRPr="0011737B" w:rsidRDefault="000E2FAF" w:rsidP="000E2FAF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 xml:space="preserve">Delta </w:t>
            </w: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Triglycerides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66912806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21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9B96A7C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55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0936FE01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21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DBB0F82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55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2C4EA8F9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09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0B51B84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790</w:t>
            </w:r>
          </w:p>
        </w:tc>
      </w:tr>
      <w:tr w:rsidR="000E2FAF" w:rsidRPr="0011737B" w14:paraId="23FC9D27" w14:textId="77777777" w:rsidTr="000E2FAF">
        <w:trPr>
          <w:trHeight w:val="497"/>
        </w:trPr>
        <w:tc>
          <w:tcPr>
            <w:tcW w:w="1998" w:type="dxa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95167C9" w14:textId="77777777" w:rsidR="000E2FAF" w:rsidRPr="0011737B" w:rsidRDefault="000E2FAF" w:rsidP="000E2FA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  <w:t>Inflammatory delta parameters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63075971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BFF3292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43E1CE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F3A82B6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2B56917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48D838D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</w:tr>
      <w:tr w:rsidR="000E2FAF" w:rsidRPr="0011737B" w14:paraId="7864FA90" w14:textId="77777777" w:rsidTr="000E2FAF">
        <w:trPr>
          <w:trHeight w:val="253"/>
        </w:trPr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2D25AE58" w14:textId="77777777" w:rsidR="000E2FAF" w:rsidRPr="0011737B" w:rsidRDefault="000E2FAF" w:rsidP="000E2FAF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 xml:space="preserve">Delta </w:t>
            </w: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NLR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99E4342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232</w:t>
            </w:r>
          </w:p>
        </w:tc>
        <w:tc>
          <w:tcPr>
            <w:tcW w:w="1142" w:type="dxa"/>
            <w:tcBorders>
              <w:top w:val="single" w:sz="4" w:space="0" w:color="C0C0C0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14:paraId="6786F3EC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265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F48805F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267</w:t>
            </w:r>
          </w:p>
        </w:tc>
        <w:tc>
          <w:tcPr>
            <w:tcW w:w="1127" w:type="dxa"/>
            <w:tcBorders>
              <w:top w:val="single" w:sz="4" w:space="0" w:color="C0C0C0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14:paraId="5B719BF8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19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07962AB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037</w:t>
            </w:r>
          </w:p>
        </w:tc>
        <w:tc>
          <w:tcPr>
            <w:tcW w:w="1148" w:type="dxa"/>
            <w:tcBorders>
              <w:top w:val="single" w:sz="4" w:space="0" w:color="C0C0C0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14:paraId="3BCB1157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851</w:t>
            </w:r>
          </w:p>
        </w:tc>
      </w:tr>
      <w:tr w:rsidR="000E2FAF" w:rsidRPr="0011737B" w14:paraId="1D4FAF77" w14:textId="77777777" w:rsidTr="000E2FAF">
        <w:trPr>
          <w:trHeight w:val="253"/>
        </w:trPr>
        <w:tc>
          <w:tcPr>
            <w:tcW w:w="1998" w:type="dxa"/>
            <w:tcBorders>
              <w:top w:val="single" w:sz="4" w:space="0" w:color="C0C0C0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54ED5CD9" w14:textId="77777777" w:rsidR="000E2FAF" w:rsidRPr="0011737B" w:rsidRDefault="000E2FAF" w:rsidP="000E2FAF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 xml:space="preserve">Delta </w:t>
            </w: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PLR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8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10FD876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26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14:paraId="47EFE25C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210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8CBC5CD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27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14:paraId="1C703645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18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7DEC505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14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14:paraId="5838FD06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451</w:t>
            </w:r>
          </w:p>
        </w:tc>
      </w:tr>
      <w:tr w:rsidR="000E2FAF" w:rsidRPr="0011737B" w14:paraId="20B55B0E" w14:textId="77777777" w:rsidTr="000E2FAF">
        <w:trPr>
          <w:trHeight w:val="253"/>
        </w:trPr>
        <w:tc>
          <w:tcPr>
            <w:tcW w:w="1998" w:type="dxa"/>
            <w:tcBorders>
              <w:top w:val="single" w:sz="4" w:space="0" w:color="C0C0C0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150B2B5F" w14:textId="77777777" w:rsidR="000E2FAF" w:rsidRPr="0011737B" w:rsidRDefault="000E2FAF" w:rsidP="000E2FAF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 xml:space="preserve">Delta </w:t>
            </w: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PNI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688B8565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09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B896223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6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7086A883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16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8FB9496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50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66802704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00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D65AD47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970</w:t>
            </w:r>
          </w:p>
        </w:tc>
      </w:tr>
      <w:tr w:rsidR="000E2FAF" w:rsidRPr="0011737B" w14:paraId="5AE9E661" w14:textId="77777777" w:rsidTr="000E2FAF">
        <w:trPr>
          <w:trHeight w:val="265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6872EEE4" w14:textId="77777777" w:rsidR="000E2FAF" w:rsidRPr="0011737B" w:rsidRDefault="000E2FAF" w:rsidP="000E2FAF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 xml:space="preserve">Delta </w:t>
            </w: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SII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43939F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288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782F8BA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162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8CD9BA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240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4898C77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249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DE672E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008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E292129" w14:textId="77777777" w:rsidR="000E2FAF" w:rsidRPr="0011737B" w:rsidRDefault="000E2FAF" w:rsidP="000E2FA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11737B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967</w:t>
            </w:r>
          </w:p>
        </w:tc>
      </w:tr>
    </w:tbl>
    <w:p w14:paraId="01CF6611" w14:textId="3641249C" w:rsidR="003C180A" w:rsidRDefault="003C180A" w:rsidP="0011737B">
      <w:pPr>
        <w:keepNext/>
        <w:contextualSpacing/>
        <w:rPr>
          <w:rFonts w:cs="Times New Roman"/>
          <w:szCs w:val="24"/>
        </w:rPr>
      </w:pPr>
    </w:p>
    <w:p w14:paraId="7C265673" w14:textId="0F736D63" w:rsidR="008D3CC3" w:rsidRDefault="008D3CC3" w:rsidP="0011737B">
      <w:pPr>
        <w:keepNext/>
        <w:contextualSpacing/>
        <w:rPr>
          <w:rFonts w:cs="Times New Roman"/>
          <w:szCs w:val="24"/>
        </w:rPr>
      </w:pPr>
    </w:p>
    <w:p w14:paraId="5A3818D9" w14:textId="24C250AB" w:rsidR="008D3CC3" w:rsidRDefault="008D3CC3" w:rsidP="0011737B">
      <w:pPr>
        <w:keepNext/>
        <w:contextualSpacing/>
        <w:rPr>
          <w:rFonts w:cs="Times New Roman"/>
          <w:szCs w:val="24"/>
        </w:rPr>
      </w:pPr>
    </w:p>
    <w:p w14:paraId="4D9D6CBD" w14:textId="29330020" w:rsidR="008D3CC3" w:rsidRDefault="008D3CC3" w:rsidP="0011737B">
      <w:pPr>
        <w:keepNext/>
        <w:contextualSpacing/>
        <w:rPr>
          <w:rFonts w:cs="Times New Roman"/>
          <w:szCs w:val="24"/>
        </w:rPr>
      </w:pPr>
    </w:p>
    <w:p w14:paraId="24989E20" w14:textId="226067DE" w:rsidR="008D3CC3" w:rsidRDefault="008D3CC3" w:rsidP="0011737B">
      <w:pPr>
        <w:keepNext/>
        <w:contextualSpacing/>
        <w:rPr>
          <w:rFonts w:cs="Times New Roman"/>
          <w:szCs w:val="24"/>
        </w:rPr>
      </w:pPr>
    </w:p>
    <w:p w14:paraId="677D65AB" w14:textId="2D64C89F" w:rsidR="008D3CC3" w:rsidRDefault="008D3CC3" w:rsidP="0011737B">
      <w:pPr>
        <w:keepNext/>
        <w:contextualSpacing/>
        <w:rPr>
          <w:rFonts w:cs="Times New Roman"/>
          <w:szCs w:val="24"/>
        </w:rPr>
      </w:pPr>
    </w:p>
    <w:p w14:paraId="0E715049" w14:textId="737FE398" w:rsidR="008D3CC3" w:rsidRDefault="008D3CC3" w:rsidP="0011737B">
      <w:pPr>
        <w:keepNext/>
        <w:contextualSpacing/>
        <w:rPr>
          <w:rFonts w:cs="Times New Roman"/>
          <w:szCs w:val="24"/>
        </w:rPr>
      </w:pPr>
    </w:p>
    <w:p w14:paraId="0C4B3BF4" w14:textId="3D61A55B" w:rsidR="008D3CC3" w:rsidRDefault="008D3CC3" w:rsidP="0011737B">
      <w:pPr>
        <w:keepNext/>
        <w:contextualSpacing/>
        <w:rPr>
          <w:rFonts w:cs="Times New Roman"/>
          <w:szCs w:val="24"/>
        </w:rPr>
      </w:pPr>
    </w:p>
    <w:p w14:paraId="66116654" w14:textId="08101038" w:rsidR="008D3CC3" w:rsidRDefault="008D3CC3" w:rsidP="0011737B">
      <w:pPr>
        <w:keepNext/>
        <w:contextualSpacing/>
        <w:rPr>
          <w:rFonts w:cs="Times New Roman"/>
          <w:szCs w:val="24"/>
        </w:rPr>
      </w:pPr>
    </w:p>
    <w:p w14:paraId="6B4AD8D5" w14:textId="3343D0FB" w:rsidR="008D3CC3" w:rsidRDefault="008D3CC3" w:rsidP="0011737B">
      <w:pPr>
        <w:keepNext/>
        <w:contextualSpacing/>
        <w:rPr>
          <w:rFonts w:cs="Times New Roman"/>
          <w:szCs w:val="24"/>
        </w:rPr>
      </w:pPr>
    </w:p>
    <w:p w14:paraId="4BB4F856" w14:textId="103C8595" w:rsidR="008D3CC3" w:rsidRDefault="008D3CC3" w:rsidP="0011737B">
      <w:pPr>
        <w:keepNext/>
        <w:contextualSpacing/>
        <w:rPr>
          <w:rFonts w:cs="Times New Roman"/>
          <w:szCs w:val="24"/>
        </w:rPr>
      </w:pPr>
    </w:p>
    <w:p w14:paraId="7CDD6603" w14:textId="36774662" w:rsidR="008D3CC3" w:rsidRDefault="008D3CC3" w:rsidP="0011737B">
      <w:pPr>
        <w:keepNext/>
        <w:contextualSpacing/>
        <w:rPr>
          <w:rFonts w:cs="Times New Roman"/>
          <w:szCs w:val="24"/>
        </w:rPr>
      </w:pPr>
    </w:p>
    <w:p w14:paraId="18D3E550" w14:textId="10A35DB2" w:rsidR="008D3CC3" w:rsidRDefault="008D3CC3" w:rsidP="0011737B">
      <w:pPr>
        <w:keepNext/>
        <w:contextualSpacing/>
        <w:rPr>
          <w:rFonts w:cs="Times New Roman"/>
          <w:szCs w:val="24"/>
        </w:rPr>
      </w:pPr>
    </w:p>
    <w:p w14:paraId="664E37E6" w14:textId="72D8A5C2" w:rsidR="008D3CC3" w:rsidRDefault="008D3CC3" w:rsidP="0011737B">
      <w:pPr>
        <w:keepNext/>
        <w:contextualSpacing/>
        <w:rPr>
          <w:rFonts w:cs="Times New Roman"/>
          <w:szCs w:val="24"/>
        </w:rPr>
      </w:pPr>
    </w:p>
    <w:p w14:paraId="7C5BF9EF" w14:textId="3F9C9D42" w:rsidR="008D3CC3" w:rsidRDefault="008D3CC3" w:rsidP="0011737B">
      <w:pPr>
        <w:keepNext/>
        <w:contextualSpacing/>
        <w:rPr>
          <w:rFonts w:cs="Times New Roman"/>
          <w:szCs w:val="24"/>
        </w:rPr>
      </w:pPr>
    </w:p>
    <w:p w14:paraId="7649C444" w14:textId="00879221" w:rsidR="008D3CC3" w:rsidRDefault="008D3CC3" w:rsidP="0011737B">
      <w:pPr>
        <w:keepNext/>
        <w:contextualSpacing/>
        <w:rPr>
          <w:rFonts w:cs="Times New Roman"/>
          <w:szCs w:val="24"/>
        </w:rPr>
      </w:pPr>
    </w:p>
    <w:p w14:paraId="6BFDAD37" w14:textId="1C7C1A19" w:rsidR="008D3CC3" w:rsidRDefault="008D3CC3" w:rsidP="0011737B">
      <w:pPr>
        <w:keepNext/>
        <w:contextualSpacing/>
        <w:rPr>
          <w:rFonts w:cs="Times New Roman"/>
          <w:szCs w:val="24"/>
        </w:rPr>
      </w:pPr>
    </w:p>
    <w:p w14:paraId="6001E17C" w14:textId="57E50214" w:rsidR="008D3CC3" w:rsidRDefault="008D3CC3" w:rsidP="0011737B">
      <w:pPr>
        <w:keepNext/>
        <w:contextualSpacing/>
        <w:rPr>
          <w:rFonts w:cs="Times New Roman"/>
          <w:szCs w:val="24"/>
        </w:rPr>
      </w:pPr>
    </w:p>
    <w:p w14:paraId="078DAE28" w14:textId="156C1FBE" w:rsidR="008D3CC3" w:rsidRDefault="008D3CC3" w:rsidP="0011737B">
      <w:pPr>
        <w:keepNext/>
        <w:contextualSpacing/>
        <w:rPr>
          <w:rFonts w:cs="Times New Roman"/>
          <w:szCs w:val="24"/>
        </w:rPr>
      </w:pPr>
    </w:p>
    <w:p w14:paraId="5ADB81EE" w14:textId="42B4DB59" w:rsidR="008D3CC3" w:rsidRDefault="008D3CC3" w:rsidP="0011737B">
      <w:pPr>
        <w:keepNext/>
        <w:contextualSpacing/>
        <w:rPr>
          <w:rFonts w:cs="Times New Roman"/>
          <w:szCs w:val="24"/>
        </w:rPr>
      </w:pPr>
    </w:p>
    <w:p w14:paraId="2F4FB1FC" w14:textId="77777777" w:rsidR="008D3CC3" w:rsidRDefault="008D3CC3" w:rsidP="0011737B">
      <w:pPr>
        <w:keepNext/>
        <w:contextualSpacing/>
        <w:rPr>
          <w:rFonts w:cs="Times New Roman"/>
          <w:szCs w:val="24"/>
        </w:rPr>
      </w:pPr>
    </w:p>
    <w:p w14:paraId="621B3CA8" w14:textId="07F1B541" w:rsidR="0011737B" w:rsidRDefault="008D3CC3" w:rsidP="0011737B">
      <w:pPr>
        <w:keepNext/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      </w:t>
      </w:r>
      <w:r w:rsidR="0011737B" w:rsidRPr="0011737B">
        <w:rPr>
          <w:rFonts w:cs="Times New Roman"/>
          <w:szCs w:val="24"/>
        </w:rPr>
        <w:t xml:space="preserve">The results of the correlation analysis between the difference (delta) of the </w:t>
      </w:r>
      <w:r w:rsidR="00DF2F9F">
        <w:rPr>
          <w:rFonts w:cs="Times New Roman"/>
          <w:szCs w:val="24"/>
        </w:rPr>
        <w:t>prolactinoma</w:t>
      </w:r>
      <w:r w:rsidR="0011737B" w:rsidRPr="0011737B">
        <w:rPr>
          <w:rFonts w:cs="Times New Roman"/>
          <w:szCs w:val="24"/>
        </w:rPr>
        <w:t xml:space="preserve"> parameters</w:t>
      </w:r>
      <w:r w:rsidR="0089706E">
        <w:rPr>
          <w:rFonts w:cs="Times New Roman"/>
          <w:szCs w:val="24"/>
        </w:rPr>
        <w:t xml:space="preserve"> (adenoma size, adenoma volume and prolactin)</w:t>
      </w:r>
      <w:r w:rsidR="0011737B" w:rsidRPr="0011737B">
        <w:rPr>
          <w:rFonts w:cs="Times New Roman"/>
          <w:szCs w:val="24"/>
        </w:rPr>
        <w:t xml:space="preserve"> and the delta of the clinical, metabolic and inflammatory parameters.</w:t>
      </w:r>
    </w:p>
    <w:p w14:paraId="7C125DD0" w14:textId="4CEE4A42" w:rsidR="000E2FAF" w:rsidRDefault="0011737B" w:rsidP="00994A3D">
      <w:pPr>
        <w:keepNext/>
        <w:contextualSpacing/>
        <w:rPr>
          <w:rFonts w:cs="Times New Roman"/>
          <w:szCs w:val="24"/>
        </w:rPr>
      </w:pPr>
      <w:r w:rsidRPr="0011737B">
        <w:rPr>
          <w:rFonts w:cs="Times New Roman"/>
          <w:szCs w:val="24"/>
        </w:rPr>
        <w:t>Abbreviations: rs=Spearman rho’s; BP = Blood pressure</w:t>
      </w:r>
    </w:p>
    <w:p w14:paraId="49D74EEB" w14:textId="22E2329F" w:rsidR="000E2FAF" w:rsidRDefault="000E2FAF" w:rsidP="00994A3D">
      <w:pPr>
        <w:keepNext/>
        <w:contextualSpacing/>
        <w:rPr>
          <w:rFonts w:cs="Times New Roman"/>
          <w:szCs w:val="24"/>
        </w:rPr>
      </w:pPr>
    </w:p>
    <w:p w14:paraId="1121AB76" w14:textId="0FE5C269" w:rsidR="008D3CC3" w:rsidRDefault="008D3CC3" w:rsidP="00994A3D">
      <w:pPr>
        <w:keepNext/>
        <w:contextualSpacing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72754B46" w14:textId="2ECD3F54" w:rsidR="00386093" w:rsidRDefault="00386093" w:rsidP="00386093">
      <w:pPr>
        <w:keepNext/>
        <w:contextualSpacing/>
        <w:rPr>
          <w:rFonts w:cs="Times New Roman"/>
          <w:szCs w:val="24"/>
        </w:rPr>
      </w:pPr>
      <w:r w:rsidRPr="00386093">
        <w:rPr>
          <w:rFonts w:cs="Times New Roman"/>
          <w:b/>
          <w:noProof/>
          <w:szCs w:val="24"/>
          <w:lang w:val="de-CH" w:eastAsia="de-CH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4F0C1E9" wp14:editId="49973C85">
                <wp:simplePos x="0" y="0"/>
                <wp:positionH relativeFrom="column">
                  <wp:posOffset>-105410</wp:posOffset>
                </wp:positionH>
                <wp:positionV relativeFrom="paragraph">
                  <wp:posOffset>2095500</wp:posOffset>
                </wp:positionV>
                <wp:extent cx="6111240" cy="1524000"/>
                <wp:effectExtent l="0" t="0" r="3810" b="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11240" cy="152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A8F969" w14:textId="4FBD8B29" w:rsidR="001A1254" w:rsidRDefault="001A1254" w:rsidP="00386093">
                            <w:pPr>
                              <w:keepNext/>
                              <w:contextualSpacing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3C180A">
                              <w:rPr>
                                <w:rFonts w:cs="Times New Roman"/>
                                <w:szCs w:val="24"/>
                              </w:rPr>
                              <w:t xml:space="preserve">The results of the correlation analysis between the difference (delta) of the </w:t>
                            </w:r>
                            <w:r>
                              <w:rPr>
                                <w:rFonts w:cs="Times New Roman"/>
                                <w:szCs w:val="24"/>
                              </w:rPr>
                              <w:t xml:space="preserve">prolactinoma </w:t>
                            </w:r>
                            <w:r w:rsidRPr="003C180A">
                              <w:rPr>
                                <w:rFonts w:cs="Times New Roman"/>
                                <w:szCs w:val="24"/>
                              </w:rPr>
                              <w:t>parameters and the delta of the endocrine parameters.</w:t>
                            </w:r>
                          </w:p>
                          <w:p w14:paraId="4375225C" w14:textId="2AA88AFD" w:rsidR="001A1254" w:rsidRDefault="001A1254" w:rsidP="00386093">
                            <w:pPr>
                              <w:keepNext/>
                              <w:contextualSpacing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3C180A">
                              <w:rPr>
                                <w:rFonts w:cs="Times New Roman"/>
                                <w:szCs w:val="24"/>
                              </w:rPr>
                              <w:t>In the additional regression analysi</w:t>
                            </w:r>
                            <w:r>
                              <w:rPr>
                                <w:rFonts w:cs="Times New Roman"/>
                                <w:szCs w:val="24"/>
                              </w:rPr>
                              <w:t xml:space="preserve">s the association between delta fT4 and delta </w:t>
                            </w:r>
                            <w:r w:rsidRPr="003C180A">
                              <w:rPr>
                                <w:rFonts w:cs="Times New Roman"/>
                                <w:szCs w:val="24"/>
                              </w:rPr>
                              <w:t>adenoma volume (</w:t>
                            </w:r>
                            <w:r>
                              <w:rPr>
                                <w:rFonts w:cs="Times New Roman"/>
                                <w:szCs w:val="24"/>
                              </w:rPr>
                              <w:t xml:space="preserve">beta -0.393, p=0.010) and delta </w:t>
                            </w:r>
                            <w:r w:rsidRPr="003C180A">
                              <w:rPr>
                                <w:rFonts w:cs="Times New Roman"/>
                                <w:szCs w:val="24"/>
                              </w:rPr>
                              <w:t>prolactine (beta -0.462, p=0.001) was confirmed.</w:t>
                            </w:r>
                          </w:p>
                          <w:p w14:paraId="7FB40EDE" w14:textId="77777777" w:rsidR="001A1254" w:rsidRDefault="001A1254" w:rsidP="00386093">
                            <w:pPr>
                              <w:keepNext/>
                              <w:contextualSpacing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 xml:space="preserve">Abbreviations: </w:t>
                            </w:r>
                            <w:r w:rsidRPr="003C180A">
                              <w:rPr>
                                <w:rFonts w:cs="Times New Roman"/>
                                <w:szCs w:val="24"/>
                              </w:rPr>
                              <w:t>rs=Spearman rho’s</w:t>
                            </w:r>
                          </w:p>
                          <w:p w14:paraId="39AB469F" w14:textId="77777777" w:rsidR="001A1254" w:rsidRDefault="001A1254" w:rsidP="00386093">
                            <w:pPr>
                              <w:keepNext/>
                              <w:contextualSpacing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 xml:space="preserve">Results in bold are significant corresponding to a p-value of </w:t>
                            </w:r>
                            <w:r w:rsidRPr="00F56D0B">
                              <w:rPr>
                                <w:rFonts w:cs="Times New Roman"/>
                                <w:szCs w:val="24"/>
                              </w:rPr>
                              <w:t xml:space="preserve">≤0.05.  </w:t>
                            </w:r>
                          </w:p>
                          <w:p w14:paraId="23FCD3F3" w14:textId="6F85458D" w:rsidR="001A1254" w:rsidRPr="00386093" w:rsidRDefault="001A125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F0C1E9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8.3pt;margin-top:165pt;width:481.2pt;height:120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J0ESIAIAAB4EAAAOAAAAZHJzL2Uyb0RvYy54bWysU9tu2zAMfR+wfxD0vjg2kl6MOEWXLsOA&#10;rhvQ7gNkSY6FSaImKbG7rx8lp2nQvQ3zg0Ca1NHhIbm6GY0mB+mDAtvQcjanRFoOQtldQ388bT9c&#10;URIis4JpsLKhzzLQm/X7d6vB1bKCHrSQniCIDfXgGtrH6OqiCLyXhoUZOGkx2IE3LKLrd4XwbEB0&#10;o4tqPr8oBvDCeeAyBPx7NwXpOuN3neTxW9cFGYluKHKL+fT5bNNZrFes3nnmesWPNNg/sDBMWXz0&#10;BHXHIiN7r/6CMop7CNDFGQdTQNcpLnMNWE05f1PNY8+czLWgOMGdZAr/D5Y/HL57okRDq/KSEssM&#10;NulJjrGTWpAq6TO4UGPao8PEOH6EEfucaw3uHvjPQCxsemZ38tZ7GHrJBPIr083i7OqEExJIO3wF&#10;gc+wfYQMNHbeJPFQDoLo2KfnU2+QCuH486Isy2qBIY6xconmPHevYPXLdedD/CzBkGQ01GPzMzw7&#10;3IeY6LD6JSW9FkArsVVaZ8fv2o325MBwULb5yxW8SdOWDA29XlbLjGwh3c8zZFTEQdbKNPQKqU3k&#10;WJ3k+GRFTolM6clGJtoe9UmSTOLEsR0xMYnWgnhGpTxMA4sLhkYP/jclAw5rQ8OvPfOSEv3FotrX&#10;5SJJE7OzWF5W6PjzSHseYZYjVEMjJZO5iXkjkg4WbrErncp6vTI5csUhzDIeFyZN+bmfs17Xev0H&#10;AAD//wMAUEsDBBQABgAIAAAAIQC38Cg/3wAAAAsBAAAPAAAAZHJzL2Rvd25yZXYueG1sTI/BToNA&#10;EIbvJr7DZky8mHapLWCRoVETjdfWPsAAWyCys4TdFvr2jic9zsyXf74/3822Vxcz+s4xwmoZgTJc&#10;ubrjBuH49b54AuUDcU29Y4NwNR52xe1NTlntJt6byyE0SkLYZ4TQhjBkWvuqNZb80g2G5XZyo6Ug&#10;49joeqRJwm2vH6Mo0ZY6lg8tDeatNdX34WwRTp/TQ7ydyo9wTPeb5JW6tHRXxPu7+eUZVDBz+IPh&#10;V1/UoRCn0p259qpHWKySRFCE9TqSUkJsN7GUKRHiVDa6yPX/DsUPAAAA//8DAFBLAQItABQABgAI&#10;AAAAIQC2gziS/gAAAOEBAAATAAAAAAAAAAAAAAAAAAAAAABbQ29udGVudF9UeXBlc10ueG1sUEsB&#10;Ai0AFAAGAAgAAAAhADj9If/WAAAAlAEAAAsAAAAAAAAAAAAAAAAALwEAAF9yZWxzLy5yZWxzUEsB&#10;Ai0AFAAGAAgAAAAhAG0nQRIgAgAAHgQAAA4AAAAAAAAAAAAAAAAALgIAAGRycy9lMm9Eb2MueG1s&#10;UEsBAi0AFAAGAAgAAAAhALfwKD/fAAAACwEAAA8AAAAAAAAAAAAAAAAAegQAAGRycy9kb3ducmV2&#10;LnhtbFBLBQYAAAAABAAEAPMAAACGBQAAAAA=&#10;" stroked="f">
                <v:textbox>
                  <w:txbxContent>
                    <w:p w14:paraId="4EA8F969" w14:textId="4FBD8B29" w:rsidR="001A1254" w:rsidRDefault="001A1254" w:rsidP="00386093">
                      <w:pPr>
                        <w:keepNext/>
                        <w:contextualSpacing/>
                        <w:rPr>
                          <w:rFonts w:cs="Times New Roman"/>
                          <w:szCs w:val="24"/>
                        </w:rPr>
                      </w:pPr>
                      <w:r w:rsidRPr="003C180A">
                        <w:rPr>
                          <w:rFonts w:cs="Times New Roman"/>
                          <w:szCs w:val="24"/>
                        </w:rPr>
                        <w:t xml:space="preserve">The results of the correlation analysis between the difference (delta) of the </w:t>
                      </w:r>
                      <w:r>
                        <w:rPr>
                          <w:rFonts w:cs="Times New Roman"/>
                          <w:szCs w:val="24"/>
                        </w:rPr>
                        <w:t xml:space="preserve">prolactinoma </w:t>
                      </w:r>
                      <w:r w:rsidRPr="003C180A">
                        <w:rPr>
                          <w:rFonts w:cs="Times New Roman"/>
                          <w:szCs w:val="24"/>
                        </w:rPr>
                        <w:t>parameters and the delta of the endocrine parameters.</w:t>
                      </w:r>
                    </w:p>
                    <w:p w14:paraId="4375225C" w14:textId="2AA88AFD" w:rsidR="001A1254" w:rsidRDefault="001A1254" w:rsidP="00386093">
                      <w:pPr>
                        <w:keepNext/>
                        <w:contextualSpacing/>
                        <w:rPr>
                          <w:rFonts w:cs="Times New Roman"/>
                          <w:szCs w:val="24"/>
                        </w:rPr>
                      </w:pPr>
                      <w:r w:rsidRPr="003C180A">
                        <w:rPr>
                          <w:rFonts w:cs="Times New Roman"/>
                          <w:szCs w:val="24"/>
                        </w:rPr>
                        <w:t>In the additional regression analysi</w:t>
                      </w:r>
                      <w:r>
                        <w:rPr>
                          <w:rFonts w:cs="Times New Roman"/>
                          <w:szCs w:val="24"/>
                        </w:rPr>
                        <w:t xml:space="preserve">s the association between delta fT4 and delta </w:t>
                      </w:r>
                      <w:r w:rsidRPr="003C180A">
                        <w:rPr>
                          <w:rFonts w:cs="Times New Roman"/>
                          <w:szCs w:val="24"/>
                        </w:rPr>
                        <w:t>adenoma volume (</w:t>
                      </w:r>
                      <w:r>
                        <w:rPr>
                          <w:rFonts w:cs="Times New Roman"/>
                          <w:szCs w:val="24"/>
                        </w:rPr>
                        <w:t xml:space="preserve">beta -0.393, p=0.010) and delta </w:t>
                      </w:r>
                      <w:r w:rsidRPr="003C180A">
                        <w:rPr>
                          <w:rFonts w:cs="Times New Roman"/>
                          <w:szCs w:val="24"/>
                        </w:rPr>
                        <w:t>prolactine (beta -0.462, p=0.001) was confirmed.</w:t>
                      </w:r>
                    </w:p>
                    <w:p w14:paraId="7FB40EDE" w14:textId="77777777" w:rsidR="001A1254" w:rsidRDefault="001A1254" w:rsidP="00386093">
                      <w:pPr>
                        <w:keepNext/>
                        <w:contextualSpacing/>
                        <w:rPr>
                          <w:rFonts w:cs="Times New Roman"/>
                          <w:szCs w:val="24"/>
                        </w:rPr>
                      </w:pPr>
                      <w:r>
                        <w:rPr>
                          <w:rFonts w:cs="Times New Roman"/>
                          <w:szCs w:val="24"/>
                        </w:rPr>
                        <w:t xml:space="preserve">Abbreviations: </w:t>
                      </w:r>
                      <w:r w:rsidRPr="003C180A">
                        <w:rPr>
                          <w:rFonts w:cs="Times New Roman"/>
                          <w:szCs w:val="24"/>
                        </w:rPr>
                        <w:t>rs=Spearman rho’s</w:t>
                      </w:r>
                    </w:p>
                    <w:p w14:paraId="39AB469F" w14:textId="77777777" w:rsidR="001A1254" w:rsidRDefault="001A1254" w:rsidP="00386093">
                      <w:pPr>
                        <w:keepNext/>
                        <w:contextualSpacing/>
                        <w:rPr>
                          <w:rFonts w:cs="Times New Roman"/>
                          <w:szCs w:val="24"/>
                        </w:rPr>
                      </w:pPr>
                      <w:r>
                        <w:rPr>
                          <w:rFonts w:cs="Times New Roman"/>
                          <w:szCs w:val="24"/>
                        </w:rPr>
                        <w:t xml:space="preserve">Results in bold are significant corresponding to a p-value of </w:t>
                      </w:r>
                      <w:r w:rsidRPr="00F56D0B">
                        <w:rPr>
                          <w:rFonts w:cs="Times New Roman"/>
                          <w:szCs w:val="24"/>
                        </w:rPr>
                        <w:t xml:space="preserve">≤0.05.  </w:t>
                      </w:r>
                    </w:p>
                    <w:p w14:paraId="23FCD3F3" w14:textId="6F85458D" w:rsidR="001A1254" w:rsidRPr="00386093" w:rsidRDefault="001A1254"/>
                  </w:txbxContent>
                </v:textbox>
                <w10:wrap type="square"/>
              </v:shape>
            </w:pict>
          </mc:Fallback>
        </mc:AlternateContent>
      </w:r>
      <w:r w:rsidR="003C180A">
        <w:rPr>
          <w:rFonts w:cs="Times New Roman"/>
          <w:b/>
          <w:szCs w:val="24"/>
        </w:rPr>
        <w:t xml:space="preserve">Supplemental table 5: </w:t>
      </w:r>
      <w:r w:rsidR="003C180A">
        <w:rPr>
          <w:rFonts w:cs="Times New Roman"/>
          <w:szCs w:val="24"/>
        </w:rPr>
        <w:t>Correlations analysis between PRL delta parameters and the observed difference (delta) of endocrine parameters</w:t>
      </w:r>
    </w:p>
    <w:tbl>
      <w:tblPr>
        <w:tblpPr w:leftFromText="142" w:rightFromText="142" w:vertAnchor="page" w:horzAnchor="margin" w:tblpY="2017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75"/>
        <w:gridCol w:w="913"/>
        <w:gridCol w:w="1084"/>
        <w:gridCol w:w="1060"/>
        <w:gridCol w:w="1259"/>
        <w:gridCol w:w="708"/>
        <w:gridCol w:w="841"/>
      </w:tblGrid>
      <w:tr w:rsidR="00386093" w:rsidRPr="003C180A" w14:paraId="5CD9B2CB" w14:textId="77777777" w:rsidTr="00386093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C0A229" w14:textId="77777777" w:rsidR="00386093" w:rsidRPr="003C180A" w:rsidRDefault="00386093" w:rsidP="00386093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3C180A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Endocrine delta parameter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319D12B" w14:textId="77777777" w:rsidR="00386093" w:rsidRPr="003C180A" w:rsidRDefault="00386093" w:rsidP="00386093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3C180A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Delta adenoma siz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07A2308" w14:textId="77777777" w:rsidR="00386093" w:rsidRPr="003C180A" w:rsidRDefault="00386093" w:rsidP="00386093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3C180A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Delta adenoma volum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89EBD86" w14:textId="77777777" w:rsidR="00386093" w:rsidRPr="003C180A" w:rsidRDefault="00386093" w:rsidP="00386093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3C180A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Delta prolactin</w:t>
            </w:r>
          </w:p>
        </w:tc>
      </w:tr>
      <w:tr w:rsidR="00386093" w:rsidRPr="003C180A" w14:paraId="5A5B55AE" w14:textId="77777777" w:rsidTr="0038609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6ACEBEA" w14:textId="77777777" w:rsidR="00386093" w:rsidRPr="003C180A" w:rsidRDefault="00386093" w:rsidP="00386093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E34580" w14:textId="77777777" w:rsidR="00386093" w:rsidRPr="003C180A" w:rsidRDefault="00386093" w:rsidP="00386093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</w:pPr>
            <w:r w:rsidRPr="003C180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  <w:t>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3EE2300" w14:textId="77777777" w:rsidR="00386093" w:rsidRPr="003C180A" w:rsidRDefault="00386093" w:rsidP="00386093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</w:pPr>
            <w:r w:rsidRPr="003C180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C1BF99" w14:textId="77777777" w:rsidR="00386093" w:rsidRPr="003C180A" w:rsidRDefault="00386093" w:rsidP="00386093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</w:pPr>
            <w:r w:rsidRPr="003C180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  <w:t>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0E00927" w14:textId="77777777" w:rsidR="00386093" w:rsidRPr="003C180A" w:rsidRDefault="00386093" w:rsidP="00386093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</w:pPr>
            <w:r w:rsidRPr="003C180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CBFC54" w14:textId="77777777" w:rsidR="00386093" w:rsidRPr="003C180A" w:rsidRDefault="00386093" w:rsidP="00386093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</w:pPr>
            <w:r w:rsidRPr="003C180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  <w:t>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9BF037" w14:textId="77777777" w:rsidR="00386093" w:rsidRPr="003C180A" w:rsidRDefault="00386093" w:rsidP="00386093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</w:pPr>
            <w:r w:rsidRPr="003C180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  <w:t>p-value</w:t>
            </w:r>
          </w:p>
        </w:tc>
      </w:tr>
      <w:tr w:rsidR="00386093" w:rsidRPr="003C180A" w14:paraId="46431FCC" w14:textId="77777777" w:rsidTr="00386093">
        <w:trPr>
          <w:trHeight w:val="27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7CF2DD08" w14:textId="77777777" w:rsidR="00386093" w:rsidRPr="003C180A" w:rsidRDefault="00386093" w:rsidP="0038609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3C180A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Delta Prolacti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C168088" w14:textId="77777777" w:rsidR="00386093" w:rsidRPr="003C180A" w:rsidRDefault="00386093" w:rsidP="0038609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3C180A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197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14:paraId="564DA85D" w14:textId="77777777" w:rsidR="00386093" w:rsidRPr="003C180A" w:rsidRDefault="00386093" w:rsidP="0038609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3C180A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20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C40D225" w14:textId="77777777" w:rsidR="00386093" w:rsidRPr="003C180A" w:rsidRDefault="00386093" w:rsidP="00386093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3C180A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0.627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14:paraId="5DCAD7E4" w14:textId="77777777" w:rsidR="00386093" w:rsidRPr="003C180A" w:rsidRDefault="00386093" w:rsidP="00386093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3C180A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9C928CF" w14:textId="77777777" w:rsidR="00386093" w:rsidRPr="003C180A" w:rsidRDefault="00386093" w:rsidP="0038609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3C180A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52F6504" w14:textId="77777777" w:rsidR="00386093" w:rsidRPr="003C180A" w:rsidRDefault="00386093" w:rsidP="0038609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3C180A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467</w:t>
            </w:r>
          </w:p>
        </w:tc>
      </w:tr>
      <w:tr w:rsidR="00386093" w:rsidRPr="003C180A" w14:paraId="4233E398" w14:textId="77777777" w:rsidTr="00386093">
        <w:trPr>
          <w:trHeight w:val="264"/>
        </w:trPr>
        <w:tc>
          <w:tcPr>
            <w:tcW w:w="0" w:type="auto"/>
            <w:tcBorders>
              <w:top w:val="single" w:sz="4" w:space="0" w:color="C0C0C0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1827AAAE" w14:textId="77777777" w:rsidR="00386093" w:rsidRPr="003C180A" w:rsidRDefault="00386093" w:rsidP="0038609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3C180A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Delta fT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4CB9952" w14:textId="77777777" w:rsidR="00386093" w:rsidRPr="003C180A" w:rsidRDefault="00386093" w:rsidP="0038609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3C180A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14:paraId="51C5BCE6" w14:textId="77777777" w:rsidR="00386093" w:rsidRPr="003C180A" w:rsidRDefault="00386093" w:rsidP="0038609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3C180A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07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9ECA2CA" w14:textId="77777777" w:rsidR="00386093" w:rsidRPr="003C180A" w:rsidRDefault="00386093" w:rsidP="00386093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3C180A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-0.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14:paraId="762DF40C" w14:textId="77777777" w:rsidR="00386093" w:rsidRPr="003C180A" w:rsidRDefault="00386093" w:rsidP="00386093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3C180A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0.0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BF87A4D" w14:textId="77777777" w:rsidR="00386093" w:rsidRPr="003C180A" w:rsidRDefault="00386093" w:rsidP="00386093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3C180A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-0.492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14:paraId="6678C53F" w14:textId="77777777" w:rsidR="00386093" w:rsidRPr="003C180A" w:rsidRDefault="00386093" w:rsidP="00386093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3C180A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0.001</w:t>
            </w:r>
          </w:p>
        </w:tc>
      </w:tr>
      <w:tr w:rsidR="00386093" w:rsidRPr="003C180A" w14:paraId="39D130AD" w14:textId="77777777" w:rsidTr="00386093">
        <w:trPr>
          <w:trHeight w:val="264"/>
        </w:trPr>
        <w:tc>
          <w:tcPr>
            <w:tcW w:w="0" w:type="auto"/>
            <w:tcBorders>
              <w:top w:val="single" w:sz="4" w:space="0" w:color="C0C0C0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5BAF12A9" w14:textId="278D828D" w:rsidR="00386093" w:rsidRPr="003C180A" w:rsidRDefault="00386093" w:rsidP="0038609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3C180A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Delta Cortisol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66BD26E" w14:textId="65643CC7" w:rsidR="00386093" w:rsidRPr="003C180A" w:rsidRDefault="00386093" w:rsidP="0038609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3C180A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14:paraId="5174BB86" w14:textId="77777777" w:rsidR="00386093" w:rsidRPr="003C180A" w:rsidRDefault="00386093" w:rsidP="0038609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3C180A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42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64ADD4C" w14:textId="3AB4CBB5" w:rsidR="00386093" w:rsidRPr="003C180A" w:rsidRDefault="00386093" w:rsidP="0038609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3C180A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14:paraId="01186961" w14:textId="67308F0B" w:rsidR="00386093" w:rsidRPr="003C180A" w:rsidRDefault="00386093" w:rsidP="0038609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3C180A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7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08F6DA1" w14:textId="0C1489CF" w:rsidR="00386093" w:rsidRPr="003C180A" w:rsidRDefault="00386093" w:rsidP="0038609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3C180A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14:paraId="396D8697" w14:textId="6C45A70E" w:rsidR="00386093" w:rsidRPr="003C180A" w:rsidRDefault="00386093" w:rsidP="0038609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3C180A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379</w:t>
            </w:r>
          </w:p>
        </w:tc>
      </w:tr>
      <w:tr w:rsidR="00386093" w:rsidRPr="003C180A" w14:paraId="35EE2F40" w14:textId="77777777" w:rsidTr="00386093">
        <w:trPr>
          <w:trHeight w:val="264"/>
        </w:trPr>
        <w:tc>
          <w:tcPr>
            <w:tcW w:w="0" w:type="auto"/>
            <w:tcBorders>
              <w:top w:val="single" w:sz="4" w:space="0" w:color="C0C0C0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29452887" w14:textId="4F8EB880" w:rsidR="00386093" w:rsidRPr="003C180A" w:rsidRDefault="00386093" w:rsidP="0038609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3C180A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Delta Estradiol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D30880D" w14:textId="77777777" w:rsidR="00386093" w:rsidRPr="003C180A" w:rsidRDefault="00386093" w:rsidP="0038609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3C180A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14:paraId="29E03FBA" w14:textId="77777777" w:rsidR="00386093" w:rsidRPr="003C180A" w:rsidRDefault="00386093" w:rsidP="0038609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3C180A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94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AF996B8" w14:textId="77777777" w:rsidR="00386093" w:rsidRPr="003C180A" w:rsidRDefault="00386093" w:rsidP="0038609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3C180A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14:paraId="7417C3A4" w14:textId="77777777" w:rsidR="00386093" w:rsidRPr="003C180A" w:rsidRDefault="00386093" w:rsidP="0038609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3C180A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3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EB970A0" w14:textId="77777777" w:rsidR="00386093" w:rsidRPr="003C180A" w:rsidRDefault="00386093" w:rsidP="0038609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3C180A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14:paraId="3B228251" w14:textId="77777777" w:rsidR="00386093" w:rsidRPr="003C180A" w:rsidRDefault="00386093" w:rsidP="0038609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3C180A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922</w:t>
            </w:r>
          </w:p>
        </w:tc>
      </w:tr>
      <w:tr w:rsidR="00386093" w:rsidRPr="003C180A" w14:paraId="1B4CD9E6" w14:textId="77777777" w:rsidTr="00386093">
        <w:trPr>
          <w:trHeight w:val="264"/>
        </w:trPr>
        <w:tc>
          <w:tcPr>
            <w:tcW w:w="0" w:type="auto"/>
            <w:tcBorders>
              <w:top w:val="single" w:sz="4" w:space="0" w:color="C0C0C0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0D976B37" w14:textId="77777777" w:rsidR="00386093" w:rsidRPr="003C180A" w:rsidRDefault="00386093" w:rsidP="0038609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3C180A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Delta Testosteron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4F8E2F8" w14:textId="77777777" w:rsidR="00386093" w:rsidRPr="003C180A" w:rsidRDefault="00386093" w:rsidP="0038609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3C180A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14:paraId="5B27EA3B" w14:textId="77777777" w:rsidR="00386093" w:rsidRPr="003C180A" w:rsidRDefault="00386093" w:rsidP="0038609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3C180A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68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551C4BC" w14:textId="77777777" w:rsidR="00386093" w:rsidRPr="003C180A" w:rsidRDefault="00386093" w:rsidP="0038609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3C180A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14:paraId="4CF517F8" w14:textId="77777777" w:rsidR="00386093" w:rsidRPr="003C180A" w:rsidRDefault="00386093" w:rsidP="0038609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3C180A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2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1A55D5B" w14:textId="77777777" w:rsidR="00386093" w:rsidRPr="003C180A" w:rsidRDefault="00386093" w:rsidP="0038609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3C180A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000000" w:fill="FFFFFF"/>
            <w:noWrap/>
            <w:hideMark/>
          </w:tcPr>
          <w:p w14:paraId="6FFB6B36" w14:textId="77777777" w:rsidR="00386093" w:rsidRPr="003C180A" w:rsidRDefault="00386093" w:rsidP="0038609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3C180A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193</w:t>
            </w:r>
          </w:p>
        </w:tc>
      </w:tr>
      <w:tr w:rsidR="00386093" w:rsidRPr="003C180A" w14:paraId="55B25D74" w14:textId="77777777" w:rsidTr="00386093">
        <w:trPr>
          <w:trHeight w:val="276"/>
        </w:trPr>
        <w:tc>
          <w:tcPr>
            <w:tcW w:w="0" w:type="auto"/>
            <w:tcBorders>
              <w:top w:val="single" w:sz="4" w:space="0" w:color="C0C0C0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6E5019F4" w14:textId="77777777" w:rsidR="00386093" w:rsidRPr="003C180A" w:rsidRDefault="00386093" w:rsidP="0038609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3C180A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Delta IGF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0097D6" w14:textId="77777777" w:rsidR="00386093" w:rsidRPr="003C180A" w:rsidRDefault="00386093" w:rsidP="0038609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3C180A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BCD9953" w14:textId="77777777" w:rsidR="00386093" w:rsidRPr="003C180A" w:rsidRDefault="00386093" w:rsidP="0038609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3C180A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7FE1EA" w14:textId="77777777" w:rsidR="00386093" w:rsidRPr="003C180A" w:rsidRDefault="00386093" w:rsidP="0038609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3C180A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3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A0AA2E7" w14:textId="77777777" w:rsidR="00386093" w:rsidRPr="003C180A" w:rsidRDefault="00386093" w:rsidP="0038609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3C180A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1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184A0B" w14:textId="77777777" w:rsidR="00386093" w:rsidRPr="003C180A" w:rsidRDefault="00386093" w:rsidP="0038609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3C180A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FDD3E78" w14:textId="77777777" w:rsidR="00386093" w:rsidRPr="003C180A" w:rsidRDefault="00386093" w:rsidP="0038609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3C180A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772</w:t>
            </w:r>
          </w:p>
        </w:tc>
      </w:tr>
    </w:tbl>
    <w:p w14:paraId="657B692D" w14:textId="349FEE73" w:rsidR="00386093" w:rsidRDefault="00386093" w:rsidP="00386093">
      <w:pPr>
        <w:keepNext/>
        <w:contextualSpacing/>
        <w:rPr>
          <w:rFonts w:cs="Times New Roman"/>
          <w:szCs w:val="24"/>
        </w:rPr>
      </w:pPr>
    </w:p>
    <w:p w14:paraId="768B7FED" w14:textId="60814AD7" w:rsidR="00386093" w:rsidRDefault="00386093" w:rsidP="00386093">
      <w:pPr>
        <w:keepNext/>
        <w:contextualSpacing/>
        <w:rPr>
          <w:rFonts w:cs="Times New Roman"/>
          <w:szCs w:val="24"/>
        </w:rPr>
      </w:pPr>
    </w:p>
    <w:p w14:paraId="5B20FEBC" w14:textId="2A51BEC5" w:rsidR="00386093" w:rsidRDefault="00386093" w:rsidP="00386093">
      <w:pPr>
        <w:keepNext/>
        <w:contextualSpacing/>
        <w:rPr>
          <w:rFonts w:cs="Times New Roman"/>
          <w:szCs w:val="24"/>
        </w:rPr>
      </w:pPr>
    </w:p>
    <w:p w14:paraId="1D106303" w14:textId="2C5D5E0B" w:rsidR="00386093" w:rsidRDefault="00386093" w:rsidP="00386093">
      <w:pPr>
        <w:keepNext/>
        <w:contextualSpacing/>
        <w:rPr>
          <w:rFonts w:cs="Times New Roman"/>
          <w:szCs w:val="24"/>
        </w:rPr>
      </w:pPr>
    </w:p>
    <w:p w14:paraId="14ED9401" w14:textId="31F0B66B" w:rsidR="00386093" w:rsidRDefault="00386093" w:rsidP="00386093">
      <w:pPr>
        <w:keepNext/>
        <w:contextualSpacing/>
        <w:rPr>
          <w:rFonts w:cs="Times New Roman"/>
          <w:szCs w:val="24"/>
        </w:rPr>
      </w:pPr>
    </w:p>
    <w:p w14:paraId="7A92F0D2" w14:textId="7D33D816" w:rsidR="00386093" w:rsidRDefault="00386093" w:rsidP="00386093">
      <w:pPr>
        <w:keepNext/>
        <w:contextualSpacing/>
        <w:rPr>
          <w:rFonts w:cs="Times New Roman"/>
          <w:szCs w:val="24"/>
        </w:rPr>
      </w:pPr>
    </w:p>
    <w:p w14:paraId="48F5BFD9" w14:textId="071A5770" w:rsidR="00386093" w:rsidRDefault="00386093" w:rsidP="00386093">
      <w:pPr>
        <w:keepNext/>
        <w:contextualSpacing/>
        <w:rPr>
          <w:rFonts w:cs="Times New Roman"/>
          <w:szCs w:val="24"/>
        </w:rPr>
      </w:pPr>
    </w:p>
    <w:p w14:paraId="0B8075EA" w14:textId="06F4D13D" w:rsidR="00E25832" w:rsidRPr="00E25832" w:rsidRDefault="00E25832" w:rsidP="00E25832">
      <w:pPr>
        <w:spacing w:line="360" w:lineRule="auto"/>
        <w:ind w:left="360"/>
        <w:rPr>
          <w:rFonts w:cs="Times New Roman"/>
        </w:rPr>
      </w:pPr>
    </w:p>
    <w:p w14:paraId="3CD95D74" w14:textId="77777777" w:rsidR="001A1254" w:rsidRDefault="001A1254" w:rsidP="001A1254">
      <w:pPr>
        <w:spacing w:before="0" w:after="200" w:line="276" w:lineRule="auto"/>
        <w:rPr>
          <w:rFonts w:cs="Times New Roman"/>
        </w:rPr>
        <w:sectPr w:rsidR="001A1254" w:rsidSect="00E04BB3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docGrid w:linePitch="360"/>
        </w:sectPr>
      </w:pPr>
    </w:p>
    <w:p w14:paraId="55BDC274" w14:textId="072B49C3" w:rsidR="00DE23E8" w:rsidRDefault="001A1254" w:rsidP="001A1254">
      <w:pPr>
        <w:spacing w:before="0" w:after="200" w:line="276" w:lineRule="auto"/>
        <w:rPr>
          <w:rFonts w:cs="Times New Roman"/>
        </w:rPr>
      </w:pPr>
      <w:r w:rsidRPr="001A1254">
        <w:rPr>
          <w:rFonts w:cs="Times New Roman"/>
          <w:b/>
        </w:rPr>
        <w:lastRenderedPageBreak/>
        <w:t>Supplemental table 6</w:t>
      </w:r>
      <w:r w:rsidRPr="001A1254">
        <w:rPr>
          <w:rFonts w:cs="Times New Roman"/>
        </w:rPr>
        <w:t>: Correlations between differences (delta) in endocrine parameters and differences (delta) in metabolic parameters from baseline to follow-up</w:t>
      </w:r>
    </w:p>
    <w:tbl>
      <w:tblPr>
        <w:tblW w:w="138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8"/>
        <w:gridCol w:w="667"/>
        <w:gridCol w:w="652"/>
        <w:gridCol w:w="765"/>
        <w:gridCol w:w="652"/>
        <w:gridCol w:w="766"/>
        <w:gridCol w:w="652"/>
        <w:gridCol w:w="765"/>
        <w:gridCol w:w="652"/>
        <w:gridCol w:w="766"/>
        <w:gridCol w:w="652"/>
        <w:gridCol w:w="765"/>
        <w:gridCol w:w="652"/>
        <w:gridCol w:w="766"/>
        <w:gridCol w:w="652"/>
        <w:gridCol w:w="765"/>
        <w:gridCol w:w="652"/>
        <w:gridCol w:w="766"/>
        <w:gridCol w:w="652"/>
      </w:tblGrid>
      <w:tr w:rsidR="00B83229" w:rsidRPr="00B83229" w14:paraId="14BA6412" w14:textId="77777777" w:rsidTr="00B83229">
        <w:trPr>
          <w:trHeight w:val="615"/>
        </w:trPr>
        <w:tc>
          <w:tcPr>
            <w:tcW w:w="1308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6C58C" w14:textId="77777777" w:rsidR="00B83229" w:rsidRPr="002C6E02" w:rsidRDefault="00B83229" w:rsidP="00B8322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CH"/>
              </w:rPr>
            </w:pPr>
            <w:r w:rsidRPr="002C6E0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1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356A1F" w14:textId="77777777" w:rsidR="00B83229" w:rsidRPr="00B83229" w:rsidRDefault="00B83229" w:rsidP="00B8322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Delta BP systolic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34EE11" w14:textId="77777777" w:rsidR="00B83229" w:rsidRPr="00B83229" w:rsidRDefault="00B83229" w:rsidP="00B8322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Delta BP diastolic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9DF4F7" w14:textId="77777777" w:rsidR="00B83229" w:rsidRPr="00B83229" w:rsidRDefault="00B83229" w:rsidP="00B8322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Delta Heart rate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CB8C0F" w14:textId="77777777" w:rsidR="00B83229" w:rsidRPr="00B83229" w:rsidRDefault="00B83229" w:rsidP="00B8322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Delta BMI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C8FD9A" w14:textId="77777777" w:rsidR="00B83229" w:rsidRPr="00B83229" w:rsidRDefault="00B83229" w:rsidP="00B8322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Delta HbA1c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B5FB5A" w14:textId="77777777" w:rsidR="00B83229" w:rsidRPr="00B83229" w:rsidRDefault="00B83229" w:rsidP="00B8322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Delta Total cholesterol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786FA7" w14:textId="77777777" w:rsidR="00B83229" w:rsidRPr="00B83229" w:rsidRDefault="00B83229" w:rsidP="00B8322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Delta LDL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605035" w14:textId="77777777" w:rsidR="00B83229" w:rsidRPr="00B83229" w:rsidRDefault="00B83229" w:rsidP="00B8322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Delta HDL</w:t>
            </w:r>
          </w:p>
        </w:tc>
        <w:tc>
          <w:tcPr>
            <w:tcW w:w="1333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F1C25E" w14:textId="77777777" w:rsidR="00B83229" w:rsidRPr="00B83229" w:rsidRDefault="00B83229" w:rsidP="00B8322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Delta Triglycerides</w:t>
            </w:r>
          </w:p>
        </w:tc>
      </w:tr>
      <w:tr w:rsidR="00B83229" w:rsidRPr="00B83229" w14:paraId="5CC5BFEC" w14:textId="77777777" w:rsidTr="00B83229">
        <w:trPr>
          <w:trHeight w:val="630"/>
        </w:trPr>
        <w:tc>
          <w:tcPr>
            <w:tcW w:w="130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D9DCACC" w14:textId="77777777" w:rsidR="00B83229" w:rsidRPr="00B83229" w:rsidRDefault="00B83229" w:rsidP="00B83229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9E028" w14:textId="77777777" w:rsidR="00B83229" w:rsidRPr="00B83229" w:rsidRDefault="00B83229" w:rsidP="00B8322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  <w:t>r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993587" w14:textId="77777777" w:rsidR="00B83229" w:rsidRPr="00B83229" w:rsidRDefault="00B83229" w:rsidP="00B8322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  <w:t>p-value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72B18" w14:textId="77777777" w:rsidR="00B83229" w:rsidRPr="00B83229" w:rsidRDefault="00B83229" w:rsidP="00B8322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  <w:t>rs</w:t>
            </w:r>
          </w:p>
        </w:tc>
        <w:tc>
          <w:tcPr>
            <w:tcW w:w="6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D3A9E" w14:textId="77777777" w:rsidR="00B83229" w:rsidRPr="00B83229" w:rsidRDefault="00B83229" w:rsidP="00B8322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  <w:t>p-value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EA5D3" w14:textId="77777777" w:rsidR="00B83229" w:rsidRPr="00B83229" w:rsidRDefault="00B83229" w:rsidP="00B8322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  <w:t>rs</w:t>
            </w:r>
          </w:p>
        </w:tc>
        <w:tc>
          <w:tcPr>
            <w:tcW w:w="6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9C751A" w14:textId="77777777" w:rsidR="00B83229" w:rsidRPr="00B83229" w:rsidRDefault="00B83229" w:rsidP="00B8322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  <w:t>p-value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56467" w14:textId="77777777" w:rsidR="00B83229" w:rsidRPr="00B83229" w:rsidRDefault="00B83229" w:rsidP="00B8322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  <w:t>rs</w:t>
            </w:r>
          </w:p>
        </w:tc>
        <w:tc>
          <w:tcPr>
            <w:tcW w:w="6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983EE" w14:textId="77777777" w:rsidR="00B83229" w:rsidRPr="00B83229" w:rsidRDefault="00B83229" w:rsidP="00B8322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  <w:t>p-value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72A5D" w14:textId="77777777" w:rsidR="00B83229" w:rsidRPr="00B83229" w:rsidRDefault="00B83229" w:rsidP="00B8322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  <w:t>rs</w:t>
            </w:r>
          </w:p>
        </w:tc>
        <w:tc>
          <w:tcPr>
            <w:tcW w:w="6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0F0A7" w14:textId="77777777" w:rsidR="00B83229" w:rsidRPr="00B83229" w:rsidRDefault="00B83229" w:rsidP="00B8322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  <w:t>p-value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CF95B" w14:textId="77777777" w:rsidR="00B83229" w:rsidRPr="00B83229" w:rsidRDefault="00B83229" w:rsidP="00B8322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  <w:t>rs</w:t>
            </w:r>
          </w:p>
        </w:tc>
        <w:tc>
          <w:tcPr>
            <w:tcW w:w="6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76E4DC" w14:textId="77777777" w:rsidR="00B83229" w:rsidRPr="00B83229" w:rsidRDefault="00B83229" w:rsidP="00B8322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  <w:t>p-value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6ACBB" w14:textId="77777777" w:rsidR="00B83229" w:rsidRPr="00B83229" w:rsidRDefault="00B83229" w:rsidP="00B8322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  <w:t>rs</w:t>
            </w:r>
          </w:p>
        </w:tc>
        <w:tc>
          <w:tcPr>
            <w:tcW w:w="6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8D4F7D" w14:textId="77777777" w:rsidR="00B83229" w:rsidRPr="00B83229" w:rsidRDefault="00B83229" w:rsidP="00B8322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  <w:t>p-value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F21D0" w14:textId="77777777" w:rsidR="00B83229" w:rsidRPr="00B83229" w:rsidRDefault="00B83229" w:rsidP="00B8322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  <w:t>rs</w:t>
            </w:r>
          </w:p>
        </w:tc>
        <w:tc>
          <w:tcPr>
            <w:tcW w:w="6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30F344" w14:textId="77777777" w:rsidR="00B83229" w:rsidRPr="00B83229" w:rsidRDefault="00B83229" w:rsidP="00B8322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  <w:t>p-value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160AE" w14:textId="77777777" w:rsidR="00B83229" w:rsidRPr="00B83229" w:rsidRDefault="00B83229" w:rsidP="00B8322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  <w:t>rs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16B90C" w14:textId="77777777" w:rsidR="00B83229" w:rsidRPr="00B83229" w:rsidRDefault="00B83229" w:rsidP="00B8322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CH" w:eastAsia="de-CH"/>
              </w:rPr>
              <w:t>p-value</w:t>
            </w:r>
          </w:p>
        </w:tc>
      </w:tr>
      <w:tr w:rsidR="00B83229" w:rsidRPr="00B83229" w14:paraId="09383A3A" w14:textId="77777777" w:rsidTr="00B83229">
        <w:trPr>
          <w:trHeight w:val="255"/>
        </w:trPr>
        <w:tc>
          <w:tcPr>
            <w:tcW w:w="13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hideMark/>
          </w:tcPr>
          <w:p w14:paraId="2960B447" w14:textId="77777777" w:rsidR="00B83229" w:rsidRPr="00B83229" w:rsidRDefault="00B83229" w:rsidP="00B83229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Delta fT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F0BEB6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189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D151CB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23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3B8E05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168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C43547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29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3CA802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018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060595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91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10E916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-0.37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CAF308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0.0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DA49B5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176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4A6964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48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B9E37E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132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591B29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69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73CB31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05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46BB5E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88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8ED133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309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FC7960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38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C94EA3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1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DA994F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574</w:t>
            </w:r>
          </w:p>
        </w:tc>
      </w:tr>
      <w:tr w:rsidR="00B83229" w:rsidRPr="00B83229" w14:paraId="230F9FD7" w14:textId="77777777" w:rsidTr="00B83229">
        <w:trPr>
          <w:trHeight w:val="270"/>
        </w:trPr>
        <w:tc>
          <w:tcPr>
            <w:tcW w:w="13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D1E8455" w14:textId="77777777" w:rsidR="00B83229" w:rsidRPr="00B83229" w:rsidRDefault="00B83229" w:rsidP="00B83229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C792BD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n=4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5518AD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A091A5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n=4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0036E4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469B66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n=38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C47857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4964BE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n=37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AA9D45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604E82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n=18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B0C764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DE0BF6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n=1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7DC4E5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F747A7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n=1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84AFED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5E0445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n=1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D6977F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7EA11B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n=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F7449A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</w:tr>
      <w:tr w:rsidR="00B83229" w:rsidRPr="00B83229" w14:paraId="45FC1E34" w14:textId="77777777" w:rsidTr="00B83229">
        <w:trPr>
          <w:trHeight w:val="255"/>
        </w:trPr>
        <w:tc>
          <w:tcPr>
            <w:tcW w:w="13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hideMark/>
          </w:tcPr>
          <w:p w14:paraId="2973B10E" w14:textId="77777777" w:rsidR="00B83229" w:rsidRPr="00B83229" w:rsidRDefault="00B83229" w:rsidP="00B83229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Delta Cortisol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5C3788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18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CB4741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28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796333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12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DF8C84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47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1EA0DD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0.46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0DE9F9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0.00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D5A4F6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02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26515A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91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0BCE53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33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F71DD1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20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3FC8B3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-0.669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03328D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0.04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B7158C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-0.91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C2A342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0.00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FDD725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238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337ACF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57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FB4546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4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9D3B63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244</w:t>
            </w:r>
          </w:p>
        </w:tc>
      </w:tr>
      <w:tr w:rsidR="00B83229" w:rsidRPr="00B83229" w14:paraId="50D194B4" w14:textId="77777777" w:rsidTr="00B83229">
        <w:trPr>
          <w:trHeight w:val="270"/>
        </w:trPr>
        <w:tc>
          <w:tcPr>
            <w:tcW w:w="13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41F978A" w14:textId="77777777" w:rsidR="00B83229" w:rsidRPr="00B83229" w:rsidRDefault="00B83229" w:rsidP="00B83229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05837D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n=37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924414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4A7BE0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n=37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7EF43A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6C2339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n=3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90067D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55DFDF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n=33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7A4E97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25FC39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n=16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4A2332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35252E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n=9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E044D5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BD612A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n=8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457487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944B05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n=8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0EA88E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6509BB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n=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3322F9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</w:tr>
      <w:tr w:rsidR="00B83229" w:rsidRPr="00B83229" w14:paraId="26E879AF" w14:textId="77777777" w:rsidTr="00B83229">
        <w:trPr>
          <w:trHeight w:val="255"/>
        </w:trPr>
        <w:tc>
          <w:tcPr>
            <w:tcW w:w="13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hideMark/>
          </w:tcPr>
          <w:p w14:paraId="1342AD1D" w14:textId="77777777" w:rsidR="00B83229" w:rsidRPr="00B83229" w:rsidRDefault="00B83229" w:rsidP="00B83229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Delta Estradiol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F7DE57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267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19A145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33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4CC308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036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E30A7C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89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160532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213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D23A50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46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13DF2A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126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650868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68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002F76" w14:textId="537CE3D3" w:rsidR="00B83229" w:rsidRPr="00B83229" w:rsidRDefault="00EA51CD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*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2985C0" w14:textId="3E50A4DC" w:rsidR="00B83229" w:rsidRPr="00B83229" w:rsidRDefault="00EA51CD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*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FD0652" w14:textId="0F01959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*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E83D19" w14:textId="73DDF115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7CC299" w14:textId="42609D0E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*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422B3E" w14:textId="1AAF547B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*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81C431" w14:textId="50081869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*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503708" w14:textId="1420DEFB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5C26B1" w14:textId="4B905E99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4526A5" w14:textId="20CC42A4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*</w:t>
            </w:r>
          </w:p>
        </w:tc>
      </w:tr>
      <w:tr w:rsidR="00B83229" w:rsidRPr="00B83229" w14:paraId="566E5902" w14:textId="77777777" w:rsidTr="00B83229">
        <w:trPr>
          <w:trHeight w:val="270"/>
        </w:trPr>
        <w:tc>
          <w:tcPr>
            <w:tcW w:w="13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F90FE39" w14:textId="77777777" w:rsidR="00B83229" w:rsidRPr="00B83229" w:rsidRDefault="00B83229" w:rsidP="00B83229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75ADC5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n=1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9828F9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689A19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n=1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EC690F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870BDC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n=1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DEE598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1AB690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n=13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DA6A96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37BFC8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n=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C5137B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891586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n=2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0B863B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294306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n=2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FD22DC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2F25B1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n=2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C5D3FD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625ED7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n=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DD0DFC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 </w:t>
            </w:r>
          </w:p>
        </w:tc>
      </w:tr>
      <w:tr w:rsidR="00B83229" w:rsidRPr="00B83229" w14:paraId="08BDCB06" w14:textId="77777777" w:rsidTr="00B83229">
        <w:trPr>
          <w:trHeight w:val="255"/>
        </w:trPr>
        <w:tc>
          <w:tcPr>
            <w:tcW w:w="13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hideMark/>
          </w:tcPr>
          <w:p w14:paraId="6259811C" w14:textId="77777777" w:rsidR="00B83229" w:rsidRPr="00B83229" w:rsidRDefault="00B83229" w:rsidP="00B83229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Delta Testosterone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BAF1C8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109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DA3AA2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66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081C70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28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37C862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25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0F2D51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188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4A74D6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47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710B9C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42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D73FA7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09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B1DDA7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09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9156C3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80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BA63DC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216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95D3DA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60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ED1F5F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222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D95CCC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63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C9DD6B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143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402D82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76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1EB3AF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3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E02A26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352</w:t>
            </w:r>
          </w:p>
        </w:tc>
      </w:tr>
      <w:tr w:rsidR="00B83229" w:rsidRPr="00B83229" w14:paraId="015C5691" w14:textId="77777777" w:rsidTr="00B83229">
        <w:trPr>
          <w:trHeight w:val="270"/>
        </w:trPr>
        <w:tc>
          <w:tcPr>
            <w:tcW w:w="13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4226923" w14:textId="77777777" w:rsidR="00B83229" w:rsidRPr="00B83229" w:rsidRDefault="00B83229" w:rsidP="00B83229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285A40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n=18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1B30E1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2EE33B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n=18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D030D0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ED885C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n=17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95015F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626C15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n=17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D941EA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C27124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n=1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7B68B1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6C2D62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n=8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15F5B4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7F997C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n=7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301280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428AFF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n=7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DB31F4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1824E6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n=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4C5B6D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 </w:t>
            </w:r>
          </w:p>
        </w:tc>
      </w:tr>
      <w:tr w:rsidR="00B83229" w:rsidRPr="00B83229" w14:paraId="7BA2008E" w14:textId="77777777" w:rsidTr="00B83229">
        <w:trPr>
          <w:trHeight w:val="255"/>
        </w:trPr>
        <w:tc>
          <w:tcPr>
            <w:tcW w:w="13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hideMark/>
          </w:tcPr>
          <w:p w14:paraId="4E71B6CA" w14:textId="77777777" w:rsidR="00B83229" w:rsidRPr="00B83229" w:rsidRDefault="00B83229" w:rsidP="00B83229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Delta IGF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7E5379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27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554A6F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24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15595E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138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124B35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56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DC04DA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29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B2D571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23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B33D60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23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4656E1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38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7FC8C2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232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459E36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49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D3281A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543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B646E9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26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CB2DD7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33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AA58BC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51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1B1702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-0.657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4EAB74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15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144134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4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164D59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397</w:t>
            </w:r>
          </w:p>
        </w:tc>
      </w:tr>
      <w:tr w:rsidR="00B83229" w:rsidRPr="00B83229" w14:paraId="383FB98E" w14:textId="77777777" w:rsidTr="00B83229">
        <w:trPr>
          <w:trHeight w:val="270"/>
        </w:trPr>
        <w:tc>
          <w:tcPr>
            <w:tcW w:w="13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FC54C1" w14:textId="77777777" w:rsidR="00B83229" w:rsidRPr="00B83229" w:rsidRDefault="00B83229" w:rsidP="00B83229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4C2BAF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n=2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349B8F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40A5A0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n=2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1EBB86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0CD9B2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n=18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086F96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AD92E1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n=16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E87CDB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0AC376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n=1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F960E8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07725B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n=6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BAF13D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C58561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n=6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9ABA5F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ECAA12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n=6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457365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68B118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n=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5EE9E5" w14:textId="77777777" w:rsidR="00B83229" w:rsidRPr="00B83229" w:rsidRDefault="00B83229" w:rsidP="00B83229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</w:pPr>
            <w:r w:rsidRPr="00B83229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CH" w:eastAsia="de-CH"/>
              </w:rPr>
              <w:t> </w:t>
            </w:r>
          </w:p>
        </w:tc>
      </w:tr>
    </w:tbl>
    <w:p w14:paraId="22B96614" w14:textId="6D0B2113" w:rsidR="001A1254" w:rsidRDefault="001A1254" w:rsidP="001A1254">
      <w:pPr>
        <w:spacing w:before="0" w:after="200" w:line="276" w:lineRule="auto"/>
        <w:rPr>
          <w:rFonts w:cs="Times New Roman"/>
        </w:rPr>
      </w:pPr>
    </w:p>
    <w:p w14:paraId="4043A4D0" w14:textId="01FB6329" w:rsidR="00B83229" w:rsidRPr="00376D64" w:rsidRDefault="00B83229" w:rsidP="00B83229">
      <w:pPr>
        <w:spacing w:before="0" w:after="0"/>
        <w:rPr>
          <w:rFonts w:ascii="Arial" w:eastAsia="Times New Roman" w:hAnsi="Arial" w:cs="Arial"/>
          <w:color w:val="000000"/>
          <w:sz w:val="20"/>
          <w:szCs w:val="20"/>
          <w:lang w:eastAsia="de-CH"/>
        </w:rPr>
      </w:pPr>
      <w:r w:rsidRPr="00B83229">
        <w:rPr>
          <w:rFonts w:ascii="Arial" w:eastAsia="Times New Roman" w:hAnsi="Arial" w:cs="Arial"/>
          <w:color w:val="000000"/>
          <w:sz w:val="20"/>
          <w:szCs w:val="20"/>
          <w:lang w:eastAsia="de-CH"/>
        </w:rPr>
        <w:t>Abbrevations: rs=Spearman rho’s, BP = Blood pressure</w:t>
      </w:r>
    </w:p>
    <w:p w14:paraId="4AA3762D" w14:textId="77777777" w:rsidR="00B83229" w:rsidRPr="00376D64" w:rsidRDefault="00B83229" w:rsidP="00B83229">
      <w:pPr>
        <w:spacing w:before="0" w:after="0"/>
        <w:rPr>
          <w:rFonts w:ascii="Arial" w:eastAsia="Times New Roman" w:hAnsi="Arial" w:cs="Arial"/>
          <w:color w:val="000000"/>
          <w:sz w:val="20"/>
          <w:szCs w:val="20"/>
          <w:lang w:eastAsia="de-CH"/>
        </w:rPr>
      </w:pPr>
      <w:r w:rsidRPr="00B83229">
        <w:rPr>
          <w:rFonts w:ascii="Arial" w:eastAsia="Times New Roman" w:hAnsi="Arial" w:cs="Arial"/>
          <w:color w:val="000000"/>
          <w:sz w:val="20"/>
          <w:szCs w:val="20"/>
          <w:lang w:eastAsia="de-CH"/>
        </w:rPr>
        <w:t xml:space="preserve">Results in bold are significant corresponding to a p-value of ≤0.05.  </w:t>
      </w:r>
    </w:p>
    <w:p w14:paraId="4CCEEA00" w14:textId="77777777" w:rsidR="00B83229" w:rsidRPr="00376D64" w:rsidRDefault="00B83229" w:rsidP="00B83229">
      <w:pPr>
        <w:spacing w:before="0" w:after="0"/>
        <w:rPr>
          <w:rFonts w:ascii="Arial" w:eastAsia="Times New Roman" w:hAnsi="Arial" w:cs="Arial"/>
          <w:color w:val="000000"/>
          <w:sz w:val="20"/>
          <w:szCs w:val="20"/>
          <w:lang w:eastAsia="de-CH"/>
        </w:rPr>
      </w:pPr>
      <w:r w:rsidRPr="00B83229">
        <w:rPr>
          <w:rFonts w:ascii="Arial" w:eastAsia="Times New Roman" w:hAnsi="Arial" w:cs="Arial"/>
          <w:color w:val="000000"/>
          <w:sz w:val="20"/>
          <w:szCs w:val="20"/>
          <w:lang w:eastAsia="de-CH"/>
        </w:rPr>
        <w:t>*The number of cases was to low to perform a correlation analysis.</w:t>
      </w:r>
    </w:p>
    <w:p w14:paraId="2417CC86" w14:textId="77777777" w:rsidR="00B83229" w:rsidRPr="00376D64" w:rsidRDefault="00B83229" w:rsidP="00B83229">
      <w:pPr>
        <w:spacing w:before="0" w:after="0"/>
        <w:rPr>
          <w:rFonts w:ascii="Arial" w:eastAsia="Times New Roman" w:hAnsi="Arial" w:cs="Arial"/>
          <w:color w:val="000000"/>
          <w:sz w:val="20"/>
          <w:szCs w:val="20"/>
          <w:lang w:eastAsia="de-CH"/>
        </w:rPr>
      </w:pPr>
    </w:p>
    <w:p w14:paraId="5F00BF7A" w14:textId="77777777" w:rsidR="00B83229" w:rsidRPr="00E25832" w:rsidRDefault="00B83229" w:rsidP="001A1254">
      <w:pPr>
        <w:spacing w:before="0" w:after="200" w:line="276" w:lineRule="auto"/>
        <w:rPr>
          <w:rFonts w:cs="Times New Roman"/>
        </w:rPr>
      </w:pPr>
    </w:p>
    <w:sectPr w:rsidR="00B83229" w:rsidRPr="00E25832" w:rsidSect="001A1254">
      <w:pgSz w:w="15840" w:h="12240" w:orient="landscape"/>
      <w:pgMar w:top="1282" w:right="1138" w:bottom="1181" w:left="113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F74BB8" w14:textId="77777777" w:rsidR="001A1254" w:rsidRDefault="001A1254" w:rsidP="00117666">
      <w:pPr>
        <w:spacing w:after="0"/>
      </w:pPr>
      <w:r>
        <w:separator/>
      </w:r>
    </w:p>
  </w:endnote>
  <w:endnote w:type="continuationSeparator" w:id="0">
    <w:p w14:paraId="7364F86A" w14:textId="77777777" w:rsidR="001A1254" w:rsidRDefault="001A125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37338991"/>
      <w:docPartObj>
        <w:docPartGallery w:val="Page Numbers (Bottom of Page)"/>
        <w:docPartUnique/>
      </w:docPartObj>
    </w:sdtPr>
    <w:sdtEndPr/>
    <w:sdtContent>
      <w:p w14:paraId="55F97213" w14:textId="3BDF9DA2" w:rsidR="001A1254" w:rsidRDefault="001A125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04BB3">
          <w:rPr>
            <w:noProof/>
            <w:lang w:val="de-DE"/>
          </w:rPr>
          <w:t>4</w:t>
        </w:r>
        <w:r>
          <w:fldChar w:fldCharType="end"/>
        </w:r>
      </w:p>
    </w:sdtContent>
  </w:sdt>
  <w:p w14:paraId="6314AB28" w14:textId="3155358A" w:rsidR="001A1254" w:rsidRPr="008041C9" w:rsidRDefault="001A1254">
    <w:pPr>
      <w:rPr>
        <w:szCs w:val="24"/>
      </w:rPr>
    </w:pPr>
    <w:r w:rsidRPr="008041C9">
      <w:rPr>
        <w:szCs w:val="24"/>
      </w:rPr>
      <w:t>Frontiers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0E8449A0" w:rsidR="001A1254" w:rsidRPr="00577C4C" w:rsidRDefault="001A1254">
    <w:pPr>
      <w:rPr>
        <w:b/>
        <w:sz w:val="2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3FCF1E3D" w:rsidR="001A1254" w:rsidRPr="00577C4C" w:rsidRDefault="001A125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C6E0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KDcNQIAAGEEAAAOAAAAZHJzL2Uyb0RvYy54bWysVFFv2jAQfp+0/2D5fSRQQtuIULFWTJNQ&#10;WwmmPhvHIZFsn2cbEvbrd3YCRd2epr0457vz57v7Pmf+0ClJjsK6BnRBx6OUEqE5lI3eF/THdvXl&#10;jhLnmS6ZBC0KehKOPiw+f5q3JhcTqEGWwhIE0S5vTUFr702eJI7XQjE3AiM0Biuwinnc2n1SWtYi&#10;upLJJE1nSQu2NBa4cA69T32QLiJ+VQnuX6rKCU9kQbE2H1cb111Yk8Wc5XvLTN3woQz2D1Uo1mi8&#10;9AL1xDwjB9v8AaUabsFB5UccVAJV1XARe8BuxumHbjY1MyL2gsNx5jIm9/9g+fPx1ZKmLGg2o0Qz&#10;hRxtRefJV+gIunA+rXE5pm0MJvoO/cjz2e/QGdruKqvCFxsiGMdJny7TDWg8HMrSu9sZhjjGbu6z&#10;WZoFmOT9tLHOfxOgSDAKapG9OFR2XDvfp55TwmUaVo2UkUGpSVvQ2U2WxgOXCIJLHXJF1MIAEzrq&#10;Kw+W73bd0OYOyhN2aaHXiTN81WApa+b8K7MoDKwexe5fcKkk4JUwWJTUYH/9zR/ykS+MUtKi0Arq&#10;fh6YFZTI7xqZvB9Pp0GZcTPNbie4sdeR3XVEH9QjoJbH+KwMj2bI9/JsVhbUG76JZbgVQ0xzvLug&#10;/mw++l7++Ka4WC5jEmrRML/WG8MDdBhYGPS2e2PWDGx45PEZzpJk+QdS+txw0pnlwSM1kbEw4H6q&#10;yHTYoI4j58ObCw/leh+z3v8Mi98A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G7AoNw1AgAAYQ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085E15EB" w14:textId="3FCF1E3D" w:rsidR="001A1254" w:rsidRPr="00577C4C" w:rsidRDefault="001A125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C6E02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b/>
        <w:sz w:val="20"/>
        <w:szCs w:val="24"/>
      </w:rPr>
      <w:t>Frontier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0AC4CC" w14:textId="77777777" w:rsidR="001A1254" w:rsidRDefault="001A1254" w:rsidP="00117666">
      <w:pPr>
        <w:spacing w:after="0"/>
      </w:pPr>
      <w:r>
        <w:separator/>
      </w:r>
    </w:p>
  </w:footnote>
  <w:footnote w:type="continuationSeparator" w:id="0">
    <w:p w14:paraId="7893C3DC" w14:textId="77777777" w:rsidR="001A1254" w:rsidRDefault="001A125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1A1254" w:rsidRPr="009151AA" w:rsidRDefault="001A125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1A1254" w:rsidRDefault="001A1254" w:rsidP="0093429D">
    <w:r w:rsidRPr="005A1D84">
      <w:rPr>
        <w:b/>
        <w:noProof/>
        <w:color w:val="A6A6A6" w:themeColor="background1" w:themeShade="A6"/>
        <w:lang w:val="de-CH" w:eastAsia="de-CH"/>
      </w:rPr>
      <w:drawing>
        <wp:inline distT="0" distB="0" distL="0" distR="0" wp14:anchorId="7EAE9060" wp14:editId="09E5B960">
          <wp:extent cx="1382534" cy="497091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55E796F"/>
    <w:multiLevelType w:val="hybridMultilevel"/>
    <w:tmpl w:val="FC5282AC"/>
    <w:lvl w:ilvl="0" w:tplc="659A53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6A865456"/>
    <w:multiLevelType w:val="hybridMultilevel"/>
    <w:tmpl w:val="717E5F6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CD466F64">
      <w:numFmt w:val="bullet"/>
      <w:lvlText w:val="-"/>
      <w:lvlJc w:val="left"/>
      <w:pPr>
        <w:ind w:left="2340" w:hanging="360"/>
      </w:pPr>
      <w:rPr>
        <w:rFonts w:ascii="Arial" w:eastAsiaTheme="minorHAnsi" w:hAnsi="Arial" w:cs="Arial" w:hint="default"/>
        <w:color w:val="333333"/>
      </w:r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ofbauer Susanna">
    <w15:presenceInfo w15:providerId="None" w15:userId="Hofbauer Susann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E2FAF"/>
    <w:rsid w:val="00105FD9"/>
    <w:rsid w:val="0011737B"/>
    <w:rsid w:val="00117666"/>
    <w:rsid w:val="001549D3"/>
    <w:rsid w:val="00160065"/>
    <w:rsid w:val="00177D84"/>
    <w:rsid w:val="001A1254"/>
    <w:rsid w:val="00267D18"/>
    <w:rsid w:val="002868E2"/>
    <w:rsid w:val="002869C3"/>
    <w:rsid w:val="002936E4"/>
    <w:rsid w:val="002B4A57"/>
    <w:rsid w:val="002C6E02"/>
    <w:rsid w:val="002C74CA"/>
    <w:rsid w:val="00324072"/>
    <w:rsid w:val="003544FB"/>
    <w:rsid w:val="00376D64"/>
    <w:rsid w:val="00386093"/>
    <w:rsid w:val="003C180A"/>
    <w:rsid w:val="003D2F2D"/>
    <w:rsid w:val="00401590"/>
    <w:rsid w:val="00447801"/>
    <w:rsid w:val="00452E9C"/>
    <w:rsid w:val="004735C8"/>
    <w:rsid w:val="004961FF"/>
    <w:rsid w:val="004B5C66"/>
    <w:rsid w:val="00517A89"/>
    <w:rsid w:val="005250F2"/>
    <w:rsid w:val="00593EEA"/>
    <w:rsid w:val="005A5EEE"/>
    <w:rsid w:val="006375C7"/>
    <w:rsid w:val="00654E8F"/>
    <w:rsid w:val="006554AD"/>
    <w:rsid w:val="00660D05"/>
    <w:rsid w:val="006820B1"/>
    <w:rsid w:val="006B7D14"/>
    <w:rsid w:val="00701727"/>
    <w:rsid w:val="0070566C"/>
    <w:rsid w:val="007114AE"/>
    <w:rsid w:val="00712566"/>
    <w:rsid w:val="00714C50"/>
    <w:rsid w:val="00725A7D"/>
    <w:rsid w:val="007501BE"/>
    <w:rsid w:val="00790BB3"/>
    <w:rsid w:val="007C206C"/>
    <w:rsid w:val="00803D24"/>
    <w:rsid w:val="008041C9"/>
    <w:rsid w:val="00817DD6"/>
    <w:rsid w:val="00885156"/>
    <w:rsid w:val="0089706E"/>
    <w:rsid w:val="008D3CC3"/>
    <w:rsid w:val="00910BD3"/>
    <w:rsid w:val="009151AA"/>
    <w:rsid w:val="0093429D"/>
    <w:rsid w:val="00943573"/>
    <w:rsid w:val="00970F7D"/>
    <w:rsid w:val="00994A3D"/>
    <w:rsid w:val="009C2B12"/>
    <w:rsid w:val="009C70F3"/>
    <w:rsid w:val="009E4BFE"/>
    <w:rsid w:val="00A171A0"/>
    <w:rsid w:val="00A174D9"/>
    <w:rsid w:val="00A569CD"/>
    <w:rsid w:val="00AB6715"/>
    <w:rsid w:val="00AD2591"/>
    <w:rsid w:val="00B140EA"/>
    <w:rsid w:val="00B1671E"/>
    <w:rsid w:val="00B25EB8"/>
    <w:rsid w:val="00B354E1"/>
    <w:rsid w:val="00B37F4D"/>
    <w:rsid w:val="00B83229"/>
    <w:rsid w:val="00BC22F4"/>
    <w:rsid w:val="00C52A7B"/>
    <w:rsid w:val="00C56BAF"/>
    <w:rsid w:val="00C679AA"/>
    <w:rsid w:val="00C75972"/>
    <w:rsid w:val="00CC0A3A"/>
    <w:rsid w:val="00CD066B"/>
    <w:rsid w:val="00CE4FEE"/>
    <w:rsid w:val="00D265CB"/>
    <w:rsid w:val="00DB59C3"/>
    <w:rsid w:val="00DC259A"/>
    <w:rsid w:val="00DE23E8"/>
    <w:rsid w:val="00DF2F9F"/>
    <w:rsid w:val="00E04BB3"/>
    <w:rsid w:val="00E25832"/>
    <w:rsid w:val="00E52377"/>
    <w:rsid w:val="00E64E17"/>
    <w:rsid w:val="00E866C9"/>
    <w:rsid w:val="00EA3D3C"/>
    <w:rsid w:val="00EA51CD"/>
    <w:rsid w:val="00F46900"/>
    <w:rsid w:val="00F56D0B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3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9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3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5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7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6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purl.org/dc/dcmitype/"/>
    <ds:schemaRef ds:uri="970c08f3-bdc0-46be-888b-e62464d9f78c"/>
    <ds:schemaRef ds:uri="http://schemas.microsoft.com/office/infopath/2007/PartnerControls"/>
    <ds:schemaRef ds:uri="26005759-6815-4540-b8ea-913958d74f23"/>
    <ds:schemaRef ds:uri="http://www.w3.org/XML/1998/namespace"/>
  </ds:schemaRefs>
</ds:datastoreItem>
</file>

<file path=customXml/itemProps5.xml><?xml version="1.0" encoding="utf-8"?>
<ds:datastoreItem xmlns:ds="http://schemas.openxmlformats.org/officeDocument/2006/customXml" ds:itemID="{63D9D91B-0AA3-47C9-89D8-8AB11B6428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8</Pages>
  <Words>1184</Words>
  <Characters>7463</Characters>
  <Application>Microsoft Office Word</Application>
  <DocSecurity>0</DocSecurity>
  <Lines>62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ofbauer Susanna</cp:lastModifiedBy>
  <cp:revision>2</cp:revision>
  <cp:lastPrinted>2013-10-03T12:51:00Z</cp:lastPrinted>
  <dcterms:created xsi:type="dcterms:W3CDTF">2024-03-28T17:26:00Z</dcterms:created>
  <dcterms:modified xsi:type="dcterms:W3CDTF">2024-03-28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